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25BAB" w14:textId="541A5940" w:rsidR="00970488" w:rsidRPr="001672ED" w:rsidRDefault="006E7C43" w:rsidP="00B0689A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rPr>
          <w:rFonts w:ascii="Courier" w:hAnsi="Courier"/>
          <w:lang w:val="en-US"/>
        </w:rPr>
      </w:pPr>
      <w:r>
        <w:rPr>
          <w:rFonts w:ascii="Courier" w:hAnsi="Courier"/>
          <w:b/>
          <w:lang w:val="en-US"/>
        </w:rPr>
        <w:t>Table S</w:t>
      </w:r>
      <w:r w:rsidR="00AD60BB">
        <w:rPr>
          <w:rFonts w:ascii="Courier" w:hAnsi="Courier"/>
          <w:b/>
          <w:lang w:val="en-US"/>
        </w:rPr>
        <w:t>1</w:t>
      </w:r>
      <w:r w:rsidR="00E41CB3" w:rsidRPr="001672ED">
        <w:rPr>
          <w:rFonts w:ascii="Courier" w:hAnsi="Courier"/>
          <w:b/>
          <w:lang w:val="en-US"/>
        </w:rPr>
        <w:t xml:space="preserve">: </w:t>
      </w:r>
      <w:r w:rsidR="0018049D" w:rsidRPr="0018049D">
        <w:rPr>
          <w:rFonts w:ascii="Courier" w:hAnsi="Courier"/>
          <w:lang w:val="en-US"/>
        </w:rPr>
        <w:t xml:space="preserve">Shown are the readable sequences </w:t>
      </w:r>
      <w:r w:rsidR="005D6F4A">
        <w:rPr>
          <w:rFonts w:ascii="Courier" w:hAnsi="Courier"/>
          <w:lang w:val="en-US"/>
        </w:rPr>
        <w:t xml:space="preserve">(n=84) </w:t>
      </w:r>
      <w:r w:rsidR="0018049D" w:rsidRPr="0018049D">
        <w:rPr>
          <w:rFonts w:ascii="Courier" w:hAnsi="Courier"/>
          <w:lang w:val="en-US"/>
        </w:rPr>
        <w:t>for r</w:t>
      </w:r>
      <w:r w:rsidR="00E41CB3" w:rsidRPr="0018049D">
        <w:rPr>
          <w:rFonts w:ascii="Courier" w:hAnsi="Courier"/>
          <w:lang w:val="en-US"/>
        </w:rPr>
        <w:t>ecombination</w:t>
      </w:r>
      <w:r w:rsidR="00E41CB3" w:rsidRPr="001672ED">
        <w:rPr>
          <w:rFonts w:ascii="Courier" w:hAnsi="Courier"/>
          <w:lang w:val="en-US"/>
        </w:rPr>
        <w:t xml:space="preserve"> on </w:t>
      </w:r>
      <w:r w:rsidR="0018049D">
        <w:rPr>
          <w:rFonts w:ascii="Courier" w:hAnsi="Courier"/>
          <w:lang w:val="en-US"/>
        </w:rPr>
        <w:t xml:space="preserve">the </w:t>
      </w:r>
      <w:r w:rsidR="00997CF7" w:rsidRPr="001672ED">
        <w:rPr>
          <w:rFonts w:ascii="Courier" w:hAnsi="Courier"/>
          <w:lang w:val="en-US"/>
        </w:rPr>
        <w:t>X</w:t>
      </w:r>
      <w:r w:rsidR="00E41CB3" w:rsidRPr="001672ED">
        <w:rPr>
          <w:rFonts w:ascii="Courier" w:hAnsi="Courier"/>
          <w:lang w:val="en-US"/>
        </w:rPr>
        <w:t xml:space="preserve"> chromosome</w:t>
      </w:r>
      <w:r w:rsidR="005D6F4A">
        <w:rPr>
          <w:rFonts w:ascii="Courier" w:hAnsi="Courier"/>
          <w:lang w:val="en-US"/>
        </w:rPr>
        <w:t xml:space="preserve"> (</w:t>
      </w:r>
      <w:proofErr w:type="spellStart"/>
      <w:r w:rsidR="005D6F4A">
        <w:rPr>
          <w:rFonts w:ascii="Courier" w:hAnsi="Courier"/>
          <w:lang w:val="en-US"/>
        </w:rPr>
        <w:t>n</w:t>
      </w:r>
      <w:r w:rsidR="005D6F4A" w:rsidRPr="007E6DA3">
        <w:rPr>
          <w:rFonts w:ascii="Courier" w:hAnsi="Courier"/>
          <w:vertAlign w:val="subscript"/>
          <w:lang w:val="en-US"/>
        </w:rPr>
        <w:t>total</w:t>
      </w:r>
      <w:proofErr w:type="spellEnd"/>
      <w:r w:rsidR="005D6F4A">
        <w:rPr>
          <w:rFonts w:ascii="Courier" w:hAnsi="Courier"/>
          <w:lang w:val="en-US"/>
        </w:rPr>
        <w:t>=104)</w:t>
      </w:r>
      <w:r w:rsidR="00E41CB3" w:rsidRPr="001672ED">
        <w:rPr>
          <w:rFonts w:ascii="Courier" w:hAnsi="Courier"/>
          <w:lang w:val="en-US"/>
        </w:rPr>
        <w:t xml:space="preserve">; molecular analysis of the target site. </w:t>
      </w:r>
      <w:r w:rsidR="00970488" w:rsidRPr="001672ED">
        <w:rPr>
          <w:rFonts w:ascii="Courier" w:hAnsi="Courier"/>
          <w:lang w:val="en-US"/>
        </w:rPr>
        <w:t xml:space="preserve">Deleted </w:t>
      </w:r>
      <w:proofErr w:type="spellStart"/>
      <w:r w:rsidR="00970488" w:rsidRPr="001672ED">
        <w:rPr>
          <w:rFonts w:ascii="Courier" w:hAnsi="Courier"/>
          <w:lang w:val="en-US"/>
        </w:rPr>
        <w:t>bp</w:t>
      </w:r>
      <w:proofErr w:type="spellEnd"/>
      <w:r w:rsidR="00970488" w:rsidRPr="001672ED">
        <w:rPr>
          <w:rFonts w:ascii="Courier" w:hAnsi="Courier"/>
          <w:lang w:val="en-US"/>
        </w:rPr>
        <w:t xml:space="preserve"> shown as: </w:t>
      </w:r>
      <w:r w:rsidR="00970488" w:rsidRPr="001672ED">
        <w:rPr>
          <w:rFonts w:ascii="Courier" w:hAnsi="Courier"/>
          <w:highlight w:val="yellow"/>
          <w:lang w:val="en-US"/>
        </w:rPr>
        <w:t>–</w:t>
      </w:r>
    </w:p>
    <w:p w14:paraId="54039134" w14:textId="6EC17CE8" w:rsidR="00970488" w:rsidRPr="001672ED" w:rsidRDefault="00970488" w:rsidP="00BB716B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outlineLvl w:val="0"/>
        <w:rPr>
          <w:rFonts w:ascii="Courier" w:hAnsi="Courier"/>
          <w:highlight w:val="yellow"/>
          <w:lang w:val="en-US"/>
        </w:rPr>
      </w:pPr>
      <w:r w:rsidRPr="001672ED">
        <w:rPr>
          <w:rFonts w:ascii="Courier" w:hAnsi="Courier"/>
          <w:lang w:val="en-US"/>
        </w:rPr>
        <w:t xml:space="preserve">Inserted/exchanged </w:t>
      </w:r>
      <w:proofErr w:type="spellStart"/>
      <w:r w:rsidRPr="001672ED">
        <w:rPr>
          <w:rFonts w:ascii="Courier" w:hAnsi="Courier"/>
          <w:lang w:val="en-US"/>
        </w:rPr>
        <w:t>bp</w:t>
      </w:r>
      <w:proofErr w:type="spellEnd"/>
      <w:r w:rsidRPr="001672ED">
        <w:rPr>
          <w:rFonts w:ascii="Courier" w:hAnsi="Courier"/>
          <w:lang w:val="en-US"/>
        </w:rPr>
        <w:t xml:space="preserve"> shown as: </w:t>
      </w:r>
      <w:r w:rsidRPr="001672ED">
        <w:rPr>
          <w:rFonts w:ascii="Courier" w:hAnsi="Courier"/>
          <w:highlight w:val="yellow"/>
          <w:lang w:val="en-US"/>
        </w:rPr>
        <w:t>N</w:t>
      </w:r>
    </w:p>
    <w:p w14:paraId="0FE1BD28" w14:textId="7B97B109" w:rsidR="00213E0E" w:rsidRPr="001672ED" w:rsidRDefault="000E719F" w:rsidP="00BB716B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outlineLvl w:val="0"/>
        <w:rPr>
          <w:rFonts w:ascii="Courier" w:hAnsi="Courier"/>
          <w:lang w:val="en-US"/>
        </w:rPr>
      </w:pPr>
      <w:r w:rsidRPr="001672ED">
        <w:rPr>
          <w:rFonts w:ascii="Courier" w:hAnsi="Courier"/>
          <w:lang w:val="en-US"/>
        </w:rPr>
        <w:t>Bold, grey</w:t>
      </w:r>
      <w:r w:rsidR="00213E0E" w:rsidRPr="001672ED">
        <w:rPr>
          <w:rFonts w:ascii="Courier" w:hAnsi="Courier"/>
          <w:lang w:val="en-US"/>
        </w:rPr>
        <w:t xml:space="preserve"> sequence numbers show unrearranged </w:t>
      </w:r>
      <w:r w:rsidR="000C0695" w:rsidRPr="001672ED">
        <w:rPr>
          <w:rFonts w:ascii="Courier" w:hAnsi="Courier"/>
          <w:lang w:val="en-US"/>
        </w:rPr>
        <w:t>(un-</w:t>
      </w:r>
      <w:proofErr w:type="spellStart"/>
      <w:r w:rsidR="000C0695" w:rsidRPr="001672ED">
        <w:rPr>
          <w:rFonts w:ascii="Courier" w:hAnsi="Courier"/>
          <w:lang w:val="en-US"/>
        </w:rPr>
        <w:t>CRISPRed</w:t>
      </w:r>
      <w:proofErr w:type="spellEnd"/>
      <w:r w:rsidR="000C0695" w:rsidRPr="001672ED">
        <w:rPr>
          <w:rFonts w:ascii="Courier" w:hAnsi="Courier"/>
          <w:lang w:val="en-US"/>
        </w:rPr>
        <w:t xml:space="preserve">) </w:t>
      </w:r>
      <w:r w:rsidR="00213E0E" w:rsidRPr="001672ED">
        <w:rPr>
          <w:rFonts w:ascii="Courier" w:hAnsi="Courier"/>
          <w:lang w:val="en-US"/>
        </w:rPr>
        <w:t>CIGAR reporters.</w:t>
      </w:r>
    </w:p>
    <w:p w14:paraId="4C46F33F" w14:textId="0D02FC99" w:rsidR="00B0689A" w:rsidRPr="001672ED" w:rsidRDefault="00701030" w:rsidP="00B0689A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rPr>
          <w:rFonts w:ascii="Courier" w:hAnsi="Courier"/>
          <w:lang w:val="en-US"/>
        </w:rPr>
      </w:pPr>
      <w:r w:rsidRPr="001672ED">
        <w:rPr>
          <w:rFonts w:ascii="Courier" w:hAnsi="Courier"/>
          <w:lang w:val="en-US"/>
        </w:rPr>
        <w:t xml:space="preserve">To facilitate the detection of recombination, the first four nucleotides of the shifter of </w:t>
      </w:r>
      <w:proofErr w:type="spellStart"/>
      <w:r w:rsidRPr="001672ED">
        <w:rPr>
          <w:rFonts w:ascii="Courier" w:hAnsi="Courier"/>
          <w:lang w:val="en-US"/>
        </w:rPr>
        <w:t>CIGAR</w:t>
      </w:r>
      <w:r w:rsidRPr="001672ED">
        <w:rPr>
          <w:rFonts w:ascii="Courier" w:hAnsi="Courier"/>
          <w:vertAlign w:val="superscript"/>
          <w:lang w:val="en-US"/>
        </w:rPr>
        <w:t>eGFP</w:t>
      </w:r>
      <w:proofErr w:type="spellEnd"/>
      <w:r w:rsidRPr="001672ED">
        <w:rPr>
          <w:rFonts w:ascii="Courier" w:hAnsi="Courier"/>
          <w:lang w:val="en-US"/>
        </w:rPr>
        <w:t xml:space="preserve"> </w:t>
      </w:r>
      <w:r w:rsidR="00832C42" w:rsidRPr="001672ED">
        <w:rPr>
          <w:rFonts w:ascii="Courier" w:hAnsi="Courier"/>
          <w:lang w:val="en-US"/>
        </w:rPr>
        <w:t>(</w:t>
      </w:r>
      <w:r w:rsidRPr="001672ED">
        <w:rPr>
          <w:rFonts w:ascii="Courier" w:hAnsi="Courier"/>
          <w:highlight w:val="green"/>
          <w:lang w:val="en-US"/>
        </w:rPr>
        <w:t>CGGC</w:t>
      </w:r>
      <w:r w:rsidR="00832C42" w:rsidRPr="001672ED">
        <w:rPr>
          <w:rFonts w:ascii="Courier" w:hAnsi="Courier"/>
          <w:lang w:val="en-US"/>
        </w:rPr>
        <w:t>)</w:t>
      </w:r>
      <w:r w:rsidRPr="001672ED">
        <w:rPr>
          <w:rFonts w:ascii="Courier" w:hAnsi="Courier"/>
          <w:lang w:val="en-US"/>
        </w:rPr>
        <w:t xml:space="preserve"> and </w:t>
      </w:r>
      <w:proofErr w:type="spellStart"/>
      <w:r w:rsidRPr="001672ED">
        <w:rPr>
          <w:rFonts w:ascii="Courier" w:hAnsi="Courier"/>
          <w:lang w:val="en-US"/>
        </w:rPr>
        <w:t>CIGAR</w:t>
      </w:r>
      <w:r w:rsidRPr="001672ED">
        <w:rPr>
          <w:rFonts w:ascii="Courier" w:hAnsi="Courier"/>
          <w:vertAlign w:val="superscript"/>
          <w:lang w:val="en-US"/>
        </w:rPr>
        <w:t>mCherry</w:t>
      </w:r>
      <w:proofErr w:type="spellEnd"/>
      <w:r w:rsidRPr="001672ED">
        <w:rPr>
          <w:rFonts w:ascii="Courier" w:hAnsi="Courier"/>
          <w:lang w:val="en-US"/>
        </w:rPr>
        <w:t xml:space="preserve"> </w:t>
      </w:r>
      <w:r w:rsidR="00832C42" w:rsidRPr="001672ED">
        <w:rPr>
          <w:rFonts w:ascii="Courier" w:hAnsi="Courier"/>
          <w:lang w:val="en-US"/>
        </w:rPr>
        <w:t>(</w:t>
      </w:r>
      <w:r w:rsidRPr="001672ED">
        <w:rPr>
          <w:rFonts w:ascii="Courier" w:hAnsi="Courier"/>
          <w:highlight w:val="red"/>
          <w:lang w:val="en-US"/>
        </w:rPr>
        <w:t>CCCC</w:t>
      </w:r>
      <w:r w:rsidR="00832C42" w:rsidRPr="001672ED">
        <w:rPr>
          <w:rFonts w:ascii="Courier" w:hAnsi="Courier"/>
          <w:lang w:val="en-US"/>
        </w:rPr>
        <w:t>)</w:t>
      </w:r>
      <w:r w:rsidRPr="001672ED">
        <w:rPr>
          <w:rFonts w:ascii="Courier" w:hAnsi="Courier"/>
          <w:lang w:val="en-US"/>
        </w:rPr>
        <w:t xml:space="preserve"> are highlighted.</w:t>
      </w:r>
      <w:r w:rsidR="00647024" w:rsidRPr="001672ED">
        <w:rPr>
          <w:rFonts w:ascii="Courier" w:hAnsi="Courier"/>
          <w:lang w:val="en-US"/>
        </w:rPr>
        <w:t xml:space="preserve"> The </w:t>
      </w:r>
      <w:r w:rsidR="00647024" w:rsidRPr="001672ED">
        <w:rPr>
          <w:rFonts w:ascii="Courier" w:hAnsi="Courier"/>
          <w:b/>
          <w:lang w:val="en-US"/>
        </w:rPr>
        <w:t>PAM</w:t>
      </w:r>
      <w:r w:rsidR="00647024" w:rsidRPr="001672ED">
        <w:rPr>
          <w:rFonts w:ascii="Courier" w:hAnsi="Courier"/>
          <w:lang w:val="en-US"/>
        </w:rPr>
        <w:t xml:space="preserve"> site is shown in bold letters.</w:t>
      </w:r>
      <w:r w:rsidR="00676B18" w:rsidRPr="001672ED">
        <w:rPr>
          <w:rFonts w:ascii="Courier" w:hAnsi="Courier"/>
          <w:lang w:val="en-US"/>
        </w:rPr>
        <w:t xml:space="preserve"> In addition</w:t>
      </w:r>
      <w:r w:rsidR="00E847E4" w:rsidRPr="001672ED">
        <w:rPr>
          <w:rFonts w:ascii="Courier" w:hAnsi="Courier"/>
          <w:lang w:val="en-US"/>
        </w:rPr>
        <w:t>,</w:t>
      </w:r>
      <w:r w:rsidR="00676B18" w:rsidRPr="001672ED">
        <w:rPr>
          <w:rFonts w:ascii="Courier" w:hAnsi="Courier"/>
          <w:lang w:val="en-US"/>
        </w:rPr>
        <w:t xml:space="preserve"> we highlight the PCR setup used to amplify the shifter sequences of </w:t>
      </w:r>
      <w:proofErr w:type="spellStart"/>
      <w:r w:rsidR="00676B18" w:rsidRPr="001672ED">
        <w:rPr>
          <w:rFonts w:ascii="Courier" w:hAnsi="Courier"/>
          <w:lang w:val="en-US"/>
        </w:rPr>
        <w:t>CIGAR</w:t>
      </w:r>
      <w:r w:rsidR="00676B18" w:rsidRPr="001672ED">
        <w:rPr>
          <w:rFonts w:ascii="Courier" w:hAnsi="Courier"/>
          <w:vertAlign w:val="superscript"/>
          <w:lang w:val="en-US"/>
        </w:rPr>
        <w:t>eGFP</w:t>
      </w:r>
      <w:proofErr w:type="spellEnd"/>
      <w:r w:rsidR="00676B18" w:rsidRPr="001672ED">
        <w:rPr>
          <w:rFonts w:ascii="Courier" w:hAnsi="Courier"/>
          <w:lang w:val="en-US"/>
        </w:rPr>
        <w:t xml:space="preserve"> </w:t>
      </w:r>
      <w:r w:rsidR="00E847E4" w:rsidRPr="001672ED">
        <w:rPr>
          <w:rFonts w:ascii="Courier" w:hAnsi="Courier"/>
          <w:lang w:val="en-US"/>
        </w:rPr>
        <w:t xml:space="preserve">(green) </w:t>
      </w:r>
      <w:r w:rsidR="00676B18" w:rsidRPr="001672ED">
        <w:rPr>
          <w:rFonts w:ascii="Courier" w:hAnsi="Courier"/>
          <w:lang w:val="en-US"/>
        </w:rPr>
        <w:t xml:space="preserve">or </w:t>
      </w:r>
      <w:proofErr w:type="spellStart"/>
      <w:r w:rsidR="00676B18" w:rsidRPr="001672ED">
        <w:rPr>
          <w:rFonts w:ascii="Courier" w:hAnsi="Courier"/>
          <w:lang w:val="en-US"/>
        </w:rPr>
        <w:t>CIGAR</w:t>
      </w:r>
      <w:r w:rsidR="00676B18" w:rsidRPr="001672ED">
        <w:rPr>
          <w:rFonts w:ascii="Courier" w:hAnsi="Courier"/>
          <w:vertAlign w:val="superscript"/>
          <w:lang w:val="en-US"/>
        </w:rPr>
        <w:t>mCherry</w:t>
      </w:r>
      <w:proofErr w:type="spellEnd"/>
      <w:r w:rsidR="00E847E4" w:rsidRPr="001672ED">
        <w:rPr>
          <w:rFonts w:ascii="Courier" w:hAnsi="Courier"/>
          <w:lang w:val="en-US"/>
        </w:rPr>
        <w:t>(red)</w:t>
      </w:r>
      <w:r w:rsidR="00233F0F" w:rsidRPr="001672ED">
        <w:rPr>
          <w:rFonts w:ascii="Courier" w:hAnsi="Courier"/>
          <w:lang w:val="en-US"/>
        </w:rPr>
        <w:t xml:space="preserve">. The </w:t>
      </w:r>
      <w:proofErr w:type="spellStart"/>
      <w:r w:rsidR="00233F0F" w:rsidRPr="001672ED">
        <w:rPr>
          <w:rFonts w:ascii="Courier" w:hAnsi="Courier"/>
          <w:lang w:val="en-US"/>
        </w:rPr>
        <w:t>fwd</w:t>
      </w:r>
      <w:proofErr w:type="spellEnd"/>
      <w:r w:rsidR="00233F0F" w:rsidRPr="001672ED">
        <w:rPr>
          <w:rFonts w:ascii="Courier" w:hAnsi="Courier"/>
          <w:lang w:val="en-US"/>
        </w:rPr>
        <w:t xml:space="preserve"> primer </w:t>
      </w:r>
      <w:r w:rsidR="00B0689A" w:rsidRPr="001672ED">
        <w:rPr>
          <w:rFonts w:ascii="Courier" w:hAnsi="Courier"/>
          <w:lang w:val="en-US"/>
        </w:rPr>
        <w:t>anneals with</w:t>
      </w:r>
      <w:r w:rsidR="00233F0F" w:rsidRPr="001672ED">
        <w:rPr>
          <w:rFonts w:ascii="Courier" w:hAnsi="Courier"/>
          <w:lang w:val="en-US"/>
        </w:rPr>
        <w:t>in the ubiquitin promoter (identical between both CIGAR variants</w:t>
      </w:r>
      <w:r w:rsidR="00B0689A" w:rsidRPr="001672ED">
        <w:rPr>
          <w:rFonts w:ascii="Courier" w:hAnsi="Courier"/>
          <w:lang w:val="en-US"/>
        </w:rPr>
        <w:t>),</w:t>
      </w:r>
      <w:r w:rsidR="00233F0F" w:rsidRPr="001672ED">
        <w:rPr>
          <w:rFonts w:ascii="Courier" w:hAnsi="Courier"/>
          <w:lang w:val="en-US"/>
        </w:rPr>
        <w:t xml:space="preserve"> and </w:t>
      </w:r>
      <w:r w:rsidR="00B0689A" w:rsidRPr="001672ED">
        <w:rPr>
          <w:rFonts w:ascii="Courier" w:hAnsi="Courier"/>
          <w:lang w:val="en-US"/>
        </w:rPr>
        <w:t xml:space="preserve">the reverse primers </w:t>
      </w:r>
      <w:r w:rsidR="00233F0F" w:rsidRPr="001672ED">
        <w:rPr>
          <w:rFonts w:ascii="Courier" w:hAnsi="Courier"/>
          <w:lang w:val="en-US"/>
        </w:rPr>
        <w:t xml:space="preserve">primer </w:t>
      </w:r>
      <w:r w:rsidR="00B0689A" w:rsidRPr="001672ED">
        <w:rPr>
          <w:rFonts w:ascii="Courier" w:hAnsi="Courier"/>
          <w:lang w:val="en-US"/>
        </w:rPr>
        <w:t xml:space="preserve">are either </w:t>
      </w:r>
      <w:r w:rsidR="00233F0F" w:rsidRPr="001672ED">
        <w:rPr>
          <w:rFonts w:ascii="Courier" w:hAnsi="Courier"/>
          <w:lang w:val="en-US"/>
        </w:rPr>
        <w:t xml:space="preserve">specific for </w:t>
      </w:r>
      <w:proofErr w:type="spellStart"/>
      <w:r w:rsidR="00233F0F" w:rsidRPr="001672ED">
        <w:rPr>
          <w:rFonts w:ascii="Courier" w:hAnsi="Courier"/>
          <w:lang w:val="en-US"/>
        </w:rPr>
        <w:t>eGFP</w:t>
      </w:r>
      <w:proofErr w:type="spellEnd"/>
      <w:r w:rsidR="00233F0F" w:rsidRPr="001672ED">
        <w:rPr>
          <w:rFonts w:ascii="Courier" w:hAnsi="Courier"/>
          <w:lang w:val="en-US"/>
        </w:rPr>
        <w:t xml:space="preserve"> or </w:t>
      </w:r>
      <w:proofErr w:type="spellStart"/>
      <w:r w:rsidR="00233F0F" w:rsidRPr="001672ED">
        <w:rPr>
          <w:rFonts w:ascii="Courier" w:hAnsi="Courier"/>
          <w:lang w:val="en-US"/>
        </w:rPr>
        <w:t>mCherry</w:t>
      </w:r>
      <w:proofErr w:type="spellEnd"/>
      <w:r w:rsidR="00233F0F" w:rsidRPr="001672ED">
        <w:rPr>
          <w:rFonts w:ascii="Courier" w:hAnsi="Courier"/>
          <w:lang w:val="en-US"/>
        </w:rPr>
        <w:t>, respectively.</w:t>
      </w:r>
      <w:r w:rsidR="00676B18" w:rsidRPr="001672ED">
        <w:rPr>
          <w:rFonts w:ascii="Courier" w:hAnsi="Courier"/>
          <w:lang w:val="en-US"/>
        </w:rPr>
        <w:t xml:space="preserve"> </w:t>
      </w:r>
    </w:p>
    <w:p w14:paraId="182CE205" w14:textId="1AAFA600" w:rsidR="00B0689A" w:rsidRPr="001672ED" w:rsidRDefault="00233F0F" w:rsidP="00B0689A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rPr>
          <w:rFonts w:ascii="Courier" w:hAnsi="Courier"/>
          <w:lang w:val="en-US"/>
        </w:rPr>
      </w:pPr>
      <w:r w:rsidRPr="001672ED">
        <w:rPr>
          <w:rFonts w:ascii="Courier" w:hAnsi="Courier"/>
          <w:lang w:val="en-US"/>
        </w:rPr>
        <w:t>The u</w:t>
      </w:r>
      <w:r w:rsidR="00E705D9" w:rsidRPr="001672ED">
        <w:rPr>
          <w:rFonts w:ascii="Courier" w:hAnsi="Courier"/>
          <w:lang w:val="en-US"/>
        </w:rPr>
        <w:t>sed</w:t>
      </w:r>
      <w:r w:rsidR="00676B18" w:rsidRPr="001672ED">
        <w:rPr>
          <w:rFonts w:ascii="Courier" w:hAnsi="Courier"/>
          <w:lang w:val="en-US"/>
        </w:rPr>
        <w:t xml:space="preserve"> primers</w:t>
      </w:r>
      <w:r w:rsidR="00E847E4" w:rsidRPr="001672ED">
        <w:rPr>
          <w:rFonts w:ascii="Courier" w:hAnsi="Courier"/>
          <w:lang w:val="en-US"/>
        </w:rPr>
        <w:t xml:space="preserve"> for </w:t>
      </w:r>
      <w:proofErr w:type="spellStart"/>
      <w:r w:rsidR="00E847E4" w:rsidRPr="001672ED">
        <w:rPr>
          <w:rFonts w:ascii="Courier" w:hAnsi="Courier"/>
          <w:lang w:val="en-US"/>
        </w:rPr>
        <w:t>CIGAR</w:t>
      </w:r>
      <w:r w:rsidR="00E847E4" w:rsidRPr="001672ED">
        <w:rPr>
          <w:rFonts w:ascii="Courier" w:hAnsi="Courier"/>
          <w:vertAlign w:val="superscript"/>
          <w:lang w:val="en-US"/>
        </w:rPr>
        <w:t>eGFP</w:t>
      </w:r>
      <w:proofErr w:type="spellEnd"/>
      <w:r w:rsidR="00E847E4" w:rsidRPr="001672ED">
        <w:rPr>
          <w:rFonts w:ascii="Courier" w:hAnsi="Courier"/>
          <w:lang w:val="en-US"/>
        </w:rPr>
        <w:t>:</w:t>
      </w:r>
      <w:r w:rsidR="00676B18" w:rsidRPr="001672ED">
        <w:rPr>
          <w:rFonts w:ascii="Courier" w:hAnsi="Courier"/>
          <w:lang w:val="en-US"/>
        </w:rPr>
        <w:t xml:space="preserve"> CIGAR-</w:t>
      </w:r>
      <w:proofErr w:type="spellStart"/>
      <w:r w:rsidR="00676B18" w:rsidRPr="001672ED">
        <w:rPr>
          <w:rFonts w:ascii="Courier" w:hAnsi="Courier"/>
          <w:lang w:val="en-US"/>
        </w:rPr>
        <w:t>fwd</w:t>
      </w:r>
      <w:proofErr w:type="spellEnd"/>
      <w:r w:rsidR="00676B18" w:rsidRPr="001672ED">
        <w:rPr>
          <w:rFonts w:ascii="Courier" w:hAnsi="Courier"/>
          <w:lang w:val="en-US"/>
        </w:rPr>
        <w:t xml:space="preserve">: CAACAAAGTTGGCGTCGATA and </w:t>
      </w:r>
      <w:proofErr w:type="spellStart"/>
      <w:r w:rsidR="009D63AD" w:rsidRPr="009D63AD">
        <w:rPr>
          <w:rFonts w:ascii="Courier" w:hAnsi="Courier"/>
          <w:lang w:val="en-US"/>
        </w:rPr>
        <w:t>CIGAR</w:t>
      </w:r>
      <w:r w:rsidR="009D63AD" w:rsidRPr="009D63AD">
        <w:rPr>
          <w:rFonts w:ascii="Courier" w:hAnsi="Courier"/>
          <w:vertAlign w:val="superscript"/>
          <w:lang w:val="en-US"/>
        </w:rPr>
        <w:t>eGFP</w:t>
      </w:r>
      <w:proofErr w:type="spellEnd"/>
      <w:r w:rsidR="009D63AD" w:rsidRPr="009D63AD">
        <w:rPr>
          <w:rFonts w:ascii="Courier" w:hAnsi="Courier"/>
          <w:lang w:val="en-US"/>
        </w:rPr>
        <w:t xml:space="preserve"> </w:t>
      </w:r>
      <w:r w:rsidR="00676B18" w:rsidRPr="001672ED">
        <w:rPr>
          <w:rFonts w:ascii="Courier" w:hAnsi="Courier"/>
          <w:lang w:val="en-US"/>
        </w:rPr>
        <w:t>-rev: GAACTTCAGGGTCAGCTTGC</w:t>
      </w:r>
      <w:r w:rsidR="00B0689A" w:rsidRPr="001672ED">
        <w:rPr>
          <w:rFonts w:ascii="Courier" w:hAnsi="Courier"/>
          <w:lang w:val="en-US"/>
        </w:rPr>
        <w:t>.</w:t>
      </w:r>
    </w:p>
    <w:p w14:paraId="765BD281" w14:textId="1876928F" w:rsidR="00701030" w:rsidRPr="001672ED" w:rsidRDefault="00B0689A" w:rsidP="00B0689A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rPr>
          <w:rFonts w:ascii="Courier" w:hAnsi="Courier"/>
          <w:lang w:val="en-US"/>
        </w:rPr>
      </w:pPr>
      <w:r w:rsidRPr="001672ED">
        <w:rPr>
          <w:rFonts w:ascii="Courier" w:hAnsi="Courier"/>
          <w:lang w:val="en-US"/>
        </w:rPr>
        <w:t xml:space="preserve">The </w:t>
      </w:r>
      <w:r w:rsidR="00233F0F" w:rsidRPr="001672ED">
        <w:rPr>
          <w:rFonts w:ascii="Courier" w:hAnsi="Courier"/>
          <w:lang w:val="en-US"/>
        </w:rPr>
        <w:t xml:space="preserve">used primers for </w:t>
      </w:r>
      <w:proofErr w:type="spellStart"/>
      <w:r w:rsidR="00233F0F" w:rsidRPr="001672ED">
        <w:rPr>
          <w:rFonts w:ascii="Courier" w:hAnsi="Courier"/>
          <w:lang w:val="en-US"/>
        </w:rPr>
        <w:t>CIGAR</w:t>
      </w:r>
      <w:r w:rsidR="00233F0F" w:rsidRPr="001672ED">
        <w:rPr>
          <w:rFonts w:ascii="Courier" w:hAnsi="Courier"/>
          <w:vertAlign w:val="superscript"/>
          <w:lang w:val="en-US"/>
        </w:rPr>
        <w:t>mCherry</w:t>
      </w:r>
      <w:proofErr w:type="spellEnd"/>
      <w:r w:rsidR="00233F0F" w:rsidRPr="001672ED">
        <w:rPr>
          <w:rFonts w:ascii="Courier" w:hAnsi="Courier"/>
          <w:vertAlign w:val="superscript"/>
          <w:lang w:val="en-US"/>
        </w:rPr>
        <w:t>:</w:t>
      </w:r>
      <w:r w:rsidR="00676B18" w:rsidRPr="001672ED">
        <w:rPr>
          <w:rFonts w:ascii="Courier" w:hAnsi="Courier"/>
          <w:lang w:val="en-US"/>
        </w:rPr>
        <w:t xml:space="preserve"> CIGAR-</w:t>
      </w:r>
      <w:proofErr w:type="spellStart"/>
      <w:r w:rsidR="00676B18" w:rsidRPr="001672ED">
        <w:rPr>
          <w:rFonts w:ascii="Courier" w:hAnsi="Courier"/>
          <w:lang w:val="en-US"/>
        </w:rPr>
        <w:t>fwd</w:t>
      </w:r>
      <w:proofErr w:type="spellEnd"/>
      <w:r w:rsidR="00676B18" w:rsidRPr="001672ED">
        <w:rPr>
          <w:rFonts w:ascii="Courier" w:hAnsi="Courier"/>
          <w:lang w:val="en-US"/>
        </w:rPr>
        <w:t xml:space="preserve">: CAACAAAGTTGGCGTCGATA and </w:t>
      </w:r>
      <w:proofErr w:type="spellStart"/>
      <w:r w:rsidR="00BB716B" w:rsidRPr="001672ED">
        <w:rPr>
          <w:rFonts w:ascii="Courier" w:hAnsi="Courier"/>
          <w:lang w:val="en-US"/>
        </w:rPr>
        <w:t>CIGAR</w:t>
      </w:r>
      <w:r w:rsidR="009D63AD" w:rsidRPr="001672ED">
        <w:rPr>
          <w:rFonts w:ascii="Courier" w:hAnsi="Courier"/>
          <w:vertAlign w:val="superscript"/>
          <w:lang w:val="en-US"/>
        </w:rPr>
        <w:t>mCherry</w:t>
      </w:r>
      <w:proofErr w:type="spellEnd"/>
      <w:r w:rsidR="00BB716B" w:rsidRPr="001672ED">
        <w:rPr>
          <w:rFonts w:ascii="Courier" w:hAnsi="Courier"/>
          <w:lang w:val="en-US"/>
        </w:rPr>
        <w:t xml:space="preserve"> </w:t>
      </w:r>
      <w:r w:rsidR="00676B18" w:rsidRPr="001672ED">
        <w:rPr>
          <w:rFonts w:ascii="Courier" w:hAnsi="Courier"/>
          <w:lang w:val="en-US"/>
        </w:rPr>
        <w:t>-rev: AAGCGCATG</w:t>
      </w:r>
      <w:r w:rsidR="00233F0F" w:rsidRPr="001672ED">
        <w:rPr>
          <w:rFonts w:ascii="Courier" w:hAnsi="Courier"/>
          <w:lang w:val="en-US"/>
        </w:rPr>
        <w:t>AACTCCTTGATG.</w:t>
      </w:r>
    </w:p>
    <w:p w14:paraId="7DAB15B5" w14:textId="77777777" w:rsidR="00FF1D0C" w:rsidRPr="001672ED" w:rsidRDefault="00FF1D0C" w:rsidP="00DC61C7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</w:p>
    <w:p w14:paraId="04E9F54C" w14:textId="4DAFB8EE" w:rsidR="00F77DB6" w:rsidRPr="001672ED" w:rsidRDefault="005D46BF" w:rsidP="006B47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  <w:proofErr w:type="spellStart"/>
      <w:r w:rsidRPr="001672ED">
        <w:rPr>
          <w:rFonts w:ascii="Courier" w:hAnsi="Courier"/>
          <w:lang w:val="en-US"/>
        </w:rPr>
        <w:t>Orig</w:t>
      </w:r>
      <w:proofErr w:type="spellEnd"/>
      <w:r w:rsidR="00EA19C7" w:rsidRPr="001672ED">
        <w:rPr>
          <w:rFonts w:ascii="Courier" w:hAnsi="Courier"/>
          <w:lang w:val="en-US"/>
        </w:rPr>
        <w:tab/>
      </w:r>
      <w:proofErr w:type="spellStart"/>
      <w:r w:rsidR="006D7C0F" w:rsidRPr="001672ED">
        <w:rPr>
          <w:rFonts w:ascii="Courier" w:hAnsi="Courier"/>
          <w:lang w:val="en-US"/>
        </w:rPr>
        <w:t>CIGAR</w:t>
      </w:r>
      <w:r w:rsidR="006D7C0F" w:rsidRPr="001672ED">
        <w:rPr>
          <w:rFonts w:ascii="Courier" w:hAnsi="Courier"/>
          <w:vertAlign w:val="superscript"/>
          <w:lang w:val="en-US"/>
        </w:rPr>
        <w:t>eGFP</w:t>
      </w:r>
      <w:proofErr w:type="spellEnd"/>
      <w:r w:rsidR="00EA19C7" w:rsidRPr="001672ED">
        <w:rPr>
          <w:rFonts w:ascii="Courier" w:hAnsi="Courier"/>
          <w:lang w:val="en-US"/>
        </w:rPr>
        <w:tab/>
      </w:r>
      <w:r w:rsidR="00915C51" w:rsidRPr="001672ED">
        <w:rPr>
          <w:rFonts w:ascii="Courier" w:hAnsi="Courier"/>
          <w:lang w:val="en-US"/>
        </w:rPr>
        <w:t>GTG</w:t>
      </w:r>
      <w:r w:rsidR="00915C51" w:rsidRPr="001672ED">
        <w:rPr>
          <w:rFonts w:ascii="Courier" w:hAnsi="Courier"/>
          <w:highlight w:val="green"/>
          <w:lang w:val="en-US"/>
        </w:rPr>
        <w:t>CGGC</w:t>
      </w:r>
      <w:r w:rsidR="00915C51" w:rsidRPr="001672ED">
        <w:rPr>
          <w:rFonts w:ascii="Courier" w:hAnsi="Courier"/>
          <w:lang w:val="en-US"/>
        </w:rPr>
        <w:t>GACAGCAGAACGTAGC</w:t>
      </w:r>
      <w:r w:rsidR="00915C51" w:rsidRPr="001672ED">
        <w:rPr>
          <w:rFonts w:ascii="Courier" w:hAnsi="Courier"/>
          <w:b/>
          <w:color w:val="000000" w:themeColor="text1"/>
          <w:lang w:val="en-US"/>
        </w:rPr>
        <w:t>GGG</w:t>
      </w:r>
      <w:r w:rsidR="00915C51" w:rsidRPr="001672ED">
        <w:rPr>
          <w:rFonts w:ascii="Courier" w:hAnsi="Courier"/>
          <w:lang w:val="en-US"/>
        </w:rPr>
        <w:t>ACGATAGGCTGCAG</w:t>
      </w:r>
    </w:p>
    <w:p w14:paraId="276CCC6C" w14:textId="53F81160" w:rsidR="00EA19C7" w:rsidRPr="001672ED" w:rsidRDefault="00F77DB6" w:rsidP="006B47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  <w:r w:rsidRPr="001672ED">
        <w:rPr>
          <w:rFonts w:ascii="Courier" w:hAnsi="Courier"/>
          <w:lang w:val="en-US"/>
        </w:rPr>
        <w:tab/>
      </w:r>
      <w:r w:rsidRPr="001672ED">
        <w:rPr>
          <w:rFonts w:ascii="Courier" w:hAnsi="Courier"/>
          <w:lang w:val="en-US"/>
        </w:rPr>
        <w:tab/>
        <w:t>||||  ||| |  || || |  |</w:t>
      </w:r>
      <w:r w:rsidRPr="001672ED">
        <w:rPr>
          <w:rFonts w:ascii="Courier" w:hAnsi="Courier"/>
          <w:b/>
          <w:color w:val="000000" w:themeColor="text1"/>
          <w:lang w:val="en-US"/>
        </w:rPr>
        <w:t>|||</w:t>
      </w:r>
      <w:r w:rsidRPr="001672ED">
        <w:rPr>
          <w:rFonts w:ascii="Courier" w:hAnsi="Courier"/>
          <w:lang w:val="en-US"/>
        </w:rPr>
        <w:t>||||||||||||||</w:t>
      </w:r>
      <w:r w:rsidR="00AA2837" w:rsidRPr="001672ED">
        <w:rPr>
          <w:rFonts w:ascii="Courier" w:hAnsi="Courier"/>
          <w:lang w:val="en-US"/>
        </w:rPr>
        <w:t xml:space="preserve">        </w:t>
      </w:r>
    </w:p>
    <w:p w14:paraId="13EB14E4" w14:textId="0C86B388" w:rsidR="00EA19C7" w:rsidRPr="001672ED" w:rsidRDefault="005D46BF" w:rsidP="006B47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  <w:proofErr w:type="spellStart"/>
      <w:r w:rsidRPr="001672ED">
        <w:rPr>
          <w:rFonts w:ascii="Courier" w:hAnsi="Courier"/>
          <w:lang w:val="en-US"/>
        </w:rPr>
        <w:t>Orig</w:t>
      </w:r>
      <w:proofErr w:type="spellEnd"/>
      <w:r w:rsidR="0025547F" w:rsidRPr="001672ED">
        <w:rPr>
          <w:rFonts w:ascii="Courier" w:hAnsi="Courier"/>
          <w:lang w:val="en-US"/>
        </w:rPr>
        <w:tab/>
      </w:r>
      <w:proofErr w:type="spellStart"/>
      <w:r w:rsidR="00BB716B" w:rsidRPr="001672ED">
        <w:rPr>
          <w:rFonts w:ascii="Courier" w:hAnsi="Courier"/>
          <w:lang w:val="en-US"/>
        </w:rPr>
        <w:t>CIGAR</w:t>
      </w:r>
      <w:r w:rsidR="00BB716B" w:rsidRPr="001672ED">
        <w:rPr>
          <w:rFonts w:ascii="Courier" w:hAnsi="Courier"/>
          <w:vertAlign w:val="superscript"/>
          <w:lang w:val="en-US"/>
        </w:rPr>
        <w:t>mCherry</w:t>
      </w:r>
      <w:proofErr w:type="spellEnd"/>
      <w:r w:rsidR="00EA19C7" w:rsidRPr="001672ED">
        <w:rPr>
          <w:rFonts w:ascii="Courier" w:hAnsi="Courier"/>
          <w:lang w:val="en-US"/>
        </w:rPr>
        <w:tab/>
        <w:t>GTG</w:t>
      </w:r>
      <w:r w:rsidR="00EA19C7" w:rsidRPr="001672ED">
        <w:rPr>
          <w:rFonts w:ascii="Courier" w:hAnsi="Courier"/>
          <w:highlight w:val="red"/>
          <w:lang w:val="en-US"/>
        </w:rPr>
        <w:t>CCCC</w:t>
      </w:r>
      <w:r w:rsidR="00EA19C7" w:rsidRPr="001672ED">
        <w:rPr>
          <w:rFonts w:ascii="Courier" w:hAnsi="Courier"/>
          <w:lang w:val="en-US"/>
        </w:rPr>
        <w:t>GAGACAAGCACCTGAC</w:t>
      </w:r>
      <w:r w:rsidR="00EA19C7" w:rsidRPr="001672ED">
        <w:rPr>
          <w:rFonts w:ascii="Courier" w:hAnsi="Courier"/>
          <w:b/>
          <w:color w:val="000000" w:themeColor="text1"/>
          <w:lang w:val="en-US"/>
        </w:rPr>
        <w:t>GGG</w:t>
      </w:r>
      <w:r w:rsidR="00EA19C7" w:rsidRPr="001672ED">
        <w:rPr>
          <w:rFonts w:ascii="Courier" w:hAnsi="Courier"/>
          <w:lang w:val="en-US"/>
        </w:rPr>
        <w:t>ACGATA</w:t>
      </w:r>
      <w:r w:rsidR="00915C51" w:rsidRPr="001672ED">
        <w:rPr>
          <w:rFonts w:ascii="Courier" w:hAnsi="Courier"/>
          <w:lang w:val="en-US"/>
        </w:rPr>
        <w:t>GGCTGCAG</w:t>
      </w:r>
      <w:r w:rsidR="00EA19C7" w:rsidRPr="001672ED">
        <w:rPr>
          <w:rFonts w:ascii="Courier" w:hAnsi="Courier"/>
          <w:lang w:val="en-US"/>
        </w:rPr>
        <w:t xml:space="preserve"> </w:t>
      </w:r>
    </w:p>
    <w:p w14:paraId="26A22D58" w14:textId="77777777" w:rsidR="00AE2841" w:rsidRPr="001672ED" w:rsidRDefault="00AE2841" w:rsidP="006B47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</w:p>
    <w:p w14:paraId="10975769" w14:textId="530D15C9" w:rsidR="00915C51" w:rsidRPr="001672ED" w:rsidRDefault="00A27C3D" w:rsidP="00090251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color w:val="000000" w:themeColor="text1"/>
          <w:lang w:val="en-US"/>
        </w:rPr>
      </w:pPr>
      <w:r w:rsidRPr="001672ED">
        <w:rPr>
          <w:rFonts w:ascii="Courier" w:hAnsi="Courier"/>
          <w:color w:val="000000" w:themeColor="text1"/>
          <w:lang w:val="en-US"/>
        </w:rPr>
        <w:t>1</w:t>
      </w:r>
      <w:r w:rsidRPr="001672ED">
        <w:rPr>
          <w:rFonts w:ascii="Courier" w:hAnsi="Courier"/>
          <w:color w:val="000000" w:themeColor="text1"/>
          <w:lang w:val="en-US"/>
        </w:rPr>
        <w:tab/>
      </w:r>
      <w:r w:rsidR="00921394" w:rsidRPr="001672ED">
        <w:rPr>
          <w:rFonts w:ascii="Courier" w:hAnsi="Courier"/>
          <w:color w:val="000000" w:themeColor="text1"/>
          <w:highlight w:val="lightGray"/>
          <w:lang w:val="en-US"/>
        </w:rPr>
        <w:t>Recombination</w:t>
      </w:r>
      <w:r w:rsidR="00EA19C7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000000" w:themeColor="text1"/>
          <w:lang w:val="en-US"/>
        </w:rPr>
        <w:t>GTG</w:t>
      </w:r>
      <w:r w:rsidR="007C4463" w:rsidRPr="001672ED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7C4463" w:rsidRPr="001672ED">
        <w:rPr>
          <w:rFonts w:ascii="Courier" w:hAnsi="Courier"/>
          <w:color w:val="000000" w:themeColor="text1"/>
          <w:lang w:val="en-US"/>
        </w:rPr>
        <w:t>GAGACAAGCACC</w:t>
      </w:r>
      <w:r w:rsidR="007C4463" w:rsidRPr="00980E06">
        <w:rPr>
          <w:rFonts w:ascii="Courier" w:hAnsi="Courier"/>
          <w:color w:val="000000" w:themeColor="text1"/>
          <w:highlight w:val="red"/>
          <w:lang w:val="en-US"/>
        </w:rPr>
        <w:t>TGA</w:t>
      </w:r>
      <w:r w:rsidR="007C4463" w:rsidRPr="001672ED">
        <w:rPr>
          <w:rFonts w:ascii="Courier" w:hAnsi="Courier"/>
          <w:color w:val="000000" w:themeColor="text1"/>
          <w:lang w:val="en-US"/>
        </w:rPr>
        <w:t>C</w:t>
      </w:r>
      <w:r w:rsidR="007C4463" w:rsidRPr="0081604C">
        <w:rPr>
          <w:rFonts w:ascii="Courier" w:hAnsi="Courier"/>
          <w:b/>
          <w:color w:val="000000" w:themeColor="text1"/>
          <w:lang w:val="en-US"/>
        </w:rPr>
        <w:t>GGG</w:t>
      </w:r>
      <w:r w:rsidR="007C4463" w:rsidRPr="001672ED">
        <w:rPr>
          <w:rFonts w:ascii="Courier" w:hAnsi="Courier"/>
          <w:color w:val="000000" w:themeColor="text1"/>
          <w:lang w:val="en-US"/>
        </w:rPr>
        <w:t>ACGATAGGCTGCAG</w:t>
      </w:r>
      <w:r w:rsidR="00997CF7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000000" w:themeColor="text1"/>
          <w:lang w:val="en-US"/>
        </w:rPr>
        <w:tab/>
      </w:r>
      <w:r w:rsidR="009B148B" w:rsidRPr="001672ED">
        <w:rPr>
          <w:rFonts w:ascii="Courier" w:hAnsi="Courier"/>
          <w:color w:val="00B050"/>
          <w:lang w:val="en-US"/>
        </w:rPr>
        <w:t>PCR</w:t>
      </w:r>
      <w:r w:rsidR="003B6829" w:rsidRPr="001672ED">
        <w:rPr>
          <w:rFonts w:ascii="Courier" w:hAnsi="Courier"/>
          <w:color w:val="000000" w:themeColor="text1"/>
          <w:lang w:val="en-US"/>
        </w:rPr>
        <w:t xml:space="preserve"> </w:t>
      </w:r>
    </w:p>
    <w:p w14:paraId="1901212D" w14:textId="594B680A" w:rsidR="00352F1B" w:rsidRPr="001672ED" w:rsidRDefault="00352F1B" w:rsidP="006B4708">
      <w:pPr>
        <w:pStyle w:val="HTMLPreformatted"/>
        <w:tabs>
          <w:tab w:val="clear" w:pos="1832"/>
          <w:tab w:val="clear" w:pos="3664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color w:val="000000" w:themeColor="text1"/>
          <w:lang w:val="en-US"/>
        </w:rPr>
      </w:pPr>
      <w:r w:rsidRPr="001672ED">
        <w:rPr>
          <w:rFonts w:ascii="Courier" w:hAnsi="Courier"/>
          <w:color w:val="000000" w:themeColor="text1"/>
          <w:lang w:val="en-US"/>
        </w:rPr>
        <w:t>2</w:t>
      </w:r>
      <w:r w:rsidR="00FB1008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CB6DCF" w:rsidRPr="001672ED">
        <w:rPr>
          <w:rFonts w:ascii="Courier" w:hAnsi="Courier"/>
          <w:color w:val="000000" w:themeColor="text1"/>
          <w:lang w:val="en-US"/>
        </w:rPr>
        <w:t>CIGAR</w:t>
      </w:r>
      <w:r w:rsidR="00CB6DCF" w:rsidRPr="001672ED">
        <w:rPr>
          <w:rFonts w:ascii="Courier" w:hAnsi="Courier"/>
          <w:color w:val="000000" w:themeColor="text1"/>
          <w:vertAlign w:val="superscript"/>
          <w:lang w:val="en-US"/>
        </w:rPr>
        <w:t>eGFP</w:t>
      </w:r>
      <w:proofErr w:type="spellEnd"/>
      <w:r w:rsidR="00FB1008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000000" w:themeColor="text1"/>
          <w:lang w:val="en-US"/>
        </w:rPr>
        <w:t>GTG</w:t>
      </w:r>
      <w:r w:rsidR="007C4463" w:rsidRPr="001672ED">
        <w:rPr>
          <w:rFonts w:ascii="Courier" w:hAnsi="Courier"/>
          <w:color w:val="000000" w:themeColor="text1"/>
          <w:highlight w:val="green"/>
          <w:lang w:val="en-US"/>
        </w:rPr>
        <w:t>CGGC</w:t>
      </w:r>
      <w:r w:rsidR="007C4463" w:rsidRPr="001672ED">
        <w:rPr>
          <w:rFonts w:ascii="Courier" w:hAnsi="Courier"/>
          <w:color w:val="000000" w:themeColor="text1"/>
          <w:lang w:val="en-US"/>
        </w:rPr>
        <w:t>GACAGCAGAAC</w:t>
      </w:r>
      <w:r w:rsidR="005C41FD" w:rsidRPr="001672ED">
        <w:rPr>
          <w:rFonts w:ascii="Courier" w:hAnsi="Courier"/>
          <w:color w:val="000000" w:themeColor="text1"/>
          <w:highlight w:val="yellow"/>
          <w:lang w:val="en-US"/>
        </w:rPr>
        <w:t>--</w:t>
      </w:r>
      <w:r w:rsidR="007C4463" w:rsidRPr="001672ED">
        <w:rPr>
          <w:rFonts w:ascii="Courier" w:hAnsi="Courier"/>
          <w:color w:val="000000" w:themeColor="text1"/>
          <w:lang w:val="en-US"/>
        </w:rPr>
        <w:t>AGC</w:t>
      </w:r>
      <w:r w:rsidR="007C4463" w:rsidRPr="0081604C">
        <w:rPr>
          <w:rFonts w:ascii="Courier" w:hAnsi="Courier"/>
          <w:b/>
          <w:color w:val="000000" w:themeColor="text1"/>
          <w:lang w:val="en-US"/>
        </w:rPr>
        <w:t>GGG</w:t>
      </w:r>
      <w:r w:rsidR="007C4463" w:rsidRPr="001672ED">
        <w:rPr>
          <w:rFonts w:ascii="Courier" w:hAnsi="Courier"/>
          <w:color w:val="000000" w:themeColor="text1"/>
          <w:lang w:val="en-US"/>
        </w:rPr>
        <w:t>ACGATAGGCTGCAG</w:t>
      </w:r>
      <w:r w:rsidR="00FB1008" w:rsidRPr="001672ED">
        <w:rPr>
          <w:rFonts w:ascii="Courier" w:hAnsi="Courier"/>
          <w:color w:val="000000" w:themeColor="text1"/>
          <w:lang w:val="en-US"/>
        </w:rPr>
        <w:tab/>
      </w:r>
      <w:r w:rsidR="005C41FD" w:rsidRPr="001672ED">
        <w:rPr>
          <w:rFonts w:ascii="Courier" w:hAnsi="Courier"/>
          <w:color w:val="000000" w:themeColor="text1"/>
          <w:lang w:val="en-US"/>
        </w:rPr>
        <w:tab/>
      </w:r>
      <w:r w:rsidR="009B148B" w:rsidRPr="001672ED">
        <w:rPr>
          <w:rFonts w:ascii="Courier" w:hAnsi="Courier"/>
          <w:color w:val="00B050"/>
          <w:lang w:val="en-US"/>
        </w:rPr>
        <w:t>PCR</w:t>
      </w:r>
    </w:p>
    <w:p w14:paraId="5B628081" w14:textId="1AB5C3D6" w:rsidR="00244561" w:rsidRPr="001672ED" w:rsidRDefault="00FB1008" w:rsidP="006B47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color w:val="000000" w:themeColor="text1"/>
          <w:lang w:val="en-US"/>
        </w:rPr>
      </w:pPr>
      <w:r w:rsidRPr="001672ED">
        <w:rPr>
          <w:rFonts w:ascii="Courier" w:hAnsi="Courier"/>
          <w:color w:val="000000" w:themeColor="text1"/>
          <w:lang w:val="en-US"/>
        </w:rPr>
        <w:t>3</w:t>
      </w:r>
      <w:r w:rsidR="00CE6B0A" w:rsidRPr="001672ED">
        <w:rPr>
          <w:rFonts w:ascii="Courier" w:hAnsi="Courier"/>
          <w:color w:val="000000" w:themeColor="text1"/>
          <w:lang w:val="en-US"/>
        </w:rPr>
        <w:t xml:space="preserve"> </w:t>
      </w:r>
      <w:r w:rsidR="00CE6B0A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921394" w:rsidRPr="001672ED">
        <w:rPr>
          <w:rFonts w:ascii="Courier" w:hAnsi="Courier"/>
          <w:color w:val="000000" w:themeColor="text1"/>
          <w:lang w:val="en-US"/>
        </w:rPr>
        <w:t>CIGAR</w:t>
      </w:r>
      <w:r w:rsidR="00921394" w:rsidRPr="001672ED">
        <w:rPr>
          <w:rFonts w:ascii="Courier" w:hAnsi="Courier"/>
          <w:color w:val="000000" w:themeColor="text1"/>
          <w:vertAlign w:val="superscript"/>
          <w:lang w:val="en-US"/>
        </w:rPr>
        <w:t>eGFP</w:t>
      </w:r>
      <w:proofErr w:type="spellEnd"/>
      <w:r w:rsidR="002E2003" w:rsidRPr="001672ED">
        <w:rPr>
          <w:rFonts w:ascii="Courier" w:hAnsi="Courier"/>
          <w:color w:val="000000" w:themeColor="text1"/>
          <w:lang w:val="en-US"/>
        </w:rPr>
        <w:tab/>
      </w:r>
      <w:r w:rsidR="00921394" w:rsidRPr="001672ED">
        <w:rPr>
          <w:rFonts w:ascii="Courier" w:hAnsi="Courier"/>
          <w:color w:val="000000" w:themeColor="text1"/>
          <w:lang w:val="en-US"/>
        </w:rPr>
        <w:t>GTG</w:t>
      </w:r>
      <w:r w:rsidR="00921394" w:rsidRPr="001672ED">
        <w:rPr>
          <w:rFonts w:ascii="Courier" w:hAnsi="Courier"/>
          <w:color w:val="000000" w:themeColor="text1"/>
          <w:highlight w:val="green"/>
          <w:lang w:val="en-US"/>
        </w:rPr>
        <w:t>CGGC</w:t>
      </w:r>
      <w:r w:rsidR="00921394" w:rsidRPr="001672ED">
        <w:rPr>
          <w:rFonts w:ascii="Courier" w:hAnsi="Courier"/>
          <w:color w:val="000000" w:themeColor="text1"/>
          <w:lang w:val="en-US"/>
        </w:rPr>
        <w:t>GACAGCAGAAC</w:t>
      </w:r>
      <w:r w:rsidR="00921394" w:rsidRPr="001672ED">
        <w:rPr>
          <w:rFonts w:ascii="Courier" w:hAnsi="Courier"/>
          <w:color w:val="000000" w:themeColor="text1"/>
          <w:highlight w:val="yellow"/>
          <w:lang w:val="en-US"/>
        </w:rPr>
        <w:t>-----</w:t>
      </w:r>
      <w:r w:rsidR="00921394" w:rsidRPr="0081604C">
        <w:rPr>
          <w:rFonts w:ascii="Courier" w:hAnsi="Courier"/>
          <w:b/>
          <w:color w:val="000000" w:themeColor="text1"/>
          <w:lang w:val="en-US"/>
        </w:rPr>
        <w:t>GGG</w:t>
      </w:r>
      <w:r w:rsidR="00921394" w:rsidRPr="001672ED">
        <w:rPr>
          <w:rFonts w:ascii="Courier" w:hAnsi="Courier"/>
          <w:color w:val="000000" w:themeColor="text1"/>
          <w:lang w:val="en-US"/>
        </w:rPr>
        <w:t>ACGATAGGCTGCAG</w:t>
      </w:r>
      <w:r w:rsidR="00915C51" w:rsidRPr="001672ED">
        <w:rPr>
          <w:rFonts w:ascii="Courier" w:hAnsi="Courier"/>
          <w:color w:val="000000" w:themeColor="text1"/>
          <w:lang w:val="en-US"/>
        </w:rPr>
        <w:tab/>
      </w:r>
      <w:r w:rsidR="00915C51" w:rsidRPr="001672ED">
        <w:rPr>
          <w:rFonts w:ascii="Courier" w:hAnsi="Courier"/>
          <w:color w:val="000000" w:themeColor="text1"/>
          <w:lang w:val="en-US"/>
        </w:rPr>
        <w:tab/>
      </w:r>
      <w:r w:rsidR="00CE6B0A" w:rsidRPr="001672ED">
        <w:rPr>
          <w:rFonts w:ascii="Courier" w:hAnsi="Courier"/>
          <w:color w:val="00B050"/>
          <w:lang w:val="en-US"/>
        </w:rPr>
        <w:t>PCR</w:t>
      </w:r>
    </w:p>
    <w:p w14:paraId="3945F5BD" w14:textId="3930811E" w:rsidR="00FB1008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="00CE6B0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C23426" w:rsidRPr="001672ED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FF14E8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350441" w:rsidRPr="001672ED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350441" w:rsidRPr="004B68F1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350441" w:rsidRPr="001672ED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350441" w:rsidRPr="001672ED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-</w:t>
      </w:r>
      <w:r w:rsidR="00B663DB" w:rsidRPr="001672ED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350441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50441" w:rsidRPr="001672ED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FF14E8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CE6B0A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53D59A27" w14:textId="7987BD71" w:rsidR="00FB1008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CE6B0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C23426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C23426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DD3E0B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C23426" w:rsidRPr="001672ED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C23426" w:rsidRPr="004B68F1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C23426" w:rsidRPr="001672ED">
        <w:rPr>
          <w:rFonts w:ascii="Courier" w:hAnsi="Courier" w:cs="Courier New"/>
          <w:color w:val="000000" w:themeColor="text1"/>
          <w:sz w:val="20"/>
          <w:szCs w:val="20"/>
        </w:rPr>
        <w:t>GACAGCAGAA</w:t>
      </w:r>
      <w:r w:rsidR="00C23426" w:rsidRPr="001672ED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</w:t>
      </w:r>
      <w:r w:rsidR="00C23426" w:rsidRPr="001672ED">
        <w:rPr>
          <w:rFonts w:ascii="Courier" w:hAnsi="Courier" w:cs="Courier New"/>
          <w:color w:val="000000" w:themeColor="text1"/>
          <w:sz w:val="20"/>
          <w:szCs w:val="20"/>
        </w:rPr>
        <w:t>GC</w:t>
      </w:r>
      <w:r w:rsidR="00C23426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C23426" w:rsidRPr="001672ED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DD3E0B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CE6B0A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4487BF95" w14:textId="084E0CD0" w:rsidR="00FB1008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6</w:t>
      </w:r>
      <w:r w:rsidR="005C45F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474510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4A11BD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474510" w:rsidRPr="00474510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474510" w:rsidRPr="00474510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474510" w:rsidRPr="00474510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474510" w:rsidRPr="00474510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GG</w:t>
      </w:r>
      <w:r w:rsidR="00474510" w:rsidRPr="00474510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474510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474510" w:rsidRPr="00474510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79748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5C45FF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26CD82CF" w14:textId="1783460E" w:rsidR="00FB1008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7</w:t>
      </w:r>
      <w:r w:rsidR="005C45F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8E709F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8E709F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D447D8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E709F" w:rsidRPr="008E709F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8E709F" w:rsidRPr="008E709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8E709F" w:rsidRPr="008E709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</w:t>
      </w:r>
      <w:r w:rsidR="008E709F" w:rsidRPr="008E709F">
        <w:rPr>
          <w:rFonts w:ascii="Courier" w:hAnsi="Courier" w:cs="Courier New"/>
          <w:color w:val="000000" w:themeColor="text1"/>
          <w:sz w:val="20"/>
          <w:szCs w:val="20"/>
        </w:rPr>
        <w:t>AGACAAGCAC</w:t>
      </w:r>
      <w:r w:rsidR="008E709F" w:rsidRPr="008E709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A</w:t>
      </w:r>
      <w:r w:rsidR="008E709F" w:rsidRPr="008E709F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8E709F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8E709F" w:rsidRPr="008E709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D447D8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5C45FF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284E4A42" w14:textId="3D95CBF5" w:rsidR="00785207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8</w:t>
      </w:r>
      <w:r w:rsidR="00CE6B0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8E709F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8E709F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78520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E709F" w:rsidRPr="008E709F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8E709F" w:rsidRPr="00980E06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8E709F" w:rsidRPr="008E709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8E709F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8E709F" w:rsidRPr="008E709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78520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CE6B0A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5E839A1F" w14:textId="3E070345" w:rsidR="00FB1008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9</w:t>
      </w:r>
      <w:r w:rsidR="00CE6B0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980E06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980E06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78520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80E06" w:rsidRPr="00980E06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980E06" w:rsidRPr="00980E06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980E06" w:rsidRPr="00980E06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980E06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80E06" w:rsidRPr="00980E06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78520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CE6B0A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41F9CF27" w14:textId="02013A9F" w:rsidR="00CD0657" w:rsidRPr="001672ED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1672ED">
        <w:rPr>
          <w:rFonts w:ascii="Courier" w:hAnsi="Courier" w:cs="Courier New"/>
          <w:color w:val="000000" w:themeColor="text1"/>
          <w:sz w:val="20"/>
          <w:szCs w:val="20"/>
        </w:rPr>
        <w:t>1</w:t>
      </w:r>
      <w:r w:rsidR="00F84FEA">
        <w:rPr>
          <w:rFonts w:ascii="Courier" w:hAnsi="Courier" w:cs="Courier New"/>
          <w:color w:val="000000" w:themeColor="text1"/>
          <w:sz w:val="20"/>
          <w:szCs w:val="20"/>
        </w:rPr>
        <w:t>0</w:t>
      </w:r>
      <w:r w:rsidR="00CE6B0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C75B4" w:rsidRPr="00E00E5E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673D82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6E77AB" w:rsidRPr="006E77AB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6E77AB" w:rsidRPr="006E77AB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6E77AB" w:rsidRPr="006E77AB">
        <w:rPr>
          <w:rFonts w:ascii="Courier" w:hAnsi="Courier" w:cs="Courier New"/>
          <w:color w:val="000000" w:themeColor="text1"/>
          <w:sz w:val="20"/>
          <w:szCs w:val="20"/>
        </w:rPr>
        <w:t>GACAGCAG</w:t>
      </w:r>
      <w:r w:rsidR="006E77AB" w:rsidRPr="006E77AB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CGGGAC</w:t>
      </w:r>
      <w:r w:rsidR="006E77AB" w:rsidRPr="006E77AB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6E77AB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6E77AB" w:rsidRPr="006E77AB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673D82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5C45FF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278CF27F" w14:textId="22983D12" w:rsidR="00FB1008" w:rsidRPr="00F84FEA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A6A6A6" w:themeColor="background1" w:themeShade="A6"/>
          <w:sz w:val="20"/>
          <w:szCs w:val="20"/>
        </w:rPr>
      </w:pPr>
      <w:r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F84FEA"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5C45FF" w:rsidRPr="00F84FEA">
        <w:rPr>
          <w:rFonts w:ascii="Courier" w:hAnsi="Courier" w:cs="Courier New"/>
          <w:color w:val="A6A6A6" w:themeColor="background1" w:themeShade="A6"/>
          <w:sz w:val="20"/>
          <w:szCs w:val="20"/>
        </w:rPr>
        <w:tab/>
      </w:r>
      <w:proofErr w:type="spellStart"/>
      <w:r w:rsidR="00E00E5E" w:rsidRPr="00E0087A">
        <w:rPr>
          <w:rFonts w:ascii="Courier" w:hAnsi="Courier"/>
          <w:color w:val="000000" w:themeColor="text1"/>
          <w:sz w:val="20"/>
          <w:szCs w:val="20"/>
        </w:rPr>
        <w:t>CIGAR</w:t>
      </w:r>
      <w:r w:rsidR="00E00E5E" w:rsidRPr="00E0087A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385404" w:rsidRPr="00E0087A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E00E5E" w:rsidRPr="00E0087A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E00E5E" w:rsidRPr="00E0087A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E00E5E" w:rsidRPr="00E0087A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E00E5E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00E5E" w:rsidRPr="00E0087A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CD0657" w:rsidRPr="00F84FEA">
        <w:rPr>
          <w:rFonts w:ascii="Courier" w:hAnsi="Courier" w:cs="Courier New"/>
          <w:color w:val="A6A6A6" w:themeColor="background1" w:themeShade="A6"/>
          <w:sz w:val="20"/>
          <w:szCs w:val="20"/>
        </w:rPr>
        <w:tab/>
      </w:r>
      <w:r w:rsidR="005C45FF" w:rsidRPr="00E0087A">
        <w:rPr>
          <w:rFonts w:ascii="Courier" w:hAnsi="Courier" w:cs="Courier New"/>
          <w:color w:val="FF0000"/>
          <w:sz w:val="20"/>
          <w:szCs w:val="20"/>
        </w:rPr>
        <w:t>PCR</w:t>
      </w:r>
    </w:p>
    <w:p w14:paraId="653FB81E" w14:textId="4E92D186" w:rsidR="00FB1008" w:rsidRPr="00F84FEA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A6A6A6" w:themeColor="background1" w:themeShade="A6"/>
          <w:sz w:val="20"/>
          <w:szCs w:val="20"/>
        </w:rPr>
      </w:pPr>
      <w:r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2</w:t>
      </w:r>
      <w:r w:rsidR="005C45FF" w:rsidRPr="00F84FEA">
        <w:rPr>
          <w:rFonts w:ascii="Courier" w:hAnsi="Courier" w:cs="Courier New"/>
          <w:color w:val="A6A6A6" w:themeColor="background1" w:themeShade="A6"/>
          <w:sz w:val="20"/>
          <w:szCs w:val="20"/>
        </w:rPr>
        <w:tab/>
      </w:r>
      <w:proofErr w:type="spellStart"/>
      <w:r w:rsidR="00BB716B" w:rsidRPr="00E0087A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E0087A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9E642C" w:rsidRPr="00E0087A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E00E5E" w:rsidRPr="00E0087A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E00E5E" w:rsidRPr="00E0087A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E00E5E" w:rsidRPr="00E0087A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E00E5E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00E5E" w:rsidRPr="00E0087A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9E642C" w:rsidRPr="00F84FEA">
        <w:rPr>
          <w:rFonts w:ascii="Courier" w:hAnsi="Courier" w:cs="Courier New"/>
          <w:color w:val="A6A6A6" w:themeColor="background1" w:themeShade="A6"/>
          <w:sz w:val="20"/>
          <w:szCs w:val="20"/>
        </w:rPr>
        <w:tab/>
      </w:r>
      <w:r w:rsidR="005C45FF" w:rsidRPr="00E0087A">
        <w:rPr>
          <w:rFonts w:ascii="Courier" w:hAnsi="Courier" w:cs="Courier New"/>
          <w:color w:val="FF0000"/>
          <w:sz w:val="20"/>
          <w:szCs w:val="20"/>
        </w:rPr>
        <w:t>PCR</w:t>
      </w:r>
    </w:p>
    <w:p w14:paraId="043C7B05" w14:textId="5EC4A610" w:rsidR="00FB1008" w:rsidRPr="001672ED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="005C45F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A854F0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A854F0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41198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A7911" w:rsidRPr="00DA7911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DA7911" w:rsidRPr="00DA7911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DA7911" w:rsidRPr="00DA7911">
        <w:rPr>
          <w:rFonts w:ascii="Courier" w:hAnsi="Courier" w:cs="Courier New"/>
          <w:color w:val="000000" w:themeColor="text1"/>
          <w:sz w:val="20"/>
          <w:szCs w:val="20"/>
        </w:rPr>
        <w:t>GACAGCA</w:t>
      </w:r>
      <w:r w:rsidR="00DA7911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DA7911" w:rsidRPr="00DA7911">
        <w:rPr>
          <w:rFonts w:ascii="Courier" w:hAnsi="Courier" w:cs="Courier New"/>
          <w:color w:val="000000" w:themeColor="text1"/>
          <w:sz w:val="20"/>
          <w:szCs w:val="20"/>
        </w:rPr>
        <w:t>AACGTAGC</w:t>
      </w:r>
      <w:r w:rsidR="00DA7911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A7911" w:rsidRPr="00DA7911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A070A8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1F48213F" w14:textId="2750EB10" w:rsidR="00FB1008" w:rsidRPr="001672ED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1672ED">
        <w:rPr>
          <w:rFonts w:ascii="Courier" w:hAnsi="Courier" w:cs="Courier New"/>
          <w:color w:val="000000" w:themeColor="text1"/>
          <w:sz w:val="20"/>
          <w:szCs w:val="20"/>
        </w:rPr>
        <w:t>1</w:t>
      </w:r>
      <w:r w:rsidR="00F84FEA"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="005C45F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7655E6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7655E6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9F73C1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655E6" w:rsidRPr="007655E6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7655E6" w:rsidRPr="007655E6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7655E6" w:rsidRPr="007655E6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7655E6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7655E6" w:rsidRPr="007655E6">
        <w:rPr>
          <w:rFonts w:ascii="Courier" w:hAnsi="Courier" w:cs="Courier New"/>
          <w:color w:val="000000" w:themeColor="text1"/>
          <w:sz w:val="20"/>
          <w:szCs w:val="20"/>
        </w:rPr>
        <w:t>AAGCACC</w:t>
      </w:r>
      <w:r w:rsidR="007655E6" w:rsidRPr="007655E6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</w:t>
      </w:r>
      <w:r w:rsidR="007655E6" w:rsidRPr="007655E6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7655E6" w:rsidRPr="0081604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7655E6" w:rsidRPr="007655E6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9F73C1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7655E6">
        <w:rPr>
          <w:rFonts w:ascii="Courier" w:hAnsi="Courier" w:cs="Courier New"/>
          <w:color w:val="FF0000"/>
          <w:sz w:val="20"/>
          <w:szCs w:val="20"/>
        </w:rPr>
        <w:t>PCR</w:t>
      </w:r>
    </w:p>
    <w:p w14:paraId="2D302ABB" w14:textId="6EB22A42" w:rsidR="00CE6B0A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5</w:t>
      </w:r>
      <w:r w:rsidR="005C45F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1E2AE8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1E2AE8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86692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1E2AE8" w:rsidRPr="001E2AE8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1E2AE8" w:rsidRPr="001E2AE8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1E2AE8" w:rsidRPr="001E2AE8">
        <w:rPr>
          <w:rFonts w:ascii="Courier" w:hAnsi="Courier" w:cs="Courier New"/>
          <w:color w:val="000000" w:themeColor="text1"/>
          <w:sz w:val="20"/>
          <w:szCs w:val="20"/>
        </w:rPr>
        <w:t>GACAGCA</w:t>
      </w:r>
      <w:r w:rsidR="001E2AE8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1E2AE8" w:rsidRPr="001E2AE8">
        <w:rPr>
          <w:rFonts w:ascii="Courier" w:hAnsi="Courier" w:cs="Courier New"/>
          <w:color w:val="000000" w:themeColor="text1"/>
          <w:sz w:val="20"/>
          <w:szCs w:val="20"/>
        </w:rPr>
        <w:t>AACGTAGC</w:t>
      </w:r>
      <w:r w:rsidR="001E2AE8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1E2AE8" w:rsidRPr="001E2AE8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A30E6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2BE40E4B" w14:textId="1F24BB6D" w:rsidR="00FB1008" w:rsidRPr="001672ED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1672ED">
        <w:rPr>
          <w:rFonts w:ascii="Courier" w:hAnsi="Courier" w:cs="Courier New"/>
          <w:color w:val="000000" w:themeColor="text1"/>
          <w:sz w:val="20"/>
          <w:szCs w:val="20"/>
        </w:rPr>
        <w:t>1</w:t>
      </w:r>
      <w:r w:rsidR="00F84FEA">
        <w:rPr>
          <w:rFonts w:ascii="Courier" w:hAnsi="Courier" w:cs="Courier New"/>
          <w:color w:val="000000" w:themeColor="text1"/>
          <w:sz w:val="20"/>
          <w:szCs w:val="20"/>
        </w:rPr>
        <w:t>6</w:t>
      </w:r>
      <w:r w:rsidR="005C45F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C1AB8" w:rsidRPr="00E00E5E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4236E0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C1AB8" w:rsidRPr="009C1AB8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9C1AB8" w:rsidRPr="009C1AB8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9C1AB8" w:rsidRPr="009C1AB8">
        <w:rPr>
          <w:rFonts w:ascii="Courier" w:hAnsi="Courier" w:cs="Courier New"/>
          <w:color w:val="000000" w:themeColor="text1"/>
          <w:sz w:val="20"/>
          <w:szCs w:val="20"/>
        </w:rPr>
        <w:t>GAGACAAGC</w:t>
      </w:r>
      <w:r w:rsidR="009C1AB8" w:rsidRPr="009C1AB8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B93C13" w:rsidRPr="009C1AB8">
        <w:rPr>
          <w:rFonts w:ascii="Courier" w:hAnsi="Courier" w:cs="Courier New"/>
          <w:color w:val="000000" w:themeColor="text1"/>
          <w:sz w:val="20"/>
          <w:szCs w:val="20"/>
        </w:rPr>
        <w:t>A</w:t>
      </w:r>
      <w:r w:rsidR="009C1AB8" w:rsidRPr="009C1AB8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9C1AB8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C1AB8" w:rsidRPr="009C1AB8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4236E0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67051C39" w14:textId="2FBFB459" w:rsidR="005C45FF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17</w:t>
      </w:r>
      <w:r w:rsidR="005C45F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A213D4" w:rsidRPr="00E00E5E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08789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A213D4" w:rsidRPr="00A213D4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A213D4" w:rsidRPr="00A213D4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A213D4" w:rsidRPr="00A213D4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A213D4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A213D4" w:rsidRPr="00A213D4">
        <w:rPr>
          <w:rFonts w:ascii="Courier" w:hAnsi="Courier" w:cs="Courier New"/>
          <w:color w:val="000000" w:themeColor="text1"/>
          <w:sz w:val="20"/>
          <w:szCs w:val="20"/>
        </w:rPr>
        <w:t>ACAAGCACC</w:t>
      </w:r>
      <w:r w:rsidR="00A213D4" w:rsidRPr="00A213D4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A213D4" w:rsidRPr="00A213D4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A213D4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213D4" w:rsidRPr="00A213D4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08789A" w:rsidRPr="001672ED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08789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5C45FF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4A18B3C3" w14:textId="340A721A" w:rsidR="005C45FF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18</w:t>
      </w:r>
      <w:r w:rsidR="005C45F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9A3D2C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9A3D2C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9A2651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0C712E" w:rsidRPr="000C712E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0C712E" w:rsidRPr="00036017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0C712E" w:rsidRPr="000C712E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9A3D2C" w:rsidRPr="009A3D2C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-</w:t>
      </w:r>
      <w:r w:rsidR="000C712E" w:rsidRPr="000C712E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0C712E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0C712E" w:rsidRPr="000C712E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570BB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30B51FC0" w14:textId="0863AC92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19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570BB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93C13" w:rsidRPr="00B93C13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B93C13" w:rsidRPr="00036017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B93C13" w:rsidRPr="00B93C13">
        <w:rPr>
          <w:rFonts w:ascii="Courier" w:hAnsi="Courier" w:cs="Courier New"/>
          <w:color w:val="000000" w:themeColor="text1"/>
          <w:sz w:val="20"/>
          <w:szCs w:val="20"/>
        </w:rPr>
        <w:t>GAGACAAGC</w:t>
      </w:r>
      <w:r w:rsidR="00B93C13" w:rsidRPr="00B93C13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B93C13" w:rsidRPr="00B93C13">
        <w:rPr>
          <w:rFonts w:ascii="Courier" w:hAnsi="Courier" w:cs="Courier New"/>
          <w:color w:val="000000" w:themeColor="text1"/>
          <w:sz w:val="20"/>
          <w:szCs w:val="20"/>
        </w:rPr>
        <w:t>AC</w:t>
      </w:r>
      <w:r w:rsidR="00B93C13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B93C13" w:rsidRPr="00B93C13">
        <w:rPr>
          <w:rFonts w:ascii="Courier" w:hAnsi="Courier" w:cs="Courier New"/>
          <w:color w:val="000000" w:themeColor="text1"/>
          <w:sz w:val="20"/>
          <w:szCs w:val="20"/>
        </w:rPr>
        <w:t>ACGATAGGCTGCA</w:t>
      </w:r>
      <w:r w:rsidR="00B93C13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414615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2F8FCF69" w14:textId="1A7317C8" w:rsidR="008D2D1E" w:rsidRPr="001672ED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1672ED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F84FEA">
        <w:rPr>
          <w:rFonts w:ascii="Courier" w:hAnsi="Courier" w:cs="Courier New"/>
          <w:color w:val="000000" w:themeColor="text1"/>
          <w:sz w:val="20"/>
          <w:szCs w:val="20"/>
        </w:rPr>
        <w:t>0</w:t>
      </w:r>
      <w:r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143676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143676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143676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143676" w:rsidRPr="00B93C13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143676" w:rsidRPr="00036017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143676" w:rsidRPr="00B93C13">
        <w:rPr>
          <w:rFonts w:ascii="Courier" w:hAnsi="Courier" w:cs="Courier New"/>
          <w:color w:val="000000" w:themeColor="text1"/>
          <w:sz w:val="20"/>
          <w:szCs w:val="20"/>
        </w:rPr>
        <w:t>GAGACAAGC</w:t>
      </w:r>
      <w:r w:rsidR="00143676" w:rsidRPr="00B93C13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143676" w:rsidRPr="00B93C13">
        <w:rPr>
          <w:rFonts w:ascii="Courier" w:hAnsi="Courier" w:cs="Courier New"/>
          <w:color w:val="000000" w:themeColor="text1"/>
          <w:sz w:val="20"/>
          <w:szCs w:val="20"/>
        </w:rPr>
        <w:t>AC</w:t>
      </w:r>
      <w:r w:rsidR="00143676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143676" w:rsidRPr="00B93C13">
        <w:rPr>
          <w:rFonts w:ascii="Courier" w:hAnsi="Courier" w:cs="Courier New"/>
          <w:color w:val="000000" w:themeColor="text1"/>
          <w:sz w:val="20"/>
          <w:szCs w:val="20"/>
        </w:rPr>
        <w:t>ACGATAGGCTGCA</w:t>
      </w:r>
      <w:r w:rsidR="00143676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744649" w:rsidRPr="001672ED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74464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37276CA4" w14:textId="3563EA29" w:rsidR="008D2D1E" w:rsidRPr="001672ED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2</w:t>
      </w:r>
      <w:r w:rsid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FE128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143676" w:rsidRPr="00143676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143676" w:rsidRPr="00143676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143676" w:rsidRPr="00143676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143676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143676" w:rsidRPr="00143676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FE128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7E7FAE82" w14:textId="07C4404D" w:rsidR="008D2D1E" w:rsidRPr="001672ED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1672ED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F84FEA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1C4921" w:rsidRPr="00E00E5E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AD446B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143676" w:rsidRPr="00143676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143676" w:rsidRPr="00143676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143676" w:rsidRPr="00143676">
        <w:rPr>
          <w:rFonts w:ascii="Courier" w:hAnsi="Courier" w:cs="Courier New"/>
          <w:color w:val="000000" w:themeColor="text1"/>
          <w:sz w:val="20"/>
          <w:szCs w:val="20"/>
        </w:rPr>
        <w:t>GACAGCAGAACG</w:t>
      </w:r>
      <w:r w:rsidR="00143676" w:rsidRPr="00143676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TAG</w:t>
      </w:r>
      <w:r w:rsidR="00143676" w:rsidRPr="00143676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143676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143676" w:rsidRPr="00143676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AD446B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12833039" w14:textId="16DC678B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23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854013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854013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8D6370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54013" w:rsidRPr="00854013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854013" w:rsidRPr="00854013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854013" w:rsidRPr="00854013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854013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854013" w:rsidRPr="00854013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8D6370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4DDDB4ED" w14:textId="5D471836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24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54013" w:rsidRPr="0085401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F50B1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E322F6" w:rsidRPr="00CE0FAA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GACAGCAGAACG</w:t>
      </w:r>
      <w:r w:rsidR="00E322F6" w:rsidRPr="00655F43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</w:t>
      </w:r>
      <w:r w:rsidR="00E322F6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2414A0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4D72C71B" w14:textId="54F99D9E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25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55F43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655F43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AB5DF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54013" w:rsidRPr="00854013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854013" w:rsidRPr="00854013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854013" w:rsidRPr="00854013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854013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854013" w:rsidRPr="00854013">
        <w:rPr>
          <w:rFonts w:ascii="Courier" w:hAnsi="Courier" w:cs="Courier New"/>
          <w:color w:val="000000" w:themeColor="text1"/>
          <w:sz w:val="20"/>
          <w:szCs w:val="20"/>
        </w:rPr>
        <w:t>ACGATAGGCTGCA</w:t>
      </w:r>
      <w:r w:rsidR="00854013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AB5DF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79278CC4" w14:textId="16BBCDBF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26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55F43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655F43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3C1DE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655F43" w:rsidRPr="0028794D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</w:rPr>
        <w:t>GACAGCAGAAC</w:t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GGG</w:t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655F43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C1DE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7D502346" w14:textId="482E2368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27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28794D" w:rsidRPr="0085401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B40625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655F43" w:rsidRPr="0028794D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655F43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</w:rPr>
        <w:t>ACAAGCAC</w:t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</w:t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655F43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655F43" w:rsidRPr="00655F43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B40625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0666402D" w14:textId="3A9BB241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28</w:t>
      </w:r>
      <w:r w:rsidR="0044628B" w:rsidRPr="001672ED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44628B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AF45E1" w:rsidRPr="0085401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B663DB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663DB" w:rsidRPr="00B663DB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B663DB" w:rsidRPr="00B663DB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B663DB" w:rsidRPr="00B663DB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B663DB" w:rsidRPr="00B663DB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-</w:t>
      </w:r>
      <w:r w:rsidR="00B663DB" w:rsidRPr="00B663DB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B663DB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B663DB" w:rsidRPr="00B663DB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44628B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162C0D1B" w14:textId="6F310872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29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26447B" w:rsidRPr="0085401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690012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26447B" w:rsidRPr="0026447B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26447B" w:rsidRPr="0026447B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26447B" w:rsidRPr="0026447B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26447B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26447B" w:rsidRPr="0026447B">
        <w:rPr>
          <w:rFonts w:ascii="Courier" w:hAnsi="Courier" w:cs="Courier New"/>
          <w:color w:val="000000" w:themeColor="text1"/>
          <w:sz w:val="20"/>
          <w:szCs w:val="20"/>
        </w:rPr>
        <w:t>ACAAGCACC</w:t>
      </w:r>
      <w:r w:rsidR="0026447B" w:rsidRPr="00D11540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26447B" w:rsidRPr="0026447B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26447B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26447B" w:rsidRPr="0026447B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690012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0E4053FD" w14:textId="64D0E58F" w:rsidR="008D2D1E" w:rsidRPr="001672ED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1672ED"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="00F84FEA">
        <w:rPr>
          <w:rFonts w:ascii="Courier" w:hAnsi="Courier" w:cs="Courier New"/>
          <w:color w:val="000000" w:themeColor="text1"/>
          <w:sz w:val="20"/>
          <w:szCs w:val="20"/>
        </w:rPr>
        <w:t>0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11540" w:rsidRPr="0085401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D11540" w:rsidRPr="00D11540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D11540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11540" w:rsidRPr="00D11540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D11540" w:rsidRPr="00D11540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D11540" w:rsidRPr="00D11540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D11540" w:rsidRPr="00D11540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D11540" w:rsidRPr="00D11540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D11540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11540" w:rsidRPr="00D11540">
        <w:rPr>
          <w:rFonts w:ascii="Courier" w:hAnsi="Courier" w:cs="Courier New"/>
          <w:color w:val="000000" w:themeColor="text1"/>
          <w:sz w:val="20"/>
          <w:szCs w:val="20"/>
        </w:rPr>
        <w:t>ACGATAGGCTGCA</w:t>
      </w:r>
      <w:r w:rsidR="00D11540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A94BBD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54E2BDF1" w14:textId="1B781246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1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FA7F3F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FA7F3F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395A2D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FA7F3F" w:rsidRPr="00FA7F3F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FA7F3F" w:rsidRPr="00FA7F3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FA7F3F" w:rsidRPr="00FA7F3F">
        <w:rPr>
          <w:rFonts w:ascii="Courier" w:hAnsi="Courier" w:cs="Courier New"/>
          <w:color w:val="000000" w:themeColor="text1"/>
          <w:sz w:val="20"/>
          <w:szCs w:val="20"/>
        </w:rPr>
        <w:t>GACAGCAGAACGTA</w:t>
      </w:r>
      <w:r w:rsidR="00FA7F3F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FA7F3F" w:rsidRPr="00FA7F3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FA7F3F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A7F3F" w:rsidRPr="00FA7F3F">
        <w:rPr>
          <w:rFonts w:ascii="Courier" w:hAnsi="Courier" w:cs="Courier New"/>
          <w:color w:val="000000" w:themeColor="text1"/>
          <w:sz w:val="20"/>
          <w:szCs w:val="20"/>
        </w:rPr>
        <w:t>ACGATAGGCTGCA</w:t>
      </w:r>
      <w:r w:rsidR="00FA7F3F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395A2D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199DA6C3" w14:textId="65F7FFFB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32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E322F6" w:rsidRPr="0085401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395A2D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GACAGCAGAA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E322F6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95A2D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0DFE7819" w14:textId="662BDA21" w:rsidR="008D2D1E" w:rsidRPr="001672ED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="00F84FEA"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322CD1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67900" w:rsidRPr="00967900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967900" w:rsidRPr="00967900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967900" w:rsidRPr="00967900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967900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67900" w:rsidRPr="00967900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22CD1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76521EC9" w14:textId="552AE868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="00B34448" w:rsidRPr="001672ED"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90066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</w:rPr>
        <w:t>GAGACAAGC</w:t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</w:rPr>
        <w:t>AC</w:t>
      </w:r>
      <w:r w:rsidR="00AD4BB8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90066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4773FEB4" w14:textId="54AB353D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="00B34448" w:rsidRPr="001672ED"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1E5EF6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224918" w:rsidRPr="00224918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-</w:t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AD4BB8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D4BB8" w:rsidRPr="00AD4BB8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1E5EF6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47FF18A1" w14:textId="21ECAD6F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="00B34448"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1E5EF6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224918" w:rsidRPr="00224918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224918" w:rsidRPr="00224918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224918" w:rsidRPr="00224918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224918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224918" w:rsidRPr="00224918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1E5EF6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2060BF24" w14:textId="40D601F5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="00B34448"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7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224918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224918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1E5EF6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224918" w:rsidRPr="00224918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224918" w:rsidRPr="00D05329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224918" w:rsidRPr="00224918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224918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224918" w:rsidRPr="00224918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1E5EF6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3A919C13" w14:textId="7A66EAC3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="00B34448"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8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EA30B2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05329" w:rsidRPr="00D05329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D05329" w:rsidRPr="00D05329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D05329" w:rsidRPr="00D05329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D05329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05329" w:rsidRPr="00D05329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EA30B2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2297E9EA" w14:textId="68F7EBEA" w:rsidR="00D76E05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="00B34448" w:rsidRPr="001672ED">
        <w:rPr>
          <w:rFonts w:ascii="Courier" w:hAnsi="Courier" w:cs="Courier New"/>
          <w:color w:val="000000" w:themeColor="text1"/>
          <w:sz w:val="20"/>
          <w:szCs w:val="20"/>
        </w:rPr>
        <w:t>9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6D7C0F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EA30B2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05329" w:rsidRPr="00D05329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D05329" w:rsidRPr="00D05329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D05329" w:rsidRPr="00D05329">
        <w:rPr>
          <w:rFonts w:ascii="Courier" w:hAnsi="Courier" w:cs="Courier New"/>
          <w:color w:val="000000" w:themeColor="text1"/>
          <w:sz w:val="20"/>
          <w:szCs w:val="20"/>
        </w:rPr>
        <w:t>GACAGCAGAA</w:t>
      </w:r>
      <w:r w:rsidR="00D05329" w:rsidRPr="00D05329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D05329" w:rsidRPr="00D05329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D05329" w:rsidRPr="007427F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05329" w:rsidRPr="00D05329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EA30B2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38F58D73" w14:textId="6326DC98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="00B34448" w:rsidRPr="001672ED">
        <w:rPr>
          <w:rFonts w:ascii="Courier" w:hAnsi="Courier" w:cs="Courier New"/>
          <w:color w:val="000000" w:themeColor="text1"/>
          <w:sz w:val="20"/>
          <w:szCs w:val="20"/>
        </w:rPr>
        <w:t>0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FB5CEE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FB5CEE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EA30B2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B666D" w:rsidRPr="007B666D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7B666D" w:rsidRPr="00FB5CEE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7B666D" w:rsidRPr="007B666D">
        <w:rPr>
          <w:rFonts w:ascii="Courier" w:hAnsi="Courier" w:cs="Courier New"/>
          <w:color w:val="000000" w:themeColor="text1"/>
          <w:sz w:val="20"/>
          <w:szCs w:val="20"/>
        </w:rPr>
        <w:t>GACAGCAGAA</w:t>
      </w:r>
      <w:r w:rsidR="007B666D" w:rsidRPr="007B666D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7B666D" w:rsidRPr="007B666D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7B666D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7B666D" w:rsidRPr="007B666D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AA70A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3F404DA5" w14:textId="70A4154C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</w:t>
      </w:r>
      <w:r w:rsidR="00B34448" w:rsidRPr="00F84FEA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E70090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E70090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CD2DE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E70090" w:rsidRPr="00E70090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E70090" w:rsidRPr="00E70090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E70090" w:rsidRPr="00E70090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E70090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70090" w:rsidRPr="00E70090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CD2DE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5934220D" w14:textId="4F4C25B0" w:rsidR="00E46FFB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="00B34448" w:rsidRPr="001672ED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BC5BA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F244BF" w:rsidRPr="00F244BF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F244BF" w:rsidRPr="00394A92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F244BF" w:rsidRPr="00F244BF">
        <w:rPr>
          <w:rFonts w:ascii="Courier" w:hAnsi="Courier" w:cs="Courier New"/>
          <w:color w:val="000000" w:themeColor="text1"/>
          <w:sz w:val="20"/>
          <w:szCs w:val="20"/>
        </w:rPr>
        <w:t>GAGACAAGC</w:t>
      </w:r>
      <w:r w:rsidR="00F244BF" w:rsidRPr="00F244B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F244BF" w:rsidRPr="00F244BF">
        <w:rPr>
          <w:rFonts w:ascii="Courier" w:hAnsi="Courier" w:cs="Courier New"/>
          <w:color w:val="000000" w:themeColor="text1"/>
          <w:sz w:val="20"/>
          <w:szCs w:val="20"/>
        </w:rPr>
        <w:t>AC</w:t>
      </w:r>
      <w:r w:rsidR="00F244BF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244BF" w:rsidRPr="00F244B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BC5BA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72D41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400B1FE5" w14:textId="6139779C" w:rsidR="008D2D1E" w:rsidRPr="001672ED" w:rsidRDefault="00F84FE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="00B34448" w:rsidRPr="001672ED"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655F4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DE5C5D" w:rsidRPr="001672ED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DE5C5D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GACAGCAGAACG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GCGAC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E322F6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322F6" w:rsidRPr="00E322F6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DE5C5D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72D41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3207DA6C" w14:textId="1B8A788F" w:rsidR="008D2D1E" w:rsidRPr="001672ED" w:rsidRDefault="00605535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lastRenderedPageBreak/>
        <w:t>4</w:t>
      </w:r>
      <w:r w:rsidR="009F695E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7246B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430601" w:rsidRPr="00430601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430601" w:rsidRPr="00E951A7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430601" w:rsidRPr="00430601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430601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430601" w:rsidRPr="00430601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7246B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72D41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725325A4" w14:textId="6C45DEE9" w:rsidR="008D2D1E" w:rsidRPr="001672ED" w:rsidRDefault="00605535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</w:t>
      </w:r>
      <w:r w:rsidR="009F695E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5A0540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5A0540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F22BC1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5A0540" w:rsidRPr="005A0540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5A0540" w:rsidRPr="005A0540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5A0540" w:rsidRPr="005A0540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5A0540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5A0540" w:rsidRPr="005A0540">
        <w:rPr>
          <w:rFonts w:ascii="Courier" w:hAnsi="Courier" w:cs="Courier New"/>
          <w:color w:val="000000" w:themeColor="text1"/>
          <w:sz w:val="20"/>
          <w:szCs w:val="20"/>
        </w:rPr>
        <w:t>ACGATAGGCTGCA</w:t>
      </w:r>
      <w:r w:rsidR="005A0540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F22BC1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72D41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3F3E728C" w14:textId="4FCB20C2" w:rsidR="008D2D1E" w:rsidRPr="001672ED" w:rsidRDefault="00605535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="009F695E">
        <w:rPr>
          <w:rFonts w:ascii="Courier" w:hAnsi="Courier" w:cs="Courier New"/>
          <w:color w:val="000000" w:themeColor="text1"/>
          <w:sz w:val="20"/>
          <w:szCs w:val="20"/>
        </w:rPr>
        <w:t>6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1B20D8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1B20D8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76107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773AA" w:rsidRPr="009773AA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9773AA" w:rsidRPr="00F42B51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9773AA" w:rsidRPr="009773AA">
        <w:rPr>
          <w:rFonts w:ascii="Courier" w:hAnsi="Courier" w:cs="Courier New"/>
          <w:color w:val="000000" w:themeColor="text1"/>
          <w:sz w:val="20"/>
          <w:szCs w:val="20"/>
        </w:rPr>
        <w:t>GAGACAAGCAC</w:t>
      </w:r>
      <w:r w:rsidR="00F42B51" w:rsidRPr="00F42B51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</w:t>
      </w:r>
      <w:r w:rsidR="009773AA" w:rsidRPr="009773AA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9773AA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773AA" w:rsidRPr="009773AA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1025F8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72D41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59BD4464" w14:textId="2E49FEAE" w:rsidR="008D2D1E" w:rsidRPr="001672ED" w:rsidRDefault="00605535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="009F695E">
        <w:rPr>
          <w:rFonts w:ascii="Courier" w:hAnsi="Courier" w:cs="Courier New"/>
          <w:color w:val="000000" w:themeColor="text1"/>
          <w:sz w:val="20"/>
          <w:szCs w:val="20"/>
        </w:rPr>
        <w:t>7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6D7C0F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F424F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3341B0" w:rsidRPr="003341B0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3341B0" w:rsidRPr="0085210E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3341B0" w:rsidRPr="003341B0">
        <w:rPr>
          <w:rFonts w:ascii="Courier" w:hAnsi="Courier" w:cs="Courier New"/>
          <w:color w:val="000000" w:themeColor="text1"/>
          <w:sz w:val="20"/>
          <w:szCs w:val="20"/>
        </w:rPr>
        <w:t>GACAGCAGAA</w:t>
      </w:r>
      <w:r w:rsidR="003341B0" w:rsidRPr="003341B0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3341B0" w:rsidRPr="003341B0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3341B0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341B0" w:rsidRPr="003341B0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F424F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4CF5A0DF" w14:textId="35C95BE5" w:rsidR="008D2D1E" w:rsidRPr="001672ED" w:rsidRDefault="00605535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="009F695E">
        <w:rPr>
          <w:rFonts w:ascii="Courier" w:hAnsi="Courier" w:cs="Courier New"/>
          <w:color w:val="000000" w:themeColor="text1"/>
          <w:sz w:val="20"/>
          <w:szCs w:val="20"/>
        </w:rPr>
        <w:t>8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76159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76159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8C71D6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E1170" w:rsidRPr="00DE1170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DE1170" w:rsidRPr="00B76159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DE1170" w:rsidRPr="00DE1170">
        <w:rPr>
          <w:rFonts w:ascii="Courier" w:hAnsi="Courier" w:cs="Courier New"/>
          <w:color w:val="000000" w:themeColor="text1"/>
          <w:sz w:val="20"/>
          <w:szCs w:val="20"/>
        </w:rPr>
        <w:t>GACAGCAG</w:t>
      </w:r>
      <w:r w:rsidR="00DE1170" w:rsidRPr="00DE1170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DE1170" w:rsidRPr="00DE1170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DE1170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E1170" w:rsidRPr="00DE1170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8C71D6" w:rsidRPr="001672ED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8C71D6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1672ED">
        <w:rPr>
          <w:rFonts w:ascii="Courier" w:hAnsi="Courier" w:cs="Courier New"/>
          <w:color w:val="00B050"/>
          <w:sz w:val="20"/>
          <w:szCs w:val="20"/>
        </w:rPr>
        <w:t>PCR</w:t>
      </w:r>
      <w:r w:rsidR="001E5D8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</w:p>
    <w:p w14:paraId="06295E1C" w14:textId="7408BBEF" w:rsidR="008D2D1E" w:rsidRPr="001672ED" w:rsidRDefault="009F695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49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494FA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F67DC5" w:rsidRPr="00F67DC5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F67DC5" w:rsidRPr="00F67DC5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F67DC5" w:rsidRPr="00F67DC5">
        <w:rPr>
          <w:rFonts w:ascii="Courier" w:hAnsi="Courier" w:cs="Courier New"/>
          <w:color w:val="000000" w:themeColor="text1"/>
          <w:sz w:val="20"/>
          <w:szCs w:val="20"/>
        </w:rPr>
        <w:t>GAGACAAGCA</w:t>
      </w:r>
      <w:r w:rsidR="00F67DC5" w:rsidRPr="00F67DC5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N</w:t>
      </w:r>
      <w:r w:rsidR="00F67DC5" w:rsidRPr="00F67DC5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F67DC5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67DC5" w:rsidRPr="00F67DC5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547D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72D41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7C0C1C81" w14:textId="4D0A1AAB" w:rsidR="008D2D1E" w:rsidRPr="001672ED" w:rsidRDefault="00605535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="009F695E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0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091916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091916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5709F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091916" w:rsidRPr="00091916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091916" w:rsidRPr="00091916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091916" w:rsidRPr="00091916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091916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091916" w:rsidRPr="00091916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5709F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72D41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7AA051AE" w14:textId="0730A34F" w:rsidR="008D2D1E" w:rsidRPr="001672ED" w:rsidRDefault="00605535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="009F695E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7B0355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7B0355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A40DA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E0904" w:rsidRPr="00DE0904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DE0904" w:rsidRPr="00DE0904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DE0904" w:rsidRPr="00DE0904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DE0904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E0904" w:rsidRPr="00DE0904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A40DA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736A8368" w14:textId="426B083C" w:rsidR="008D2D1E" w:rsidRPr="001672ED" w:rsidRDefault="00605535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9F695E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E0904" w:rsidRPr="00655F4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FA318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E0904" w:rsidRPr="00DE0904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DE0904" w:rsidRPr="00DE0904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DE0904" w:rsidRPr="00DE0904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DE0904" w:rsidRPr="00DE0904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-</w:t>
      </w:r>
      <w:r w:rsidR="00DE0904" w:rsidRPr="00DE0904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DE0904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E0904" w:rsidRPr="00DE0904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478B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315B0DAC" w14:textId="5306A0DA" w:rsidR="008D2D1E" w:rsidRPr="001672ED" w:rsidRDefault="00605535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9F695E"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A78E3" w:rsidRPr="00655F4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3478B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DA78E3" w:rsidRPr="00DA78E3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DA78E3" w:rsidRPr="00DA78E3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DA78E3" w:rsidRPr="00DA78E3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DA78E3" w:rsidRPr="00DA78E3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DA78E3" w:rsidRPr="00DA78E3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DA78E3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A78E3" w:rsidRPr="00DA78E3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478B3" w:rsidRPr="001672ED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3478B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0D285F8C" w14:textId="3166D368" w:rsidR="008D2D1E" w:rsidRPr="001672ED" w:rsidRDefault="00605535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="009F695E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7B0355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7B0355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6D679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9620B" w:rsidRPr="0079620B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79620B" w:rsidRPr="0079620B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79620B" w:rsidRPr="0079620B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79620B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79620B" w:rsidRPr="0079620B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6D679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60E62C17" w14:textId="4CE02A28" w:rsidR="008D2D1E" w:rsidRPr="001672ED" w:rsidRDefault="00696C9B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696C9B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="009F695E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7B0355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7B0355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DC44F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9620B" w:rsidRPr="0079620B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79620B" w:rsidRPr="0079620B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79620B" w:rsidRPr="0079620B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79620B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79620B" w:rsidRPr="0079620B">
        <w:rPr>
          <w:rFonts w:ascii="Courier" w:hAnsi="Courier" w:cs="Courier New"/>
          <w:color w:val="000000" w:themeColor="text1"/>
          <w:sz w:val="20"/>
          <w:szCs w:val="20"/>
        </w:rPr>
        <w:t>ACGATAGGCTG</w:t>
      </w:r>
      <w:r w:rsidR="0079620B">
        <w:rPr>
          <w:rFonts w:ascii="Courier" w:hAnsi="Courier" w:cs="Courier New"/>
          <w:color w:val="000000" w:themeColor="text1"/>
          <w:sz w:val="20"/>
          <w:szCs w:val="20"/>
        </w:rPr>
        <w:t>CNN</w:t>
      </w:r>
      <w:r w:rsidR="00DC44F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79364AF7" w14:textId="71539A29" w:rsidR="008D2D1E" w:rsidRPr="001672ED" w:rsidRDefault="00696C9B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9F695E">
        <w:rPr>
          <w:rFonts w:ascii="Courier" w:hAnsi="Courier" w:cs="Courier New"/>
          <w:color w:val="000000" w:themeColor="text1"/>
          <w:sz w:val="20"/>
          <w:szCs w:val="20"/>
        </w:rPr>
        <w:t>6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38143D" w:rsidRPr="00655F4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DC44F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38143D" w:rsidRPr="0038143D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38143D" w:rsidRPr="0038143D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38143D" w:rsidRPr="0038143D">
        <w:rPr>
          <w:rFonts w:ascii="Courier" w:hAnsi="Courier" w:cs="Courier New"/>
          <w:color w:val="000000" w:themeColor="text1"/>
          <w:sz w:val="20"/>
          <w:szCs w:val="20"/>
        </w:rPr>
        <w:t>GACAGCAGAACG</w:t>
      </w:r>
      <w:r w:rsidR="0038143D" w:rsidRPr="0038143D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AC</w:t>
      </w:r>
      <w:r w:rsidR="0038143D" w:rsidRPr="0038143D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38143D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8143D" w:rsidRPr="0038143D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DC44F3" w:rsidRPr="001672ED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DC44F3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C4463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32E6D30D" w14:textId="5E6F1324" w:rsidR="008D2D1E" w:rsidRPr="001672ED" w:rsidRDefault="00696C9B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696C9B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="009F695E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7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0654CA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0654CA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2D1EC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0654CA" w:rsidRPr="000654CA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0654CA" w:rsidRPr="000654CA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0654CA" w:rsidRPr="000654CA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0654CA" w:rsidRPr="004E38F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0654CA" w:rsidRPr="000654CA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2D1EC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C4463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6FE42BF2" w14:textId="7E016356" w:rsidR="008D2D1E" w:rsidRPr="001672ED" w:rsidRDefault="00696C9B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9F695E">
        <w:rPr>
          <w:rFonts w:ascii="Courier" w:hAnsi="Courier" w:cs="Courier New"/>
          <w:color w:val="000000" w:themeColor="text1"/>
          <w:sz w:val="20"/>
          <w:szCs w:val="20"/>
        </w:rPr>
        <w:t>8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8815A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A3B92" w:rsidRPr="009A3B92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9A3B92" w:rsidRPr="00910F1E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9A3B92" w:rsidRPr="009A3B92">
        <w:rPr>
          <w:rFonts w:ascii="Courier" w:hAnsi="Courier" w:cs="Courier New"/>
          <w:color w:val="000000" w:themeColor="text1"/>
          <w:sz w:val="20"/>
          <w:szCs w:val="20"/>
        </w:rPr>
        <w:t>GAGACAAGC</w:t>
      </w:r>
      <w:r w:rsidR="009A3B92" w:rsidRPr="009A3B92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9A3B92" w:rsidRPr="009A3B92">
        <w:rPr>
          <w:rFonts w:ascii="Courier" w:hAnsi="Courier" w:cs="Courier New"/>
          <w:color w:val="000000" w:themeColor="text1"/>
          <w:sz w:val="20"/>
          <w:szCs w:val="20"/>
        </w:rPr>
        <w:t>AC</w:t>
      </w:r>
      <w:r w:rsidR="009A3B92" w:rsidRPr="002E0F9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A3B92" w:rsidRPr="009A3B92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0338C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C4463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1F76E810" w14:textId="1ACD16F6" w:rsidR="008D2D1E" w:rsidRPr="001672ED" w:rsidRDefault="00696C9B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6</w:t>
      </w:r>
      <w:r w:rsidR="009F695E">
        <w:rPr>
          <w:rFonts w:ascii="Courier" w:hAnsi="Courier" w:cs="Courier New"/>
          <w:color w:val="000000" w:themeColor="text1"/>
          <w:sz w:val="20"/>
          <w:szCs w:val="20"/>
        </w:rPr>
        <w:t>9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A95D2E" w:rsidRPr="00655F43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94299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A95D2E" w:rsidRPr="00A95D2E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A95D2E" w:rsidRPr="00A95D2E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A95D2E" w:rsidRPr="00A95D2E">
        <w:rPr>
          <w:rFonts w:ascii="Courier" w:hAnsi="Courier" w:cs="Courier New"/>
          <w:color w:val="000000" w:themeColor="text1"/>
          <w:sz w:val="20"/>
          <w:szCs w:val="20"/>
        </w:rPr>
        <w:t>GACAGCAGAACG</w:t>
      </w:r>
      <w:r w:rsidR="00A95D2E" w:rsidRPr="008744CB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TAN</w:t>
      </w:r>
      <w:r w:rsidR="00A95D2E" w:rsidRPr="00A95D2E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A95D2E" w:rsidRPr="002E0F9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95D2E" w:rsidRPr="00A95D2E">
        <w:rPr>
          <w:rFonts w:ascii="Courier" w:hAnsi="Courier" w:cs="Courier New"/>
          <w:color w:val="000000" w:themeColor="text1"/>
          <w:sz w:val="20"/>
          <w:szCs w:val="20"/>
        </w:rPr>
        <w:t>ACGATAGGCTGCA</w:t>
      </w:r>
      <w:r w:rsidR="00A95D2E">
        <w:rPr>
          <w:rFonts w:ascii="Courier" w:hAnsi="Courier" w:cs="Courier New"/>
          <w:color w:val="000000" w:themeColor="text1"/>
          <w:sz w:val="20"/>
          <w:szCs w:val="20"/>
        </w:rPr>
        <w:t>N</w:t>
      </w:r>
      <w:r w:rsidR="00942994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C4463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2FB17F1C" w14:textId="3A7030FD" w:rsidR="008D2D1E" w:rsidRPr="001672ED" w:rsidRDefault="00696C9B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</w:t>
      </w:r>
      <w:r w:rsidR="009F695E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0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A95D2E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96795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A95D2E" w:rsidRPr="00A95D2E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A95D2E" w:rsidRPr="00B43FE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A95D2E" w:rsidRPr="00A95D2E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A95D2E" w:rsidRPr="002E0F9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95D2E" w:rsidRPr="00A95D2E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96795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2148A2C0" w14:textId="0A238929" w:rsidR="008D2D1E" w:rsidRPr="001672ED" w:rsidRDefault="00696C9B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6</w:t>
      </w:r>
      <w:r w:rsidR="009F695E">
        <w:rPr>
          <w:rFonts w:ascii="Courier" w:hAnsi="Courier" w:cs="Courier New"/>
          <w:color w:val="000000" w:themeColor="text1"/>
          <w:sz w:val="20"/>
          <w:szCs w:val="20"/>
        </w:rPr>
        <w:t>1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50158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1B7AD3" w:rsidRPr="001B7AD3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1B7AD3" w:rsidRPr="009558E4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1B7AD3" w:rsidRPr="001B7AD3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1B7AD3" w:rsidRPr="001B7AD3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-</w:t>
      </w:r>
      <w:r w:rsidR="001B7AD3" w:rsidRPr="001B7AD3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1B7AD3" w:rsidRPr="002E0F9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1B7AD3" w:rsidRPr="001B7AD3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50158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C4463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7A9856F8" w14:textId="25851D65" w:rsidR="008D2D1E" w:rsidRPr="001672ED" w:rsidRDefault="00696C9B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6</w:t>
      </w:r>
      <w:r w:rsidR="009F695E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C10DC1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C10DC1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F7001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C10DC1" w:rsidRPr="00C10DC1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C10DC1" w:rsidRPr="00C10DC1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C10DC1" w:rsidRPr="00C10DC1">
        <w:rPr>
          <w:rFonts w:ascii="Courier" w:hAnsi="Courier" w:cs="Courier New"/>
          <w:color w:val="000000" w:themeColor="text1"/>
          <w:sz w:val="20"/>
          <w:szCs w:val="20"/>
        </w:rPr>
        <w:t>GACAGCAGA</w:t>
      </w:r>
      <w:r w:rsidR="00C10DC1" w:rsidRPr="00C10DC1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ACGG</w:t>
      </w:r>
      <w:r w:rsidR="00C10DC1" w:rsidRPr="00C10DC1">
        <w:rPr>
          <w:rFonts w:ascii="Courier" w:hAnsi="Courier" w:cs="Courier New"/>
          <w:color w:val="000000" w:themeColor="text1"/>
          <w:sz w:val="20"/>
          <w:szCs w:val="20"/>
        </w:rPr>
        <w:t>ACGGAGC</w:t>
      </w:r>
      <w:r w:rsidR="00C10DC1" w:rsidRPr="002E0F9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C10DC1" w:rsidRPr="00C10DC1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F7001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414D6347" w14:textId="75B57CB8" w:rsidR="008D2D1E" w:rsidRPr="001672ED" w:rsidRDefault="009F695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63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61370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F749CA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1F65A6" w:rsidRPr="001F65A6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1F65A6" w:rsidRPr="001F65A6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1F65A6" w:rsidRPr="001F65A6">
        <w:rPr>
          <w:rFonts w:ascii="Courier" w:hAnsi="Courier" w:cs="Courier New"/>
          <w:color w:val="000000" w:themeColor="text1"/>
          <w:sz w:val="20"/>
          <w:szCs w:val="20"/>
        </w:rPr>
        <w:t>GACAGCAGAACG</w:t>
      </w:r>
      <w:r w:rsidR="001F65A6" w:rsidRPr="008744CB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TAG</w:t>
      </w:r>
      <w:r w:rsidR="001F65A6" w:rsidRPr="001F65A6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1F65A6" w:rsidRPr="002E0F9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1F65A6" w:rsidRPr="001F65A6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1753CB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C4463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50E665F2" w14:textId="6AE1DE84" w:rsidR="008D2D1E" w:rsidRPr="001672ED" w:rsidRDefault="009F695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64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C61370">
        <w:rPr>
          <w:rFonts w:ascii="Courier" w:hAnsi="Courier"/>
          <w:color w:val="000000" w:themeColor="text1"/>
          <w:sz w:val="20"/>
          <w:szCs w:val="20"/>
        </w:rPr>
        <w:t>?</w:t>
      </w:r>
      <w:r w:rsidR="00506B1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4A040C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N</w:t>
      </w:r>
      <w:r w:rsidR="00872CE2" w:rsidRPr="00872CE2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 xml:space="preserve">---120bp </w:t>
      </w:r>
      <w:r w:rsidR="004E4916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indel---</w:t>
      </w:r>
      <w:r w:rsidR="00872CE2" w:rsidRPr="00872CE2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</w:t>
      </w:r>
      <w:r w:rsidR="00C61370" w:rsidRPr="002E0F91">
        <w:rPr>
          <w:rFonts w:ascii="Courier" w:hAnsi="Courier" w:cs="Courier New"/>
          <w:b/>
          <w:color w:val="000000" w:themeColor="text1"/>
          <w:sz w:val="20"/>
          <w:szCs w:val="20"/>
        </w:rPr>
        <w:t>G</w:t>
      </w:r>
      <w:r w:rsidR="00C61370" w:rsidRPr="00C61370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506B1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31E1D5DF" w14:textId="220864EF" w:rsidR="008D2D1E" w:rsidRPr="001672ED" w:rsidRDefault="009F695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65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3F0BBD" w:rsidRPr="00C61370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506B1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3F0BBD" w:rsidRPr="003F0BBD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3F0BBD" w:rsidRPr="003F0BBD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3F0BBD" w:rsidRPr="003F0BBD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3F0BBD" w:rsidRPr="003F0BBD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3F0BBD" w:rsidRPr="003F0BBD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3F0BBD" w:rsidRPr="002E0F91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F0BBD" w:rsidRPr="003F0BBD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506B19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3FD6A780" w14:textId="36B7C844" w:rsidR="008D2D1E" w:rsidRPr="001672ED" w:rsidRDefault="009F695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6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0189A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0189A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3A296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0189A" w:rsidRPr="00B0189A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B0189A" w:rsidRPr="00B0189A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B0189A" w:rsidRPr="00B0189A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B0189A" w:rsidRPr="008E5E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B0189A" w:rsidRPr="00B0189A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A2967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6781D0A1" w14:textId="38442EF3" w:rsidR="008D2D1E" w:rsidRPr="001672ED" w:rsidRDefault="009F695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67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8A6A76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AA5345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A6A76" w:rsidRPr="008A6A76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8A6A76" w:rsidRPr="008A6A76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8A6A76" w:rsidRPr="008A6A76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8A6A76" w:rsidRPr="008A6A76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8A6A76" w:rsidRPr="008A6A76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8A6A76" w:rsidRPr="008E5E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8A6A76" w:rsidRPr="008A6A76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AA5345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7A2DAD51" w14:textId="16491FF5" w:rsidR="008D2D1E" w:rsidRPr="001672ED" w:rsidRDefault="009F695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8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361C12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361C12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eGFP</w:t>
      </w:r>
      <w:proofErr w:type="spellEnd"/>
      <w:r w:rsidR="00F1446C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361C12" w:rsidRPr="00361C12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361C12" w:rsidRPr="00361C12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361C12" w:rsidRPr="00361C12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361C12" w:rsidRPr="008E5E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61C12" w:rsidRPr="00361C12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054DAD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455EEDCB" w14:textId="2FDFB1F6" w:rsidR="007C21C3" w:rsidRPr="001672ED" w:rsidRDefault="009F695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color w:val="000000" w:themeColor="text1"/>
          <w:sz w:val="20"/>
          <w:szCs w:val="20"/>
        </w:rPr>
        <w:t>69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BB24E8">
        <w:rPr>
          <w:rFonts w:ascii="Courier" w:hAnsi="Courier" w:cs="Courier New"/>
          <w:color w:val="000000" w:themeColor="text1"/>
          <w:sz w:val="20"/>
          <w:szCs w:val="20"/>
          <w:highlight w:val="lightGray"/>
        </w:rPr>
        <w:t>Recombination</w:t>
      </w:r>
      <w:r w:rsidR="00047A01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24E8" w:rsidRPr="00BB24E8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BB24E8" w:rsidRPr="00BB24E8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BB24E8" w:rsidRPr="00BB24E8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BB24E8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BB24E8" w:rsidRPr="00BB24E8">
        <w:rPr>
          <w:rFonts w:ascii="Courier" w:hAnsi="Courier" w:cs="Courier New"/>
          <w:color w:val="000000" w:themeColor="text1"/>
          <w:sz w:val="20"/>
          <w:szCs w:val="20"/>
        </w:rPr>
        <w:t>ACAAGCACC</w:t>
      </w:r>
      <w:r w:rsidR="00BB24E8" w:rsidRPr="001F24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BB24E8" w:rsidRPr="00BB24E8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BB24E8" w:rsidRPr="008E5E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BB24E8" w:rsidRPr="00BB24E8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047A01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97CF7" w:rsidRPr="001672ED">
        <w:rPr>
          <w:rFonts w:ascii="Courier" w:hAnsi="Courier" w:cs="Courier New"/>
          <w:color w:val="00B050"/>
          <w:sz w:val="20"/>
          <w:szCs w:val="20"/>
        </w:rPr>
        <w:t>PCR</w:t>
      </w:r>
    </w:p>
    <w:p w14:paraId="0C59547E" w14:textId="35BE7AF7" w:rsidR="008D2D1E" w:rsidRPr="001672ED" w:rsidRDefault="009F695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70</w:t>
      </w:r>
      <w:r w:rsidR="008D2D1E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sz w:val="20"/>
          <w:szCs w:val="20"/>
        </w:rPr>
        <w:t>CIGAR</w:t>
      </w:r>
      <w:r w:rsidR="00BB716B" w:rsidRPr="001672ED">
        <w:rPr>
          <w:rFonts w:ascii="Courier" w:hAnsi="Courier"/>
          <w:color w:val="000000" w:themeColor="text1"/>
          <w:sz w:val="20"/>
          <w:szCs w:val="20"/>
          <w:vertAlign w:val="superscript"/>
        </w:rPr>
        <w:t>mCherry</w:t>
      </w:r>
      <w:proofErr w:type="spellEnd"/>
      <w:r w:rsidR="00DA70D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73E59" w:rsidRPr="00873E59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873E59" w:rsidRPr="00873E59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873E59" w:rsidRPr="00873E59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873E59" w:rsidRPr="008E5E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873E59" w:rsidRPr="00873E59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DA70DF" w:rsidRPr="001672ED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7C4463" w:rsidRPr="001672ED">
        <w:rPr>
          <w:rFonts w:ascii="Courier" w:hAnsi="Courier" w:cs="Courier New"/>
          <w:color w:val="FF0000"/>
          <w:sz w:val="20"/>
          <w:szCs w:val="20"/>
        </w:rPr>
        <w:t>PCR</w:t>
      </w:r>
    </w:p>
    <w:p w14:paraId="63D6DB53" w14:textId="37FC1043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b/>
          <w:color w:val="A6A6A6" w:themeColor="background1" w:themeShade="A6"/>
          <w:lang w:val="en-US"/>
        </w:rPr>
        <w:t>71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lang w:val="en-US"/>
        </w:rPr>
        <w:t>CIGAR</w:t>
      </w:r>
      <w:r w:rsidR="00BB716B" w:rsidRPr="001672ED">
        <w:rPr>
          <w:rFonts w:ascii="Courier" w:hAnsi="Courier"/>
          <w:color w:val="000000" w:themeColor="text1"/>
          <w:vertAlign w:val="superscript"/>
          <w:lang w:val="en-US"/>
        </w:rPr>
        <w:t>mCherry</w:t>
      </w:r>
      <w:proofErr w:type="spellEnd"/>
      <w:r w:rsidR="00663A0C" w:rsidRPr="001672ED">
        <w:rPr>
          <w:rFonts w:ascii="Courier" w:hAnsi="Courier"/>
          <w:color w:val="000000" w:themeColor="text1"/>
          <w:lang w:val="en-US"/>
        </w:rPr>
        <w:tab/>
      </w:r>
      <w:r w:rsidR="00663A0C" w:rsidRPr="001672ED">
        <w:rPr>
          <w:rFonts w:ascii="Courier" w:hAnsi="Courier"/>
          <w:color w:val="000000" w:themeColor="text1"/>
          <w:lang w:val="en-US"/>
        </w:rPr>
        <w:tab/>
      </w:r>
      <w:r w:rsidR="00873E59" w:rsidRPr="00873E59">
        <w:rPr>
          <w:rFonts w:ascii="Courier" w:hAnsi="Courier"/>
          <w:color w:val="000000" w:themeColor="text1"/>
          <w:lang w:val="en-US"/>
        </w:rPr>
        <w:t>GTG</w:t>
      </w:r>
      <w:r w:rsidR="00873E59" w:rsidRPr="00873E59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873E59" w:rsidRPr="00873E59">
        <w:rPr>
          <w:rFonts w:ascii="Courier" w:hAnsi="Courier"/>
          <w:color w:val="000000" w:themeColor="text1"/>
          <w:lang w:val="en-US"/>
        </w:rPr>
        <w:t>GA</w:t>
      </w:r>
      <w:r w:rsidR="00873E59">
        <w:rPr>
          <w:rFonts w:ascii="Courier" w:hAnsi="Courier"/>
          <w:color w:val="000000" w:themeColor="text1"/>
          <w:lang w:val="en-US"/>
        </w:rPr>
        <w:t>G</w:t>
      </w:r>
      <w:r w:rsidR="00873E59" w:rsidRPr="00873E59">
        <w:rPr>
          <w:rFonts w:ascii="Courier" w:hAnsi="Courier"/>
          <w:color w:val="000000" w:themeColor="text1"/>
          <w:lang w:val="en-US"/>
        </w:rPr>
        <w:t>ACAAGCACCTGAC</w:t>
      </w:r>
      <w:r w:rsidR="00873E59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873E59" w:rsidRPr="00873E59">
        <w:rPr>
          <w:rFonts w:ascii="Courier" w:hAnsi="Courier"/>
          <w:color w:val="000000" w:themeColor="text1"/>
          <w:lang w:val="en-US"/>
        </w:rPr>
        <w:t>ACGATAGGCTGCAG</w:t>
      </w:r>
      <w:r w:rsidR="00873E59">
        <w:rPr>
          <w:rFonts w:ascii="Courier" w:hAnsi="Courier"/>
          <w:color w:val="000000" w:themeColor="text1"/>
          <w:lang w:val="en-US"/>
        </w:rPr>
        <w:tab/>
      </w:r>
      <w:r w:rsidR="00663A0C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FF0000"/>
          <w:lang w:val="en-US"/>
        </w:rPr>
        <w:t>PCR</w:t>
      </w:r>
    </w:p>
    <w:p w14:paraId="44A8DADD" w14:textId="511B26BE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7178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b/>
          <w:color w:val="A6A6A6" w:themeColor="background1" w:themeShade="A6"/>
          <w:lang w:val="en-US"/>
        </w:rPr>
        <w:t>72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38314B" w:rsidRPr="001672ED">
        <w:rPr>
          <w:rFonts w:ascii="Courier" w:hAnsi="Courier"/>
          <w:color w:val="000000" w:themeColor="text1"/>
          <w:lang w:val="en-US"/>
        </w:rPr>
        <w:t>CIGAR</w:t>
      </w:r>
      <w:r w:rsidR="0038314B" w:rsidRPr="001672ED">
        <w:rPr>
          <w:rFonts w:ascii="Courier" w:hAnsi="Courier"/>
          <w:color w:val="000000" w:themeColor="text1"/>
          <w:vertAlign w:val="superscript"/>
          <w:lang w:val="en-US"/>
        </w:rPr>
        <w:t>mCherry</w:t>
      </w:r>
      <w:proofErr w:type="spellEnd"/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38314B">
        <w:rPr>
          <w:rFonts w:ascii="Courier" w:hAnsi="Courier"/>
          <w:color w:val="000000" w:themeColor="text1"/>
          <w:lang w:val="en-US"/>
        </w:rPr>
        <w:tab/>
      </w:r>
      <w:r w:rsidR="0038314B" w:rsidRPr="0038314B">
        <w:rPr>
          <w:rFonts w:ascii="Courier" w:hAnsi="Courier"/>
          <w:color w:val="000000" w:themeColor="text1"/>
          <w:lang w:val="en-US"/>
        </w:rPr>
        <w:t>GTG</w:t>
      </w:r>
      <w:r w:rsidR="0038314B" w:rsidRPr="0038314B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38314B" w:rsidRPr="0038314B">
        <w:rPr>
          <w:rFonts w:ascii="Courier" w:hAnsi="Courier"/>
          <w:color w:val="000000" w:themeColor="text1"/>
          <w:lang w:val="en-US"/>
        </w:rPr>
        <w:t>GAGACAAGCACCTGAC</w:t>
      </w:r>
      <w:r w:rsidR="0038314B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38314B" w:rsidRPr="0038314B">
        <w:rPr>
          <w:rFonts w:ascii="Courier" w:hAnsi="Courier"/>
          <w:color w:val="000000" w:themeColor="text1"/>
          <w:lang w:val="en-US"/>
        </w:rPr>
        <w:t>ACGATAGGCTGCAG</w:t>
      </w:r>
      <w:r w:rsidR="007A24E7" w:rsidRPr="001672ED">
        <w:rPr>
          <w:rFonts w:ascii="Courier" w:hAnsi="Courier"/>
          <w:color w:val="000000" w:themeColor="text1"/>
          <w:lang w:val="en-US"/>
        </w:rPr>
        <w:tab/>
      </w:r>
      <w:r w:rsidR="00663A0C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FF0000"/>
          <w:lang w:val="en-US"/>
        </w:rPr>
        <w:t>PCR</w:t>
      </w:r>
    </w:p>
    <w:p w14:paraId="1CE136B7" w14:textId="2DC73AF3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color w:val="000000" w:themeColor="text1"/>
          <w:lang w:val="en-US"/>
        </w:rPr>
        <w:t>73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B5613B" w:rsidRPr="001672ED">
        <w:rPr>
          <w:rFonts w:ascii="Courier" w:hAnsi="Courier"/>
          <w:color w:val="000000" w:themeColor="text1"/>
          <w:lang w:val="en-US"/>
        </w:rPr>
        <w:t>CIGAR</w:t>
      </w:r>
      <w:r w:rsidR="00B5613B" w:rsidRPr="001672ED">
        <w:rPr>
          <w:rFonts w:ascii="Courier" w:hAnsi="Courier"/>
          <w:color w:val="000000" w:themeColor="text1"/>
          <w:vertAlign w:val="superscript"/>
          <w:lang w:val="en-US"/>
        </w:rPr>
        <w:t>mCherry</w:t>
      </w:r>
      <w:proofErr w:type="spellEnd"/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B5613B">
        <w:rPr>
          <w:rFonts w:ascii="Courier" w:hAnsi="Courier"/>
          <w:color w:val="000000" w:themeColor="text1"/>
          <w:lang w:val="en-US"/>
        </w:rPr>
        <w:tab/>
      </w:r>
      <w:r w:rsidR="00E67D5E" w:rsidRPr="00E67D5E">
        <w:rPr>
          <w:rFonts w:ascii="Courier" w:hAnsi="Courier"/>
          <w:color w:val="000000" w:themeColor="text1"/>
          <w:lang w:val="en-US"/>
        </w:rPr>
        <w:t>GTG</w:t>
      </w:r>
      <w:r w:rsidR="00E67D5E" w:rsidRPr="00B5613B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E67D5E" w:rsidRPr="00E67D5E">
        <w:rPr>
          <w:rFonts w:ascii="Courier" w:hAnsi="Courier"/>
          <w:color w:val="000000" w:themeColor="text1"/>
          <w:lang w:val="en-US"/>
        </w:rPr>
        <w:t>GA</w:t>
      </w:r>
      <w:r w:rsidR="00B5613B" w:rsidRPr="00B5613B">
        <w:rPr>
          <w:rFonts w:ascii="Courier" w:hAnsi="Courier"/>
          <w:color w:val="000000" w:themeColor="text1"/>
          <w:highlight w:val="yellow"/>
          <w:lang w:val="en-US"/>
        </w:rPr>
        <w:t>-----------</w:t>
      </w:r>
      <w:r w:rsidR="00E67D5E" w:rsidRPr="00E67D5E">
        <w:rPr>
          <w:rFonts w:ascii="Courier" w:hAnsi="Courier"/>
          <w:color w:val="000000" w:themeColor="text1"/>
          <w:lang w:val="en-US"/>
        </w:rPr>
        <w:t>GAC</w:t>
      </w:r>
      <w:r w:rsidR="00E67D5E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E67D5E" w:rsidRPr="00E67D5E">
        <w:rPr>
          <w:rFonts w:ascii="Courier" w:hAnsi="Courier"/>
          <w:color w:val="000000" w:themeColor="text1"/>
          <w:lang w:val="en-US"/>
        </w:rPr>
        <w:t>ACGATAGGCTGCAG</w:t>
      </w:r>
      <w:r w:rsidR="007A24E7" w:rsidRPr="001672ED">
        <w:rPr>
          <w:rFonts w:ascii="Courier" w:hAnsi="Courier"/>
          <w:color w:val="000000" w:themeColor="text1"/>
          <w:lang w:val="en-US"/>
        </w:rPr>
        <w:tab/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FF0000"/>
          <w:lang w:val="en-US"/>
        </w:rPr>
        <w:t>PCR</w:t>
      </w:r>
    </w:p>
    <w:p w14:paraId="06FCC993" w14:textId="7940768D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color w:val="000000" w:themeColor="text1"/>
          <w:lang w:val="en-US"/>
        </w:rPr>
        <w:t>74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57027C" w:rsidRPr="001672ED">
        <w:rPr>
          <w:rFonts w:ascii="Courier" w:hAnsi="Courier"/>
          <w:color w:val="000000" w:themeColor="text1"/>
          <w:lang w:val="en-US"/>
        </w:rPr>
        <w:t>CIGAR</w:t>
      </w:r>
      <w:r w:rsidR="0057027C" w:rsidRPr="001672ED">
        <w:rPr>
          <w:rFonts w:ascii="Courier" w:hAnsi="Courier"/>
          <w:color w:val="000000" w:themeColor="text1"/>
          <w:vertAlign w:val="superscript"/>
          <w:lang w:val="en-US"/>
        </w:rPr>
        <w:t>mCherry</w:t>
      </w:r>
      <w:proofErr w:type="spellEnd"/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57027C">
        <w:rPr>
          <w:rFonts w:ascii="Courier" w:hAnsi="Courier"/>
          <w:color w:val="000000" w:themeColor="text1"/>
          <w:lang w:val="en-US"/>
        </w:rPr>
        <w:tab/>
      </w:r>
      <w:r w:rsidR="0057027C" w:rsidRPr="0057027C">
        <w:rPr>
          <w:rFonts w:ascii="Courier" w:hAnsi="Courier"/>
          <w:color w:val="000000" w:themeColor="text1"/>
          <w:lang w:val="en-US"/>
        </w:rPr>
        <w:t>GTG</w:t>
      </w:r>
      <w:r w:rsidR="0057027C" w:rsidRPr="0057027C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57027C" w:rsidRPr="0057027C">
        <w:rPr>
          <w:rFonts w:ascii="Courier" w:hAnsi="Courier"/>
          <w:color w:val="000000" w:themeColor="text1"/>
          <w:lang w:val="en-US"/>
        </w:rPr>
        <w:t>GA</w:t>
      </w:r>
      <w:r w:rsidR="0057027C" w:rsidRPr="0057027C">
        <w:rPr>
          <w:rFonts w:ascii="Courier" w:hAnsi="Courier"/>
          <w:color w:val="000000" w:themeColor="text1"/>
          <w:highlight w:val="yellow"/>
          <w:lang w:val="en-US"/>
        </w:rPr>
        <w:t>-----------</w:t>
      </w:r>
      <w:r w:rsidR="0057027C" w:rsidRPr="0057027C">
        <w:rPr>
          <w:rFonts w:ascii="Courier" w:hAnsi="Courier"/>
          <w:color w:val="000000" w:themeColor="text1"/>
          <w:lang w:val="en-US"/>
        </w:rPr>
        <w:t>GAC</w:t>
      </w:r>
      <w:r w:rsidR="0057027C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57027C" w:rsidRPr="0057027C">
        <w:rPr>
          <w:rFonts w:ascii="Courier" w:hAnsi="Courier"/>
          <w:color w:val="000000" w:themeColor="text1"/>
          <w:lang w:val="en-US"/>
        </w:rPr>
        <w:t>ACGATAGGCTGCAG</w:t>
      </w:r>
      <w:r w:rsidR="00F73112" w:rsidRPr="001672ED">
        <w:rPr>
          <w:rFonts w:ascii="Courier" w:hAnsi="Courier"/>
          <w:color w:val="000000" w:themeColor="text1"/>
          <w:lang w:val="en-US"/>
        </w:rPr>
        <w:t xml:space="preserve"> </w:t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FF0000"/>
          <w:lang w:val="en-US"/>
        </w:rPr>
        <w:t>PCR</w:t>
      </w:r>
    </w:p>
    <w:p w14:paraId="79A7E8D0" w14:textId="5C54A812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color w:val="000000" w:themeColor="text1"/>
          <w:lang w:val="en-US"/>
        </w:rPr>
        <w:t>75</w:t>
      </w:r>
      <w:r w:rsidR="00663A0C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lang w:val="en-US"/>
        </w:rPr>
        <w:t>CIGAR</w:t>
      </w:r>
      <w:r w:rsidR="00BB716B" w:rsidRPr="001672ED">
        <w:rPr>
          <w:rFonts w:ascii="Courier" w:hAnsi="Courier"/>
          <w:color w:val="000000" w:themeColor="text1"/>
          <w:vertAlign w:val="superscript"/>
          <w:lang w:val="en-US"/>
        </w:rPr>
        <w:t>mCherry</w:t>
      </w:r>
      <w:proofErr w:type="spellEnd"/>
      <w:r w:rsidR="00663A0C" w:rsidRPr="001672ED">
        <w:rPr>
          <w:rFonts w:ascii="Courier" w:hAnsi="Courier"/>
          <w:color w:val="000000" w:themeColor="text1"/>
          <w:lang w:val="en-US"/>
        </w:rPr>
        <w:tab/>
      </w:r>
      <w:r w:rsidR="00663A0C" w:rsidRPr="001672ED">
        <w:rPr>
          <w:rFonts w:ascii="Courier" w:hAnsi="Courier"/>
          <w:color w:val="000000" w:themeColor="text1"/>
          <w:lang w:val="en-US"/>
        </w:rPr>
        <w:tab/>
      </w:r>
      <w:r w:rsidR="00F87251" w:rsidRPr="00F87251">
        <w:rPr>
          <w:rFonts w:ascii="Courier" w:hAnsi="Courier"/>
          <w:color w:val="000000" w:themeColor="text1"/>
          <w:lang w:val="en-US"/>
        </w:rPr>
        <w:t>GTG</w:t>
      </w:r>
      <w:r w:rsidR="00F87251" w:rsidRPr="00F87251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F87251" w:rsidRPr="00F87251">
        <w:rPr>
          <w:rFonts w:ascii="Courier" w:hAnsi="Courier"/>
          <w:color w:val="000000" w:themeColor="text1"/>
          <w:lang w:val="en-US"/>
        </w:rPr>
        <w:t>GAGACAAGCACC</w:t>
      </w:r>
      <w:r w:rsidR="00F87251" w:rsidRPr="00F87251">
        <w:rPr>
          <w:rFonts w:ascii="Courier" w:hAnsi="Courier"/>
          <w:color w:val="000000" w:themeColor="text1"/>
          <w:highlight w:val="yellow"/>
          <w:lang w:val="en-US"/>
        </w:rPr>
        <w:t>AA</w:t>
      </w:r>
      <w:r w:rsidR="00F87251" w:rsidRPr="00F87251">
        <w:rPr>
          <w:rFonts w:ascii="Courier" w:hAnsi="Courier"/>
          <w:color w:val="000000" w:themeColor="text1"/>
          <w:lang w:val="en-US"/>
        </w:rPr>
        <w:t>GAC</w:t>
      </w:r>
      <w:r w:rsidR="00F87251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F87251" w:rsidRPr="00F87251">
        <w:rPr>
          <w:rFonts w:ascii="Courier" w:hAnsi="Courier"/>
          <w:color w:val="000000" w:themeColor="text1"/>
          <w:lang w:val="en-US"/>
        </w:rPr>
        <w:t>ACGATAGGCTGCAG</w:t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FF0000"/>
          <w:lang w:val="en-US"/>
        </w:rPr>
        <w:t>PCR</w:t>
      </w:r>
    </w:p>
    <w:p w14:paraId="399B5CEA" w14:textId="15F7B42E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b/>
          <w:color w:val="A6A6A6" w:themeColor="background1" w:themeShade="A6"/>
          <w:lang w:val="en-US"/>
        </w:rPr>
        <w:t>76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DE7E33" w:rsidRPr="001672ED">
        <w:rPr>
          <w:rFonts w:ascii="Courier" w:hAnsi="Courier"/>
          <w:color w:val="000000" w:themeColor="text1"/>
          <w:lang w:val="en-US"/>
        </w:rPr>
        <w:t>CIGAR</w:t>
      </w:r>
      <w:r w:rsidR="00DE7E33" w:rsidRPr="001672ED">
        <w:rPr>
          <w:rFonts w:ascii="Courier" w:hAnsi="Courier"/>
          <w:color w:val="000000" w:themeColor="text1"/>
          <w:vertAlign w:val="superscript"/>
          <w:lang w:val="en-US"/>
        </w:rPr>
        <w:t>mCherry</w:t>
      </w:r>
      <w:proofErr w:type="spellEnd"/>
      <w:r w:rsidR="00DE7E33">
        <w:rPr>
          <w:rFonts w:ascii="Courier" w:hAnsi="Courier"/>
          <w:color w:val="000000" w:themeColor="text1"/>
          <w:vertAlign w:val="superscript"/>
          <w:lang w:val="en-US"/>
        </w:rPr>
        <w:tab/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DE7E33" w:rsidRPr="00DE7E33">
        <w:rPr>
          <w:rFonts w:ascii="Courier" w:hAnsi="Courier"/>
          <w:color w:val="000000" w:themeColor="text1"/>
          <w:lang w:val="en-US"/>
        </w:rPr>
        <w:t>GTG</w:t>
      </w:r>
      <w:r w:rsidR="00DE7E33" w:rsidRPr="00DE7E33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DE7E33" w:rsidRPr="00DE7E33">
        <w:rPr>
          <w:rFonts w:ascii="Courier" w:hAnsi="Courier"/>
          <w:color w:val="000000" w:themeColor="text1"/>
          <w:lang w:val="en-US"/>
        </w:rPr>
        <w:t>GAGACAAGCACCTGAC</w:t>
      </w:r>
      <w:r w:rsidR="00DE7E33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DE7E33" w:rsidRPr="00DE7E33">
        <w:rPr>
          <w:rFonts w:ascii="Courier" w:hAnsi="Courier"/>
          <w:color w:val="000000" w:themeColor="text1"/>
          <w:lang w:val="en-US"/>
        </w:rPr>
        <w:t>ACGATAGGCTGCAG</w:t>
      </w:r>
      <w:r w:rsidR="00F73112" w:rsidRPr="001672ED">
        <w:rPr>
          <w:rFonts w:ascii="Courier" w:hAnsi="Courier"/>
          <w:color w:val="000000" w:themeColor="text1"/>
          <w:lang w:val="en-US"/>
        </w:rPr>
        <w:t xml:space="preserve"> </w:t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FF0000"/>
          <w:lang w:val="en-US"/>
        </w:rPr>
        <w:t>PCR</w:t>
      </w:r>
    </w:p>
    <w:p w14:paraId="26B7BCDB" w14:textId="458CEA53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b/>
          <w:color w:val="A6A6A6" w:themeColor="background1" w:themeShade="A6"/>
          <w:lang w:val="en-US"/>
        </w:rPr>
        <w:t>77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F260E4" w:rsidRPr="001672ED">
        <w:rPr>
          <w:rFonts w:ascii="Courier" w:hAnsi="Courier"/>
          <w:color w:val="000000" w:themeColor="text1"/>
          <w:lang w:val="en-US"/>
        </w:rPr>
        <w:t>CIGAR</w:t>
      </w:r>
      <w:r w:rsidR="00F260E4" w:rsidRPr="001672ED">
        <w:rPr>
          <w:rFonts w:ascii="Courier" w:hAnsi="Courier"/>
          <w:color w:val="000000" w:themeColor="text1"/>
          <w:vertAlign w:val="superscript"/>
          <w:lang w:val="en-US"/>
        </w:rPr>
        <w:t>mCherry</w:t>
      </w:r>
      <w:proofErr w:type="spellEnd"/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F260E4">
        <w:rPr>
          <w:rFonts w:ascii="Courier" w:hAnsi="Courier"/>
          <w:color w:val="000000" w:themeColor="text1"/>
          <w:lang w:val="en-US"/>
        </w:rPr>
        <w:t>GTG</w:t>
      </w:r>
      <w:r w:rsidR="00F260E4" w:rsidRPr="00F260E4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F260E4" w:rsidRPr="00F260E4">
        <w:rPr>
          <w:rFonts w:ascii="Courier" w:hAnsi="Courier"/>
          <w:color w:val="000000" w:themeColor="text1"/>
          <w:lang w:val="en-US"/>
        </w:rPr>
        <w:t>GAG</w:t>
      </w:r>
      <w:r w:rsidR="00F260E4">
        <w:rPr>
          <w:rFonts w:ascii="Courier" w:hAnsi="Courier"/>
          <w:color w:val="000000" w:themeColor="text1"/>
          <w:lang w:val="en-US"/>
        </w:rPr>
        <w:t>ACA</w:t>
      </w:r>
      <w:r w:rsidR="00F260E4" w:rsidRPr="00F260E4">
        <w:rPr>
          <w:rFonts w:ascii="Courier" w:hAnsi="Courier"/>
          <w:color w:val="000000" w:themeColor="text1"/>
          <w:lang w:val="en-US"/>
        </w:rPr>
        <w:t>AGCACCTGAC</w:t>
      </w:r>
      <w:r w:rsidR="00F260E4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F260E4" w:rsidRPr="00F260E4">
        <w:rPr>
          <w:rFonts w:ascii="Courier" w:hAnsi="Courier"/>
          <w:color w:val="000000" w:themeColor="text1"/>
          <w:lang w:val="en-US"/>
        </w:rPr>
        <w:t>ACGATA</w:t>
      </w:r>
      <w:r w:rsidR="00F260E4">
        <w:rPr>
          <w:rFonts w:ascii="Courier" w:hAnsi="Courier"/>
          <w:color w:val="000000" w:themeColor="text1"/>
          <w:lang w:val="en-US"/>
        </w:rPr>
        <w:t>GG</w:t>
      </w:r>
      <w:r w:rsidR="00F260E4" w:rsidRPr="00F260E4">
        <w:rPr>
          <w:rFonts w:ascii="Courier" w:hAnsi="Courier"/>
          <w:color w:val="000000" w:themeColor="text1"/>
          <w:lang w:val="en-US"/>
        </w:rPr>
        <w:t>CTGCAG</w:t>
      </w:r>
      <w:r w:rsidR="00F260E4">
        <w:rPr>
          <w:rFonts w:ascii="Courier" w:hAnsi="Courier"/>
          <w:color w:val="000000" w:themeColor="text1"/>
          <w:lang w:val="en-US"/>
        </w:rPr>
        <w:tab/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FF0000"/>
          <w:lang w:val="en-US"/>
        </w:rPr>
        <w:t>PCR</w:t>
      </w:r>
    </w:p>
    <w:p w14:paraId="71D4E45D" w14:textId="551B58FB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 w:rsidRPr="00E0087A">
        <w:rPr>
          <w:rFonts w:ascii="Courier" w:hAnsi="Courier"/>
          <w:b/>
          <w:color w:val="A6A6A6" w:themeColor="background1" w:themeShade="A6"/>
          <w:lang w:val="en-US"/>
        </w:rPr>
        <w:t>78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lang w:val="en-US"/>
        </w:rPr>
        <w:t>CIGAR</w:t>
      </w:r>
      <w:r w:rsidR="00BB716B" w:rsidRPr="001672ED">
        <w:rPr>
          <w:rFonts w:ascii="Courier" w:hAnsi="Courier"/>
          <w:color w:val="000000" w:themeColor="text1"/>
          <w:vertAlign w:val="superscript"/>
          <w:lang w:val="en-US"/>
        </w:rPr>
        <w:t>mCherry</w:t>
      </w:r>
      <w:proofErr w:type="spellEnd"/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2E08E6" w:rsidRPr="002E08E6">
        <w:rPr>
          <w:rFonts w:ascii="Courier" w:hAnsi="Courier"/>
          <w:color w:val="000000" w:themeColor="text1"/>
          <w:lang w:val="en-US"/>
        </w:rPr>
        <w:t>GTG</w:t>
      </w:r>
      <w:r w:rsidR="002E08E6" w:rsidRPr="002E08E6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2E08E6" w:rsidRPr="002E08E6">
        <w:rPr>
          <w:rFonts w:ascii="Courier" w:hAnsi="Courier"/>
          <w:color w:val="000000" w:themeColor="text1"/>
          <w:lang w:val="en-US"/>
        </w:rPr>
        <w:t>GAGACAAGCACCTGAC</w:t>
      </w:r>
      <w:r w:rsidR="002E08E6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2E08E6" w:rsidRPr="002E08E6">
        <w:rPr>
          <w:rFonts w:ascii="Courier" w:hAnsi="Courier"/>
          <w:color w:val="000000" w:themeColor="text1"/>
          <w:lang w:val="en-US"/>
        </w:rPr>
        <w:t>ACGATAGGCTGCAG</w:t>
      </w:r>
      <w:r w:rsidR="00F73112" w:rsidRPr="001672ED">
        <w:rPr>
          <w:rFonts w:ascii="Courier" w:hAnsi="Courier"/>
          <w:color w:val="000000" w:themeColor="text1"/>
          <w:lang w:val="en-US"/>
        </w:rPr>
        <w:t xml:space="preserve"> </w:t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672ED">
        <w:rPr>
          <w:rFonts w:ascii="Courier" w:hAnsi="Courier"/>
          <w:color w:val="FF0000"/>
          <w:lang w:val="en-US"/>
        </w:rPr>
        <w:t>PCR</w:t>
      </w:r>
    </w:p>
    <w:p w14:paraId="0F49B694" w14:textId="185585B5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color w:val="000000" w:themeColor="text1"/>
          <w:lang w:val="en-US"/>
        </w:rPr>
        <w:t>79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FA1068" w:rsidRPr="00FA1068">
        <w:rPr>
          <w:rFonts w:ascii="Courier" w:hAnsi="Courier"/>
          <w:color w:val="000000" w:themeColor="text1"/>
          <w:highlight w:val="lightGray"/>
          <w:lang w:val="en-US"/>
        </w:rPr>
        <w:t>Recombination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2E08E6" w:rsidRPr="002E08E6">
        <w:rPr>
          <w:rFonts w:ascii="Courier" w:hAnsi="Courier"/>
          <w:color w:val="000000" w:themeColor="text1"/>
          <w:lang w:val="en-US"/>
        </w:rPr>
        <w:t>GTG</w:t>
      </w:r>
      <w:r w:rsidR="002E08E6" w:rsidRPr="00FA1068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2E08E6" w:rsidRPr="002E08E6">
        <w:rPr>
          <w:rFonts w:ascii="Courier" w:hAnsi="Courier"/>
          <w:color w:val="000000" w:themeColor="text1"/>
          <w:lang w:val="en-US"/>
        </w:rPr>
        <w:t>GAGACAAGC</w:t>
      </w:r>
      <w:r w:rsidR="00FA1068" w:rsidRPr="00FA1068">
        <w:rPr>
          <w:rFonts w:ascii="Courier" w:hAnsi="Courier"/>
          <w:color w:val="000000" w:themeColor="text1"/>
          <w:highlight w:val="yellow"/>
          <w:lang w:val="en-US"/>
        </w:rPr>
        <w:t>-----</w:t>
      </w:r>
      <w:r w:rsidR="002E08E6" w:rsidRPr="002E08E6">
        <w:rPr>
          <w:rFonts w:ascii="Courier" w:hAnsi="Courier"/>
          <w:color w:val="000000" w:themeColor="text1"/>
          <w:lang w:val="en-US"/>
        </w:rPr>
        <w:t>AC</w:t>
      </w:r>
      <w:r w:rsidR="002E08E6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2E08E6" w:rsidRPr="002E08E6">
        <w:rPr>
          <w:rFonts w:ascii="Courier" w:hAnsi="Courier"/>
          <w:color w:val="000000" w:themeColor="text1"/>
          <w:lang w:val="en-US"/>
        </w:rPr>
        <w:t>ACGATAGGCTGCAG</w:t>
      </w:r>
      <w:r w:rsidR="00F73112" w:rsidRPr="001672ED">
        <w:rPr>
          <w:rFonts w:ascii="Courier" w:hAnsi="Courier"/>
          <w:color w:val="000000" w:themeColor="text1"/>
          <w:lang w:val="en-US"/>
        </w:rPr>
        <w:t xml:space="preserve"> </w:t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F73112" w:rsidRPr="001672ED">
        <w:rPr>
          <w:rFonts w:ascii="Courier" w:hAnsi="Courier"/>
          <w:color w:val="00B050"/>
          <w:lang w:val="en-US"/>
        </w:rPr>
        <w:t>PCR</w:t>
      </w:r>
    </w:p>
    <w:p w14:paraId="5BF82D17" w14:textId="5BBCD707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color w:val="000000" w:themeColor="text1"/>
          <w:lang w:val="en-US"/>
        </w:rPr>
        <w:t>80</w:t>
      </w:r>
      <w:r w:rsidR="00F73112" w:rsidRPr="001672ED">
        <w:rPr>
          <w:rFonts w:ascii="Courier" w:hAnsi="Courier"/>
          <w:color w:val="000000" w:themeColor="text1"/>
          <w:lang w:val="en-US"/>
        </w:rPr>
        <w:t xml:space="preserve"> 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1F1433" w:rsidRPr="00FA1068">
        <w:rPr>
          <w:rFonts w:ascii="Courier" w:hAnsi="Courier"/>
          <w:color w:val="000000" w:themeColor="text1"/>
          <w:highlight w:val="lightGray"/>
          <w:lang w:val="en-US"/>
        </w:rPr>
        <w:t>Recombination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1F1433" w:rsidRPr="001F1433">
        <w:rPr>
          <w:rFonts w:ascii="Courier" w:hAnsi="Courier"/>
          <w:color w:val="000000" w:themeColor="text1"/>
          <w:lang w:val="en-US"/>
        </w:rPr>
        <w:t>GTG</w:t>
      </w:r>
      <w:r w:rsidR="001F1433" w:rsidRPr="00176943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1F1433" w:rsidRPr="001F1433">
        <w:rPr>
          <w:rFonts w:ascii="Courier" w:hAnsi="Courier"/>
          <w:color w:val="000000" w:themeColor="text1"/>
          <w:lang w:val="en-US"/>
        </w:rPr>
        <w:t>GA</w:t>
      </w:r>
      <w:r w:rsidR="001F1433" w:rsidRPr="001F1433">
        <w:rPr>
          <w:rFonts w:ascii="Courier" w:hAnsi="Courier"/>
          <w:color w:val="000000" w:themeColor="text1"/>
          <w:highlight w:val="yellow"/>
          <w:lang w:val="en-US"/>
        </w:rPr>
        <w:t>-----------</w:t>
      </w:r>
      <w:r w:rsidR="001F1433" w:rsidRPr="001F1433">
        <w:rPr>
          <w:rFonts w:ascii="Courier" w:hAnsi="Courier"/>
          <w:color w:val="000000" w:themeColor="text1"/>
          <w:lang w:val="en-US"/>
        </w:rPr>
        <w:t>GAC</w:t>
      </w:r>
      <w:r w:rsidR="001F1433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1F1433" w:rsidRPr="001F1433">
        <w:rPr>
          <w:rFonts w:ascii="Courier" w:hAnsi="Courier"/>
          <w:color w:val="000000" w:themeColor="text1"/>
          <w:lang w:val="en-US"/>
        </w:rPr>
        <w:t>ACGATAGGCTGCAG</w:t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1F1433">
        <w:rPr>
          <w:rFonts w:ascii="Courier" w:hAnsi="Courier"/>
          <w:color w:val="000000" w:themeColor="text1"/>
          <w:lang w:val="en-US"/>
        </w:rPr>
        <w:tab/>
      </w:r>
      <w:r w:rsidR="00F73112" w:rsidRPr="001672ED">
        <w:rPr>
          <w:rFonts w:ascii="Courier" w:hAnsi="Courier"/>
          <w:color w:val="00B050"/>
          <w:lang w:val="en-US"/>
        </w:rPr>
        <w:t>PCR</w:t>
      </w:r>
    </w:p>
    <w:p w14:paraId="5AE6A33F" w14:textId="0AB2D68E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b/>
          <w:color w:val="A6A6A6" w:themeColor="background1" w:themeShade="A6"/>
          <w:lang w:val="en-US"/>
        </w:rPr>
        <w:t>81</w:t>
      </w:r>
      <w:r w:rsidR="00F73112" w:rsidRPr="001672ED">
        <w:rPr>
          <w:rFonts w:ascii="Courier" w:hAnsi="Courier"/>
          <w:color w:val="000000" w:themeColor="text1"/>
          <w:lang w:val="en-US"/>
        </w:rPr>
        <w:t xml:space="preserve"> 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1672ED">
        <w:rPr>
          <w:rFonts w:ascii="Courier" w:hAnsi="Courier"/>
          <w:color w:val="000000" w:themeColor="text1"/>
          <w:lang w:val="en-US"/>
        </w:rPr>
        <w:t>CIGAR</w:t>
      </w:r>
      <w:r w:rsidR="00BB716B" w:rsidRPr="001672ED">
        <w:rPr>
          <w:rFonts w:ascii="Courier" w:hAnsi="Courier"/>
          <w:color w:val="000000" w:themeColor="text1"/>
          <w:vertAlign w:val="superscript"/>
          <w:lang w:val="en-US"/>
        </w:rPr>
        <w:t>mCherry</w:t>
      </w:r>
      <w:proofErr w:type="spellEnd"/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A776DE" w:rsidRPr="00A776DE">
        <w:rPr>
          <w:rFonts w:ascii="Courier" w:hAnsi="Courier"/>
          <w:color w:val="000000" w:themeColor="text1"/>
          <w:lang w:val="en-US"/>
        </w:rPr>
        <w:t>GTG</w:t>
      </w:r>
      <w:r w:rsidR="00A776DE" w:rsidRPr="00A776DE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A776DE" w:rsidRPr="00A776DE">
        <w:rPr>
          <w:rFonts w:ascii="Courier" w:hAnsi="Courier"/>
          <w:color w:val="000000" w:themeColor="text1"/>
          <w:lang w:val="en-US"/>
        </w:rPr>
        <w:t>GAGACAAGCACCTGAC</w:t>
      </w:r>
      <w:r w:rsidR="00A776DE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A776DE" w:rsidRPr="00A776DE">
        <w:rPr>
          <w:rFonts w:ascii="Courier" w:hAnsi="Courier"/>
          <w:color w:val="000000" w:themeColor="text1"/>
          <w:lang w:val="en-US"/>
        </w:rPr>
        <w:t>ACGATAGGCTGCAG</w:t>
      </w:r>
      <w:r w:rsidR="00A776DE">
        <w:rPr>
          <w:rFonts w:ascii="Courier" w:hAnsi="Courier"/>
          <w:color w:val="000000" w:themeColor="text1"/>
          <w:lang w:val="en-US"/>
        </w:rPr>
        <w:tab/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7C4463" w:rsidRPr="001F1433">
        <w:rPr>
          <w:rFonts w:ascii="Courier" w:hAnsi="Courier"/>
          <w:color w:val="FF0000"/>
          <w:lang w:val="en-US"/>
        </w:rPr>
        <w:t>PCR</w:t>
      </w:r>
    </w:p>
    <w:p w14:paraId="5D118432" w14:textId="18D81A95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color w:val="000000" w:themeColor="text1"/>
          <w:lang w:val="en-US"/>
        </w:rPr>
        <w:t>82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8E2B3F" w:rsidRPr="00FA1068">
        <w:rPr>
          <w:rFonts w:ascii="Courier" w:hAnsi="Courier"/>
          <w:color w:val="000000" w:themeColor="text1"/>
          <w:highlight w:val="lightGray"/>
          <w:lang w:val="en-US"/>
        </w:rPr>
        <w:t>Recombination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A776DE" w:rsidRPr="00A776DE">
        <w:rPr>
          <w:rFonts w:ascii="Courier" w:hAnsi="Courier"/>
          <w:color w:val="000000" w:themeColor="text1"/>
          <w:lang w:val="en-US"/>
        </w:rPr>
        <w:t>GTG</w:t>
      </w:r>
      <w:r w:rsidR="00A776DE" w:rsidRPr="008E2B3F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A776DE" w:rsidRPr="00A776DE">
        <w:rPr>
          <w:rFonts w:ascii="Courier" w:hAnsi="Courier"/>
          <w:color w:val="000000" w:themeColor="text1"/>
          <w:lang w:val="en-US"/>
        </w:rPr>
        <w:t>GA</w:t>
      </w:r>
      <w:r w:rsidR="00A776DE" w:rsidRPr="00A776DE">
        <w:rPr>
          <w:rFonts w:ascii="Courier" w:hAnsi="Courier"/>
          <w:color w:val="000000" w:themeColor="text1"/>
          <w:highlight w:val="yellow"/>
          <w:lang w:val="en-US"/>
        </w:rPr>
        <w:t>-----------</w:t>
      </w:r>
      <w:r w:rsidR="00A776DE" w:rsidRPr="00A776DE">
        <w:rPr>
          <w:rFonts w:ascii="Courier" w:hAnsi="Courier"/>
          <w:color w:val="000000" w:themeColor="text1"/>
          <w:lang w:val="en-US"/>
        </w:rPr>
        <w:t>GAC</w:t>
      </w:r>
      <w:r w:rsidR="00A776DE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A776DE" w:rsidRPr="00A776DE">
        <w:rPr>
          <w:rFonts w:ascii="Courier" w:hAnsi="Courier"/>
          <w:color w:val="000000" w:themeColor="text1"/>
          <w:lang w:val="en-US"/>
        </w:rPr>
        <w:t>ACGATAGGCTGCAG</w:t>
      </w:r>
      <w:r w:rsidR="00F73112" w:rsidRPr="001672ED">
        <w:rPr>
          <w:rFonts w:ascii="Courier" w:hAnsi="Courier"/>
          <w:color w:val="000000" w:themeColor="text1"/>
          <w:lang w:val="en-US"/>
        </w:rPr>
        <w:t xml:space="preserve"> </w:t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F73112" w:rsidRPr="001672ED">
        <w:rPr>
          <w:rFonts w:ascii="Courier" w:hAnsi="Courier"/>
          <w:color w:val="00B050"/>
          <w:lang w:val="en-US"/>
        </w:rPr>
        <w:t>PCR</w:t>
      </w:r>
    </w:p>
    <w:p w14:paraId="040969FA" w14:textId="20C832D0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color w:val="000000" w:themeColor="text1"/>
          <w:lang w:val="en-US"/>
        </w:rPr>
        <w:t>83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proofErr w:type="spellStart"/>
      <w:r w:rsidR="001F24CF" w:rsidRPr="001672ED">
        <w:rPr>
          <w:rFonts w:ascii="Courier" w:hAnsi="Courier"/>
          <w:color w:val="000000" w:themeColor="text1"/>
          <w:lang w:val="en-US"/>
        </w:rPr>
        <w:t>CIGAR</w:t>
      </w:r>
      <w:r w:rsidR="001F24CF" w:rsidRPr="001672ED">
        <w:rPr>
          <w:rFonts w:ascii="Courier" w:hAnsi="Courier"/>
          <w:color w:val="000000" w:themeColor="text1"/>
          <w:vertAlign w:val="superscript"/>
          <w:lang w:val="en-US"/>
        </w:rPr>
        <w:t>mCherry</w:t>
      </w:r>
      <w:proofErr w:type="spellEnd"/>
      <w:r w:rsidR="001F24CF" w:rsidRPr="001672ED">
        <w:rPr>
          <w:rFonts w:ascii="Courier" w:hAnsi="Courier"/>
          <w:color w:val="000000" w:themeColor="text1"/>
          <w:lang w:val="en-US"/>
        </w:rPr>
        <w:tab/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4A040C">
        <w:rPr>
          <w:rFonts w:ascii="Courier" w:hAnsi="Courier"/>
          <w:color w:val="000000" w:themeColor="text1"/>
          <w:highlight w:val="yellow"/>
          <w:lang w:val="en-US"/>
        </w:rPr>
        <w:t>N</w:t>
      </w:r>
      <w:r w:rsidR="004E4916" w:rsidRPr="00F13A51">
        <w:rPr>
          <w:rFonts w:ascii="Courier" w:hAnsi="Courier"/>
          <w:color w:val="000000" w:themeColor="text1"/>
          <w:highlight w:val="yellow"/>
          <w:lang w:val="en-US"/>
        </w:rPr>
        <w:t>-27bp indel--------</w:t>
      </w:r>
      <w:r w:rsidR="008B1968" w:rsidRPr="008B1968">
        <w:rPr>
          <w:rFonts w:ascii="Courier" w:hAnsi="Courier"/>
          <w:color w:val="000000" w:themeColor="text1"/>
          <w:lang w:val="en-US"/>
        </w:rPr>
        <w:t>GAC</w:t>
      </w:r>
      <w:r w:rsidR="008B1968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8B1968" w:rsidRPr="008B1968">
        <w:rPr>
          <w:rFonts w:ascii="Courier" w:hAnsi="Courier"/>
          <w:color w:val="000000" w:themeColor="text1"/>
          <w:lang w:val="en-US"/>
        </w:rPr>
        <w:t>ACGATAGGCTGCAG</w:t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4E4916">
        <w:rPr>
          <w:rFonts w:ascii="Courier" w:hAnsi="Courier"/>
          <w:color w:val="000000" w:themeColor="text1"/>
          <w:lang w:val="en-US"/>
        </w:rPr>
        <w:tab/>
      </w:r>
      <w:r w:rsidR="007C4463" w:rsidRPr="008E2B3F">
        <w:rPr>
          <w:rFonts w:ascii="Courier" w:hAnsi="Courier"/>
          <w:color w:val="FF0000"/>
          <w:lang w:val="en-US"/>
        </w:rPr>
        <w:t>PCR</w:t>
      </w:r>
    </w:p>
    <w:p w14:paraId="7833604D" w14:textId="58DD8C04" w:rsidR="00F73112" w:rsidRPr="001672ED" w:rsidRDefault="009F695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color w:val="000000" w:themeColor="text1"/>
          <w:lang w:val="en-US"/>
        </w:rPr>
        <w:t>84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1F24CF" w:rsidRPr="00FA1068">
        <w:rPr>
          <w:rFonts w:ascii="Courier" w:hAnsi="Courier"/>
          <w:color w:val="000000" w:themeColor="text1"/>
          <w:highlight w:val="lightGray"/>
          <w:lang w:val="en-US"/>
        </w:rPr>
        <w:t>Recombination</w:t>
      </w:r>
      <w:r w:rsidR="00F73112" w:rsidRPr="001672ED">
        <w:rPr>
          <w:rFonts w:ascii="Courier" w:hAnsi="Courier"/>
          <w:color w:val="000000" w:themeColor="text1"/>
          <w:lang w:val="en-US"/>
        </w:rPr>
        <w:tab/>
      </w:r>
      <w:r w:rsidR="00F13A51" w:rsidRPr="00F13A51">
        <w:rPr>
          <w:rFonts w:ascii="Courier" w:hAnsi="Courier"/>
          <w:color w:val="000000" w:themeColor="text1"/>
          <w:lang w:val="en-US"/>
        </w:rPr>
        <w:t>GTG</w:t>
      </w:r>
      <w:r w:rsidR="00F13A51" w:rsidRPr="00F13A51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F13A51" w:rsidRPr="00F13A51">
        <w:rPr>
          <w:rFonts w:ascii="Courier" w:hAnsi="Courier"/>
          <w:color w:val="000000" w:themeColor="text1"/>
          <w:lang w:val="en-US"/>
        </w:rPr>
        <w:t>GA</w:t>
      </w:r>
      <w:r w:rsidR="00F13A51" w:rsidRPr="00F13A51">
        <w:rPr>
          <w:rFonts w:ascii="Courier" w:hAnsi="Courier"/>
          <w:color w:val="000000" w:themeColor="text1"/>
          <w:highlight w:val="yellow"/>
          <w:lang w:val="en-US"/>
        </w:rPr>
        <w:t>-----------</w:t>
      </w:r>
      <w:r w:rsidR="00F13A51" w:rsidRPr="00F13A51">
        <w:rPr>
          <w:rFonts w:ascii="Courier" w:hAnsi="Courier"/>
          <w:color w:val="000000" w:themeColor="text1"/>
          <w:lang w:val="en-US"/>
        </w:rPr>
        <w:t>GAC</w:t>
      </w:r>
      <w:r w:rsidR="00F13A51" w:rsidRPr="008E5EFC">
        <w:rPr>
          <w:rFonts w:ascii="Courier" w:hAnsi="Courier"/>
          <w:b/>
          <w:color w:val="000000" w:themeColor="text1"/>
          <w:lang w:val="en-US"/>
        </w:rPr>
        <w:t>GGG</w:t>
      </w:r>
      <w:r w:rsidR="00F13A51" w:rsidRPr="00F13A51">
        <w:rPr>
          <w:rFonts w:ascii="Courier" w:hAnsi="Courier"/>
          <w:color w:val="000000" w:themeColor="text1"/>
          <w:lang w:val="en-US"/>
        </w:rPr>
        <w:t>ACGATAGGCTGCAG</w:t>
      </w:r>
      <w:r w:rsidR="00A11B47" w:rsidRPr="001672ED">
        <w:rPr>
          <w:rFonts w:ascii="Courier" w:hAnsi="Courier"/>
          <w:color w:val="000000" w:themeColor="text1"/>
          <w:lang w:val="en-US"/>
        </w:rPr>
        <w:tab/>
      </w:r>
      <w:r w:rsidR="00F13A51">
        <w:rPr>
          <w:rFonts w:ascii="Courier" w:hAnsi="Courier"/>
          <w:color w:val="000000" w:themeColor="text1"/>
          <w:lang w:val="en-US"/>
        </w:rPr>
        <w:tab/>
      </w:r>
      <w:r w:rsidR="00F73112" w:rsidRPr="001672ED">
        <w:rPr>
          <w:rFonts w:ascii="Courier" w:hAnsi="Courier"/>
          <w:color w:val="00B050"/>
          <w:lang w:val="en-US"/>
        </w:rPr>
        <w:t>PCR</w:t>
      </w:r>
    </w:p>
    <w:p w14:paraId="081D743E" w14:textId="08E45C49" w:rsidR="00286B8D" w:rsidRDefault="00286B8D" w:rsidP="00B42724">
      <w:pPr>
        <w:tabs>
          <w:tab w:val="left" w:pos="567"/>
          <w:tab w:val="left" w:pos="2410"/>
          <w:tab w:val="left" w:pos="3828"/>
          <w:tab w:val="left" w:pos="6130"/>
        </w:tabs>
        <w:rPr>
          <w:rFonts w:ascii="Courier" w:hAnsi="Courier" w:cs="Courier New"/>
          <w:b/>
          <w:sz w:val="20"/>
          <w:szCs w:val="20"/>
        </w:rPr>
      </w:pPr>
    </w:p>
    <w:p w14:paraId="1A6E50B6" w14:textId="22CDF674" w:rsidR="008744CB" w:rsidRPr="00A53686" w:rsidRDefault="008744CB" w:rsidP="008744CB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 xml:space="preserve">Total </w:t>
      </w:r>
      <w:r>
        <w:rPr>
          <w:rFonts w:ascii="Courier" w:hAnsi="Courier" w:cs="Courier New"/>
          <w:b/>
          <w:sz w:val="18"/>
          <w:szCs w:val="18"/>
        </w:rPr>
        <w:t xml:space="preserve">readable </w:t>
      </w:r>
      <w:r w:rsidRPr="00A53686">
        <w:rPr>
          <w:rFonts w:ascii="Courier" w:hAnsi="Courier" w:cs="Courier New"/>
          <w:b/>
          <w:sz w:val="18"/>
          <w:szCs w:val="18"/>
        </w:rPr>
        <w:t xml:space="preserve">sequences: </w:t>
      </w:r>
      <w:r>
        <w:rPr>
          <w:rFonts w:ascii="Courier" w:hAnsi="Courier" w:cs="Courier New"/>
          <w:b/>
          <w:sz w:val="18"/>
          <w:szCs w:val="18"/>
        </w:rPr>
        <w:t>84</w:t>
      </w:r>
    </w:p>
    <w:p w14:paraId="151B119D" w14:textId="4A6DC0AA" w:rsidR="008744CB" w:rsidRPr="00A53686" w:rsidRDefault="008744CB" w:rsidP="008744CB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 xml:space="preserve">Recombination events: </w:t>
      </w:r>
      <w:r>
        <w:rPr>
          <w:rFonts w:ascii="Courier" w:hAnsi="Courier" w:cs="Courier New"/>
          <w:b/>
          <w:sz w:val="18"/>
          <w:szCs w:val="18"/>
        </w:rPr>
        <w:t>26</w:t>
      </w:r>
      <w:r w:rsidRPr="00A53686">
        <w:rPr>
          <w:rFonts w:ascii="Courier" w:hAnsi="Courier" w:cs="Courier New"/>
          <w:b/>
          <w:sz w:val="18"/>
          <w:szCs w:val="18"/>
        </w:rPr>
        <w:t xml:space="preserve"> (</w:t>
      </w:r>
      <w:r>
        <w:rPr>
          <w:rFonts w:ascii="Courier" w:hAnsi="Courier" w:cs="Courier New"/>
          <w:b/>
          <w:sz w:val="18"/>
          <w:szCs w:val="18"/>
        </w:rPr>
        <w:t>11</w:t>
      </w:r>
      <w:r w:rsidRPr="00A53686">
        <w:rPr>
          <w:rFonts w:ascii="Courier" w:hAnsi="Courier" w:cs="Courier New"/>
          <w:b/>
          <w:sz w:val="18"/>
          <w:szCs w:val="18"/>
        </w:rPr>
        <w:t xml:space="preserve"> without indels</w:t>
      </w:r>
      <w:r w:rsidR="008E5EFC">
        <w:rPr>
          <w:rFonts w:ascii="Courier" w:hAnsi="Courier" w:cs="Courier New"/>
          <w:b/>
          <w:sz w:val="18"/>
          <w:szCs w:val="18"/>
        </w:rPr>
        <w:t>; 15 with indels</w:t>
      </w:r>
      <w:r w:rsidRPr="00A53686">
        <w:rPr>
          <w:rFonts w:ascii="Courier" w:hAnsi="Courier" w:cs="Courier New"/>
          <w:b/>
          <w:sz w:val="18"/>
          <w:szCs w:val="18"/>
        </w:rPr>
        <w:t>)</w:t>
      </w:r>
    </w:p>
    <w:p w14:paraId="4A7F700D" w14:textId="50505F92" w:rsidR="008744CB" w:rsidRPr="00A53686" w:rsidRDefault="008744CB" w:rsidP="008744CB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 xml:space="preserve">Total indels: </w:t>
      </w:r>
      <w:r>
        <w:rPr>
          <w:rFonts w:ascii="Courier" w:hAnsi="Courier" w:cs="Courier New"/>
          <w:b/>
          <w:sz w:val="18"/>
          <w:szCs w:val="18"/>
        </w:rPr>
        <w:t>41</w:t>
      </w:r>
      <w:r w:rsidRPr="00A53686">
        <w:rPr>
          <w:rFonts w:ascii="Courier" w:hAnsi="Courier" w:cs="Courier New"/>
          <w:b/>
          <w:sz w:val="18"/>
          <w:szCs w:val="18"/>
        </w:rPr>
        <w:t xml:space="preserve"> (this number includes </w:t>
      </w:r>
      <w:proofErr w:type="spellStart"/>
      <w:r w:rsidRPr="00A53686">
        <w:rPr>
          <w:rFonts w:ascii="Courier" w:hAnsi="Courier" w:cs="Courier New"/>
          <w:b/>
          <w:sz w:val="18"/>
          <w:szCs w:val="18"/>
        </w:rPr>
        <w:t>recombinations</w:t>
      </w:r>
      <w:proofErr w:type="spellEnd"/>
      <w:r w:rsidRPr="00A53686">
        <w:rPr>
          <w:rFonts w:ascii="Courier" w:hAnsi="Courier" w:cs="Courier New"/>
          <w:b/>
          <w:sz w:val="18"/>
          <w:szCs w:val="18"/>
        </w:rPr>
        <w:t xml:space="preserve"> with indels and larger indels)</w:t>
      </w:r>
    </w:p>
    <w:p w14:paraId="15FA8F85" w14:textId="18D33871" w:rsidR="008744CB" w:rsidRPr="00A53686" w:rsidRDefault="008744CB" w:rsidP="008744CB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>Indels without recombina</w:t>
      </w:r>
      <w:r>
        <w:rPr>
          <w:rFonts w:ascii="Courier" w:hAnsi="Courier" w:cs="Courier New"/>
          <w:b/>
          <w:sz w:val="18"/>
          <w:szCs w:val="18"/>
        </w:rPr>
        <w:t>tion</w:t>
      </w:r>
      <w:r w:rsidRPr="00A53686">
        <w:rPr>
          <w:rFonts w:ascii="Courier" w:hAnsi="Courier" w:cs="Courier New"/>
          <w:b/>
          <w:sz w:val="18"/>
          <w:szCs w:val="18"/>
        </w:rPr>
        <w:t xml:space="preserve">: </w:t>
      </w:r>
      <w:r w:rsidR="00921E7F">
        <w:rPr>
          <w:rFonts w:ascii="Courier" w:hAnsi="Courier" w:cs="Courier New"/>
          <w:b/>
          <w:sz w:val="18"/>
          <w:szCs w:val="18"/>
        </w:rPr>
        <w:t xml:space="preserve">26 </w:t>
      </w:r>
    </w:p>
    <w:p w14:paraId="407D5046" w14:textId="5FE8DF45" w:rsidR="008744CB" w:rsidRPr="00A53686" w:rsidRDefault="008744CB" w:rsidP="008744CB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 xml:space="preserve">Large indels: </w:t>
      </w:r>
      <w:r w:rsidR="008829D6">
        <w:rPr>
          <w:rFonts w:ascii="Courier" w:hAnsi="Courier" w:cs="Courier New"/>
          <w:b/>
          <w:sz w:val="18"/>
          <w:szCs w:val="18"/>
        </w:rPr>
        <w:t>2</w:t>
      </w:r>
      <w:r w:rsidRPr="00A53686">
        <w:rPr>
          <w:rFonts w:ascii="Courier" w:hAnsi="Courier" w:cs="Courier New"/>
          <w:b/>
          <w:sz w:val="18"/>
          <w:szCs w:val="18"/>
        </w:rPr>
        <w:t xml:space="preserve"> (cannot be inferred if recombined or not)</w:t>
      </w:r>
      <w:bookmarkStart w:id="0" w:name="_GoBack"/>
      <w:bookmarkEnd w:id="0"/>
    </w:p>
    <w:p w14:paraId="227D6DB7" w14:textId="53135CFE" w:rsidR="008744CB" w:rsidRPr="00A53686" w:rsidRDefault="008744CB" w:rsidP="008744CB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>Un</w:t>
      </w:r>
      <w:r w:rsidR="005C460C">
        <w:rPr>
          <w:rFonts w:ascii="Courier" w:hAnsi="Courier" w:cs="Courier New"/>
          <w:b/>
          <w:sz w:val="18"/>
          <w:szCs w:val="18"/>
        </w:rPr>
        <w:t>-</w:t>
      </w:r>
      <w:proofErr w:type="spellStart"/>
      <w:r w:rsidR="005C460C">
        <w:rPr>
          <w:rFonts w:ascii="Courier" w:hAnsi="Courier" w:cs="Courier New"/>
          <w:b/>
          <w:sz w:val="18"/>
          <w:szCs w:val="18"/>
        </w:rPr>
        <w:t>CRI</w:t>
      </w:r>
      <w:r w:rsidR="00A01CC8">
        <w:rPr>
          <w:rFonts w:ascii="Courier" w:hAnsi="Courier" w:cs="Courier New"/>
          <w:b/>
          <w:sz w:val="18"/>
          <w:szCs w:val="18"/>
        </w:rPr>
        <w:t>SPR</w:t>
      </w:r>
      <w:r w:rsidRPr="00A53686">
        <w:rPr>
          <w:rFonts w:ascii="Courier" w:hAnsi="Courier" w:cs="Courier New"/>
          <w:b/>
          <w:sz w:val="18"/>
          <w:szCs w:val="18"/>
        </w:rPr>
        <w:t>ed</w:t>
      </w:r>
      <w:proofErr w:type="spellEnd"/>
      <w:r w:rsidRPr="00A53686">
        <w:rPr>
          <w:rFonts w:ascii="Courier" w:hAnsi="Courier" w:cs="Courier New"/>
          <w:b/>
          <w:sz w:val="18"/>
          <w:szCs w:val="18"/>
        </w:rPr>
        <w:t xml:space="preserve"> CIGARs: </w:t>
      </w:r>
      <w:r w:rsidR="004664DA">
        <w:rPr>
          <w:rFonts w:ascii="Courier" w:hAnsi="Courier" w:cs="Courier New"/>
          <w:b/>
          <w:sz w:val="18"/>
          <w:szCs w:val="18"/>
        </w:rPr>
        <w:t>32</w:t>
      </w:r>
    </w:p>
    <w:p w14:paraId="40E6C89E" w14:textId="29BF7B90" w:rsidR="008744CB" w:rsidRPr="00A53686" w:rsidRDefault="008744CB" w:rsidP="008744CB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 xml:space="preserve">Unreadable or mixed sequences: </w:t>
      </w:r>
      <w:r w:rsidR="004664DA">
        <w:rPr>
          <w:rFonts w:ascii="Courier" w:hAnsi="Courier" w:cs="Courier New"/>
          <w:b/>
          <w:sz w:val="18"/>
          <w:szCs w:val="18"/>
        </w:rPr>
        <w:t>20</w:t>
      </w:r>
      <w:r w:rsidRPr="00A53686">
        <w:rPr>
          <w:rFonts w:ascii="Courier" w:hAnsi="Courier" w:cs="Courier New"/>
          <w:b/>
          <w:sz w:val="18"/>
          <w:szCs w:val="18"/>
        </w:rPr>
        <w:t xml:space="preserve"> </w:t>
      </w:r>
    </w:p>
    <w:p w14:paraId="03083556" w14:textId="77777777" w:rsidR="008744CB" w:rsidRPr="00745C63" w:rsidRDefault="008744CB" w:rsidP="00B42724">
      <w:pPr>
        <w:tabs>
          <w:tab w:val="left" w:pos="567"/>
          <w:tab w:val="left" w:pos="2410"/>
          <w:tab w:val="left" w:pos="3828"/>
          <w:tab w:val="left" w:pos="6130"/>
        </w:tabs>
        <w:rPr>
          <w:rFonts w:ascii="Courier" w:hAnsi="Courier" w:cs="Courier New"/>
          <w:sz w:val="20"/>
          <w:szCs w:val="20"/>
        </w:rPr>
      </w:pPr>
    </w:p>
    <w:sectPr w:rsidR="008744CB" w:rsidRPr="00745C63" w:rsidSect="004C2F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3D"/>
    <w:rsid w:val="00002D7E"/>
    <w:rsid w:val="000037CD"/>
    <w:rsid w:val="00011944"/>
    <w:rsid w:val="00026BF3"/>
    <w:rsid w:val="0003044A"/>
    <w:rsid w:val="000338C4"/>
    <w:rsid w:val="00033BDE"/>
    <w:rsid w:val="00033ED6"/>
    <w:rsid w:val="00034A4C"/>
    <w:rsid w:val="00036017"/>
    <w:rsid w:val="000441AB"/>
    <w:rsid w:val="0004605C"/>
    <w:rsid w:val="00047A01"/>
    <w:rsid w:val="00054DAD"/>
    <w:rsid w:val="000603A9"/>
    <w:rsid w:val="00062C28"/>
    <w:rsid w:val="000654CA"/>
    <w:rsid w:val="000717AA"/>
    <w:rsid w:val="00076106"/>
    <w:rsid w:val="000838B9"/>
    <w:rsid w:val="00086176"/>
    <w:rsid w:val="000877B4"/>
    <w:rsid w:val="0008789A"/>
    <w:rsid w:val="00090251"/>
    <w:rsid w:val="00091916"/>
    <w:rsid w:val="00091986"/>
    <w:rsid w:val="00096AEA"/>
    <w:rsid w:val="000A2A36"/>
    <w:rsid w:val="000A30B8"/>
    <w:rsid w:val="000A41FC"/>
    <w:rsid w:val="000A4EF4"/>
    <w:rsid w:val="000B16B8"/>
    <w:rsid w:val="000B71FA"/>
    <w:rsid w:val="000C0695"/>
    <w:rsid w:val="000C712E"/>
    <w:rsid w:val="000D08F0"/>
    <w:rsid w:val="000D6E1F"/>
    <w:rsid w:val="000E2D13"/>
    <w:rsid w:val="000E719F"/>
    <w:rsid w:val="0010111B"/>
    <w:rsid w:val="00101343"/>
    <w:rsid w:val="001025F8"/>
    <w:rsid w:val="00102709"/>
    <w:rsid w:val="00112377"/>
    <w:rsid w:val="0011370E"/>
    <w:rsid w:val="0012320D"/>
    <w:rsid w:val="0012396A"/>
    <w:rsid w:val="001317A4"/>
    <w:rsid w:val="00131B1A"/>
    <w:rsid w:val="001334A2"/>
    <w:rsid w:val="001373FF"/>
    <w:rsid w:val="00137517"/>
    <w:rsid w:val="00143676"/>
    <w:rsid w:val="00156A7E"/>
    <w:rsid w:val="00160692"/>
    <w:rsid w:val="00162253"/>
    <w:rsid w:val="00162FEF"/>
    <w:rsid w:val="001672ED"/>
    <w:rsid w:val="001753CB"/>
    <w:rsid w:val="00176943"/>
    <w:rsid w:val="00177B58"/>
    <w:rsid w:val="0018049D"/>
    <w:rsid w:val="001A5319"/>
    <w:rsid w:val="001A6DF0"/>
    <w:rsid w:val="001B0276"/>
    <w:rsid w:val="001B20D8"/>
    <w:rsid w:val="001B4CFE"/>
    <w:rsid w:val="001B7AD3"/>
    <w:rsid w:val="001C4365"/>
    <w:rsid w:val="001C4921"/>
    <w:rsid w:val="001C77AD"/>
    <w:rsid w:val="001D0C08"/>
    <w:rsid w:val="001E2AE8"/>
    <w:rsid w:val="001E5D8E"/>
    <w:rsid w:val="001E5EF6"/>
    <w:rsid w:val="001E7757"/>
    <w:rsid w:val="001F1433"/>
    <w:rsid w:val="001F24CF"/>
    <w:rsid w:val="001F4EDA"/>
    <w:rsid w:val="001F65A6"/>
    <w:rsid w:val="00204AD9"/>
    <w:rsid w:val="00213E0E"/>
    <w:rsid w:val="002146AE"/>
    <w:rsid w:val="00224918"/>
    <w:rsid w:val="00233F0F"/>
    <w:rsid w:val="002414A0"/>
    <w:rsid w:val="00244561"/>
    <w:rsid w:val="00245917"/>
    <w:rsid w:val="0025547F"/>
    <w:rsid w:val="0025768C"/>
    <w:rsid w:val="00261A10"/>
    <w:rsid w:val="0026447B"/>
    <w:rsid w:val="00276584"/>
    <w:rsid w:val="002769B2"/>
    <w:rsid w:val="002845F2"/>
    <w:rsid w:val="00285110"/>
    <w:rsid w:val="00286B8D"/>
    <w:rsid w:val="0028794D"/>
    <w:rsid w:val="00290650"/>
    <w:rsid w:val="002A1D0C"/>
    <w:rsid w:val="002A3BDD"/>
    <w:rsid w:val="002A5D4C"/>
    <w:rsid w:val="002B0C27"/>
    <w:rsid w:val="002B600F"/>
    <w:rsid w:val="002C10E4"/>
    <w:rsid w:val="002C5662"/>
    <w:rsid w:val="002D1EC4"/>
    <w:rsid w:val="002D1F36"/>
    <w:rsid w:val="002D4016"/>
    <w:rsid w:val="002E08E6"/>
    <w:rsid w:val="002E0F91"/>
    <w:rsid w:val="002E2003"/>
    <w:rsid w:val="002E6C59"/>
    <w:rsid w:val="002E7E70"/>
    <w:rsid w:val="002F3410"/>
    <w:rsid w:val="002F4253"/>
    <w:rsid w:val="002F70E9"/>
    <w:rsid w:val="00301C77"/>
    <w:rsid w:val="0030277F"/>
    <w:rsid w:val="0031109F"/>
    <w:rsid w:val="003125DC"/>
    <w:rsid w:val="0031744B"/>
    <w:rsid w:val="00322CD1"/>
    <w:rsid w:val="003268C9"/>
    <w:rsid w:val="003332D2"/>
    <w:rsid w:val="00333BC6"/>
    <w:rsid w:val="003341B0"/>
    <w:rsid w:val="003445C7"/>
    <w:rsid w:val="003478B3"/>
    <w:rsid w:val="00350441"/>
    <w:rsid w:val="00352F1B"/>
    <w:rsid w:val="00353EBF"/>
    <w:rsid w:val="003547D3"/>
    <w:rsid w:val="00360C36"/>
    <w:rsid w:val="00361064"/>
    <w:rsid w:val="00361C12"/>
    <w:rsid w:val="00377B81"/>
    <w:rsid w:val="00380DB1"/>
    <w:rsid w:val="0038143D"/>
    <w:rsid w:val="003819FA"/>
    <w:rsid w:val="0038314B"/>
    <w:rsid w:val="00385404"/>
    <w:rsid w:val="00387B28"/>
    <w:rsid w:val="00394A92"/>
    <w:rsid w:val="00395A2D"/>
    <w:rsid w:val="003A2967"/>
    <w:rsid w:val="003B4588"/>
    <w:rsid w:val="003B56D0"/>
    <w:rsid w:val="003B6829"/>
    <w:rsid w:val="003C1DE9"/>
    <w:rsid w:val="003C4A59"/>
    <w:rsid w:val="003D77A5"/>
    <w:rsid w:val="003E0493"/>
    <w:rsid w:val="003E3292"/>
    <w:rsid w:val="003F0088"/>
    <w:rsid w:val="003F0BBD"/>
    <w:rsid w:val="003F7C22"/>
    <w:rsid w:val="0041198A"/>
    <w:rsid w:val="00414615"/>
    <w:rsid w:val="004236E0"/>
    <w:rsid w:val="00430601"/>
    <w:rsid w:val="00437A99"/>
    <w:rsid w:val="0044070F"/>
    <w:rsid w:val="0044346B"/>
    <w:rsid w:val="00445525"/>
    <w:rsid w:val="0044628B"/>
    <w:rsid w:val="0045085D"/>
    <w:rsid w:val="004540CB"/>
    <w:rsid w:val="00455E59"/>
    <w:rsid w:val="00462819"/>
    <w:rsid w:val="0046474F"/>
    <w:rsid w:val="00464FBC"/>
    <w:rsid w:val="004664DA"/>
    <w:rsid w:val="00474510"/>
    <w:rsid w:val="00485C20"/>
    <w:rsid w:val="00494FAA"/>
    <w:rsid w:val="004A040C"/>
    <w:rsid w:val="004A11BD"/>
    <w:rsid w:val="004A35B8"/>
    <w:rsid w:val="004A3B10"/>
    <w:rsid w:val="004A4002"/>
    <w:rsid w:val="004A4BC0"/>
    <w:rsid w:val="004B68F1"/>
    <w:rsid w:val="004B7E12"/>
    <w:rsid w:val="004C2F2F"/>
    <w:rsid w:val="004C4014"/>
    <w:rsid w:val="004D6EFF"/>
    <w:rsid w:val="004E38F5"/>
    <w:rsid w:val="004E4916"/>
    <w:rsid w:val="00501587"/>
    <w:rsid w:val="00502A1E"/>
    <w:rsid w:val="005040C3"/>
    <w:rsid w:val="00504E83"/>
    <w:rsid w:val="0050517C"/>
    <w:rsid w:val="00506B19"/>
    <w:rsid w:val="00512929"/>
    <w:rsid w:val="00517C0E"/>
    <w:rsid w:val="005235E0"/>
    <w:rsid w:val="00526ACA"/>
    <w:rsid w:val="00533E4A"/>
    <w:rsid w:val="00533EB9"/>
    <w:rsid w:val="00540ECF"/>
    <w:rsid w:val="005447B8"/>
    <w:rsid w:val="00547431"/>
    <w:rsid w:val="00547514"/>
    <w:rsid w:val="00550656"/>
    <w:rsid w:val="00552C2C"/>
    <w:rsid w:val="00562076"/>
    <w:rsid w:val="0057027C"/>
    <w:rsid w:val="005709FF"/>
    <w:rsid w:val="00570BB9"/>
    <w:rsid w:val="005A0540"/>
    <w:rsid w:val="005C0056"/>
    <w:rsid w:val="005C09C2"/>
    <w:rsid w:val="005C41FD"/>
    <w:rsid w:val="005C45FF"/>
    <w:rsid w:val="005C460C"/>
    <w:rsid w:val="005C6550"/>
    <w:rsid w:val="005D46BF"/>
    <w:rsid w:val="005D6F4A"/>
    <w:rsid w:val="005F3AE7"/>
    <w:rsid w:val="005F4A2F"/>
    <w:rsid w:val="005F5E2A"/>
    <w:rsid w:val="00605535"/>
    <w:rsid w:val="00621995"/>
    <w:rsid w:val="006233B0"/>
    <w:rsid w:val="00632D75"/>
    <w:rsid w:val="006347E8"/>
    <w:rsid w:val="0064164C"/>
    <w:rsid w:val="00642FFC"/>
    <w:rsid w:val="0064688D"/>
    <w:rsid w:val="00647024"/>
    <w:rsid w:val="00653A86"/>
    <w:rsid w:val="00655F43"/>
    <w:rsid w:val="006632FD"/>
    <w:rsid w:val="00663A0C"/>
    <w:rsid w:val="00671EDD"/>
    <w:rsid w:val="00673D82"/>
    <w:rsid w:val="00676B18"/>
    <w:rsid w:val="006773E7"/>
    <w:rsid w:val="00682F04"/>
    <w:rsid w:val="00690012"/>
    <w:rsid w:val="00690A2E"/>
    <w:rsid w:val="00696C60"/>
    <w:rsid w:val="00696C9B"/>
    <w:rsid w:val="006A7B7F"/>
    <w:rsid w:val="006B1BEC"/>
    <w:rsid w:val="006B41BF"/>
    <w:rsid w:val="006B4708"/>
    <w:rsid w:val="006B60F7"/>
    <w:rsid w:val="006D387C"/>
    <w:rsid w:val="006D6794"/>
    <w:rsid w:val="006D7C0F"/>
    <w:rsid w:val="006E77AB"/>
    <w:rsid w:val="006E7C43"/>
    <w:rsid w:val="006F0691"/>
    <w:rsid w:val="006F0D01"/>
    <w:rsid w:val="006F3666"/>
    <w:rsid w:val="00701030"/>
    <w:rsid w:val="00702048"/>
    <w:rsid w:val="00704BEB"/>
    <w:rsid w:val="007246B4"/>
    <w:rsid w:val="00731F0E"/>
    <w:rsid w:val="00735202"/>
    <w:rsid w:val="007427F1"/>
    <w:rsid w:val="00744649"/>
    <w:rsid w:val="00744871"/>
    <w:rsid w:val="00745C63"/>
    <w:rsid w:val="00753D20"/>
    <w:rsid w:val="00756A1B"/>
    <w:rsid w:val="0076107E"/>
    <w:rsid w:val="007655E6"/>
    <w:rsid w:val="00767CE6"/>
    <w:rsid w:val="00772D41"/>
    <w:rsid w:val="00775444"/>
    <w:rsid w:val="00775B2C"/>
    <w:rsid w:val="00785207"/>
    <w:rsid w:val="00786745"/>
    <w:rsid w:val="00786ABE"/>
    <w:rsid w:val="0079620B"/>
    <w:rsid w:val="0079748F"/>
    <w:rsid w:val="007A180E"/>
    <w:rsid w:val="007A24E7"/>
    <w:rsid w:val="007B0355"/>
    <w:rsid w:val="007B666D"/>
    <w:rsid w:val="007C21C3"/>
    <w:rsid w:val="007C4463"/>
    <w:rsid w:val="007C63B7"/>
    <w:rsid w:val="007C75B4"/>
    <w:rsid w:val="007C7C41"/>
    <w:rsid w:val="007D3C21"/>
    <w:rsid w:val="007F067F"/>
    <w:rsid w:val="007F0B93"/>
    <w:rsid w:val="007F2A2A"/>
    <w:rsid w:val="007F569C"/>
    <w:rsid w:val="00801A43"/>
    <w:rsid w:val="0081204A"/>
    <w:rsid w:val="0081320F"/>
    <w:rsid w:val="0081604C"/>
    <w:rsid w:val="00817C86"/>
    <w:rsid w:val="00825021"/>
    <w:rsid w:val="00832C42"/>
    <w:rsid w:val="008330E7"/>
    <w:rsid w:val="008407BF"/>
    <w:rsid w:val="00850762"/>
    <w:rsid w:val="0085210E"/>
    <w:rsid w:val="00854013"/>
    <w:rsid w:val="00864D04"/>
    <w:rsid w:val="00866924"/>
    <w:rsid w:val="00872CE2"/>
    <w:rsid w:val="00873E59"/>
    <w:rsid w:val="008744CB"/>
    <w:rsid w:val="008766E5"/>
    <w:rsid w:val="0087746B"/>
    <w:rsid w:val="00880106"/>
    <w:rsid w:val="008815AF"/>
    <w:rsid w:val="008829D6"/>
    <w:rsid w:val="00886A40"/>
    <w:rsid w:val="00892D47"/>
    <w:rsid w:val="008A6A76"/>
    <w:rsid w:val="008B1968"/>
    <w:rsid w:val="008C3249"/>
    <w:rsid w:val="008C4E1F"/>
    <w:rsid w:val="008C71D6"/>
    <w:rsid w:val="008D0B4B"/>
    <w:rsid w:val="008D2D1E"/>
    <w:rsid w:val="008D49AF"/>
    <w:rsid w:val="008D6370"/>
    <w:rsid w:val="008E2B3F"/>
    <w:rsid w:val="008E5EFC"/>
    <w:rsid w:val="008E709F"/>
    <w:rsid w:val="0090066A"/>
    <w:rsid w:val="009013C4"/>
    <w:rsid w:val="00902E92"/>
    <w:rsid w:val="00903C84"/>
    <w:rsid w:val="00903D0D"/>
    <w:rsid w:val="00910F1E"/>
    <w:rsid w:val="009151DE"/>
    <w:rsid w:val="009156A9"/>
    <w:rsid w:val="009157E3"/>
    <w:rsid w:val="00915C51"/>
    <w:rsid w:val="00916835"/>
    <w:rsid w:val="00921394"/>
    <w:rsid w:val="00921E7F"/>
    <w:rsid w:val="0092208A"/>
    <w:rsid w:val="00926142"/>
    <w:rsid w:val="00942994"/>
    <w:rsid w:val="00952DDE"/>
    <w:rsid w:val="009558E4"/>
    <w:rsid w:val="00967900"/>
    <w:rsid w:val="00967957"/>
    <w:rsid w:val="00970488"/>
    <w:rsid w:val="009773AA"/>
    <w:rsid w:val="00980E06"/>
    <w:rsid w:val="00984070"/>
    <w:rsid w:val="00985BC7"/>
    <w:rsid w:val="00993F5B"/>
    <w:rsid w:val="00997CF7"/>
    <w:rsid w:val="009A2651"/>
    <w:rsid w:val="009A33B9"/>
    <w:rsid w:val="009A3B92"/>
    <w:rsid w:val="009A3D2C"/>
    <w:rsid w:val="009A4303"/>
    <w:rsid w:val="009B148B"/>
    <w:rsid w:val="009B3847"/>
    <w:rsid w:val="009C0F67"/>
    <w:rsid w:val="009C1AB8"/>
    <w:rsid w:val="009C6C0D"/>
    <w:rsid w:val="009C7DD1"/>
    <w:rsid w:val="009D63AD"/>
    <w:rsid w:val="009E1BA6"/>
    <w:rsid w:val="009E642C"/>
    <w:rsid w:val="009F4724"/>
    <w:rsid w:val="009F6896"/>
    <w:rsid w:val="009F695E"/>
    <w:rsid w:val="009F73C1"/>
    <w:rsid w:val="00A01CC8"/>
    <w:rsid w:val="00A0272E"/>
    <w:rsid w:val="00A070A8"/>
    <w:rsid w:val="00A11B47"/>
    <w:rsid w:val="00A11F67"/>
    <w:rsid w:val="00A1212F"/>
    <w:rsid w:val="00A213D4"/>
    <w:rsid w:val="00A21EDA"/>
    <w:rsid w:val="00A27C3D"/>
    <w:rsid w:val="00A30E64"/>
    <w:rsid w:val="00A3305C"/>
    <w:rsid w:val="00A40DAA"/>
    <w:rsid w:val="00A41FC1"/>
    <w:rsid w:val="00A44BE5"/>
    <w:rsid w:val="00A5150D"/>
    <w:rsid w:val="00A53686"/>
    <w:rsid w:val="00A650B3"/>
    <w:rsid w:val="00A657EF"/>
    <w:rsid w:val="00A67D32"/>
    <w:rsid w:val="00A742AF"/>
    <w:rsid w:val="00A74703"/>
    <w:rsid w:val="00A775DD"/>
    <w:rsid w:val="00A776DE"/>
    <w:rsid w:val="00A854F0"/>
    <w:rsid w:val="00A91F6E"/>
    <w:rsid w:val="00A94BBD"/>
    <w:rsid w:val="00A95D2E"/>
    <w:rsid w:val="00AA00A8"/>
    <w:rsid w:val="00AA2837"/>
    <w:rsid w:val="00AA3FBC"/>
    <w:rsid w:val="00AA43C4"/>
    <w:rsid w:val="00AA5345"/>
    <w:rsid w:val="00AA70A3"/>
    <w:rsid w:val="00AB4161"/>
    <w:rsid w:val="00AB5DFE"/>
    <w:rsid w:val="00AC5B2E"/>
    <w:rsid w:val="00AC6BB8"/>
    <w:rsid w:val="00AD3C44"/>
    <w:rsid w:val="00AD446B"/>
    <w:rsid w:val="00AD4BB8"/>
    <w:rsid w:val="00AD60BB"/>
    <w:rsid w:val="00AD792C"/>
    <w:rsid w:val="00AE2841"/>
    <w:rsid w:val="00AF3E2A"/>
    <w:rsid w:val="00AF45E1"/>
    <w:rsid w:val="00AF694C"/>
    <w:rsid w:val="00B0189A"/>
    <w:rsid w:val="00B03D0E"/>
    <w:rsid w:val="00B0689A"/>
    <w:rsid w:val="00B14667"/>
    <w:rsid w:val="00B20970"/>
    <w:rsid w:val="00B2107F"/>
    <w:rsid w:val="00B22F43"/>
    <w:rsid w:val="00B2510F"/>
    <w:rsid w:val="00B275A8"/>
    <w:rsid w:val="00B34448"/>
    <w:rsid w:val="00B3587C"/>
    <w:rsid w:val="00B40625"/>
    <w:rsid w:val="00B42724"/>
    <w:rsid w:val="00B43FEF"/>
    <w:rsid w:val="00B5613B"/>
    <w:rsid w:val="00B6244D"/>
    <w:rsid w:val="00B65B0E"/>
    <w:rsid w:val="00B65EF4"/>
    <w:rsid w:val="00B662D2"/>
    <w:rsid w:val="00B663DB"/>
    <w:rsid w:val="00B76159"/>
    <w:rsid w:val="00B84A9C"/>
    <w:rsid w:val="00B91496"/>
    <w:rsid w:val="00B93C13"/>
    <w:rsid w:val="00B954DA"/>
    <w:rsid w:val="00BA30B7"/>
    <w:rsid w:val="00BB0636"/>
    <w:rsid w:val="00BB0AAA"/>
    <w:rsid w:val="00BB24E8"/>
    <w:rsid w:val="00BB269C"/>
    <w:rsid w:val="00BB716B"/>
    <w:rsid w:val="00BC4682"/>
    <w:rsid w:val="00BC5AD1"/>
    <w:rsid w:val="00BC5BA3"/>
    <w:rsid w:val="00BD2962"/>
    <w:rsid w:val="00BD3F9D"/>
    <w:rsid w:val="00BE7F12"/>
    <w:rsid w:val="00BF693D"/>
    <w:rsid w:val="00C10CDC"/>
    <w:rsid w:val="00C10DC1"/>
    <w:rsid w:val="00C133C9"/>
    <w:rsid w:val="00C1363E"/>
    <w:rsid w:val="00C146FD"/>
    <w:rsid w:val="00C14850"/>
    <w:rsid w:val="00C229B5"/>
    <w:rsid w:val="00C23426"/>
    <w:rsid w:val="00C2561D"/>
    <w:rsid w:val="00C34BC6"/>
    <w:rsid w:val="00C43831"/>
    <w:rsid w:val="00C5037D"/>
    <w:rsid w:val="00C61370"/>
    <w:rsid w:val="00C712B1"/>
    <w:rsid w:val="00C76960"/>
    <w:rsid w:val="00C84C47"/>
    <w:rsid w:val="00C90E31"/>
    <w:rsid w:val="00C90F08"/>
    <w:rsid w:val="00C93AFD"/>
    <w:rsid w:val="00CA0A41"/>
    <w:rsid w:val="00CA6514"/>
    <w:rsid w:val="00CB12E6"/>
    <w:rsid w:val="00CB39E8"/>
    <w:rsid w:val="00CB58D9"/>
    <w:rsid w:val="00CB6DCF"/>
    <w:rsid w:val="00CB79F3"/>
    <w:rsid w:val="00CC28B2"/>
    <w:rsid w:val="00CD0657"/>
    <w:rsid w:val="00CD2DEF"/>
    <w:rsid w:val="00CD6475"/>
    <w:rsid w:val="00CE0FAA"/>
    <w:rsid w:val="00CE6B0A"/>
    <w:rsid w:val="00CF1D3F"/>
    <w:rsid w:val="00CF769E"/>
    <w:rsid w:val="00D03C9E"/>
    <w:rsid w:val="00D05329"/>
    <w:rsid w:val="00D11540"/>
    <w:rsid w:val="00D16CE8"/>
    <w:rsid w:val="00D20398"/>
    <w:rsid w:val="00D20F36"/>
    <w:rsid w:val="00D21FE0"/>
    <w:rsid w:val="00D22BF4"/>
    <w:rsid w:val="00D22BF5"/>
    <w:rsid w:val="00D3251A"/>
    <w:rsid w:val="00D32BB6"/>
    <w:rsid w:val="00D40E4B"/>
    <w:rsid w:val="00D444D1"/>
    <w:rsid w:val="00D447D8"/>
    <w:rsid w:val="00D50FF3"/>
    <w:rsid w:val="00D523C9"/>
    <w:rsid w:val="00D6315C"/>
    <w:rsid w:val="00D65326"/>
    <w:rsid w:val="00D76CBD"/>
    <w:rsid w:val="00D76E05"/>
    <w:rsid w:val="00D8276D"/>
    <w:rsid w:val="00D952B7"/>
    <w:rsid w:val="00D95C08"/>
    <w:rsid w:val="00D97B22"/>
    <w:rsid w:val="00DA0988"/>
    <w:rsid w:val="00DA3EDD"/>
    <w:rsid w:val="00DA70DF"/>
    <w:rsid w:val="00DA78E3"/>
    <w:rsid w:val="00DA7911"/>
    <w:rsid w:val="00DB0226"/>
    <w:rsid w:val="00DB2213"/>
    <w:rsid w:val="00DB4DEA"/>
    <w:rsid w:val="00DC44F3"/>
    <w:rsid w:val="00DC61C7"/>
    <w:rsid w:val="00DD24F5"/>
    <w:rsid w:val="00DD3E0B"/>
    <w:rsid w:val="00DE0904"/>
    <w:rsid w:val="00DE1170"/>
    <w:rsid w:val="00DE5C5D"/>
    <w:rsid w:val="00DE7E33"/>
    <w:rsid w:val="00DF277E"/>
    <w:rsid w:val="00DF7C22"/>
    <w:rsid w:val="00E0087A"/>
    <w:rsid w:val="00E00E5E"/>
    <w:rsid w:val="00E13876"/>
    <w:rsid w:val="00E20DBC"/>
    <w:rsid w:val="00E21FD4"/>
    <w:rsid w:val="00E27872"/>
    <w:rsid w:val="00E322F6"/>
    <w:rsid w:val="00E41CB3"/>
    <w:rsid w:val="00E46FFB"/>
    <w:rsid w:val="00E511B5"/>
    <w:rsid w:val="00E520C6"/>
    <w:rsid w:val="00E52825"/>
    <w:rsid w:val="00E57824"/>
    <w:rsid w:val="00E666B0"/>
    <w:rsid w:val="00E67837"/>
    <w:rsid w:val="00E67D5E"/>
    <w:rsid w:val="00E70090"/>
    <w:rsid w:val="00E705D9"/>
    <w:rsid w:val="00E71C83"/>
    <w:rsid w:val="00E73B11"/>
    <w:rsid w:val="00E73E60"/>
    <w:rsid w:val="00E847E4"/>
    <w:rsid w:val="00E86FEC"/>
    <w:rsid w:val="00E91906"/>
    <w:rsid w:val="00E923D1"/>
    <w:rsid w:val="00E951A7"/>
    <w:rsid w:val="00E95FAD"/>
    <w:rsid w:val="00EA19C7"/>
    <w:rsid w:val="00EA30B2"/>
    <w:rsid w:val="00EA3EED"/>
    <w:rsid w:val="00EB4ACA"/>
    <w:rsid w:val="00EB677C"/>
    <w:rsid w:val="00EC1B8C"/>
    <w:rsid w:val="00EC407C"/>
    <w:rsid w:val="00ED3C06"/>
    <w:rsid w:val="00EF0063"/>
    <w:rsid w:val="00EF783F"/>
    <w:rsid w:val="00F0018C"/>
    <w:rsid w:val="00F13A51"/>
    <w:rsid w:val="00F1446C"/>
    <w:rsid w:val="00F22BC1"/>
    <w:rsid w:val="00F244BF"/>
    <w:rsid w:val="00F25F27"/>
    <w:rsid w:val="00F260E4"/>
    <w:rsid w:val="00F31DF7"/>
    <w:rsid w:val="00F36C7B"/>
    <w:rsid w:val="00F424F7"/>
    <w:rsid w:val="00F42630"/>
    <w:rsid w:val="00F42B51"/>
    <w:rsid w:val="00F50B1F"/>
    <w:rsid w:val="00F55AB0"/>
    <w:rsid w:val="00F67DC5"/>
    <w:rsid w:val="00F70019"/>
    <w:rsid w:val="00F70ABC"/>
    <w:rsid w:val="00F73112"/>
    <w:rsid w:val="00F749CA"/>
    <w:rsid w:val="00F77DB6"/>
    <w:rsid w:val="00F80739"/>
    <w:rsid w:val="00F80C58"/>
    <w:rsid w:val="00F84FEA"/>
    <w:rsid w:val="00F87251"/>
    <w:rsid w:val="00F94879"/>
    <w:rsid w:val="00FA0712"/>
    <w:rsid w:val="00FA1068"/>
    <w:rsid w:val="00FA3189"/>
    <w:rsid w:val="00FA7A79"/>
    <w:rsid w:val="00FA7F3F"/>
    <w:rsid w:val="00FB1008"/>
    <w:rsid w:val="00FB5CEE"/>
    <w:rsid w:val="00FC3BE7"/>
    <w:rsid w:val="00FD636B"/>
    <w:rsid w:val="00FE128E"/>
    <w:rsid w:val="00FE1C74"/>
    <w:rsid w:val="00FE73E4"/>
    <w:rsid w:val="00FF14E8"/>
    <w:rsid w:val="00FF1D0C"/>
    <w:rsid w:val="00FF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E3816"/>
  <w14:defaultImageDpi w14:val="32767"/>
  <w15:chartTrackingRefBased/>
  <w15:docId w15:val="{ACD43DF8-6268-4E47-A734-D76DD7B6E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F47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4724"/>
    <w:rPr>
      <w:rFonts w:ascii="Courier New" w:eastAsia="Times New Roman" w:hAnsi="Courier New" w:cs="Courier New"/>
      <w:sz w:val="20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Brunner</dc:creator>
  <cp:keywords/>
  <dc:description/>
  <cp:lastModifiedBy>Erich Brunner</cp:lastModifiedBy>
  <cp:revision>8</cp:revision>
  <cp:lastPrinted>2018-04-20T08:37:00Z</cp:lastPrinted>
  <dcterms:created xsi:type="dcterms:W3CDTF">2018-11-23T14:49:00Z</dcterms:created>
  <dcterms:modified xsi:type="dcterms:W3CDTF">2019-05-14T14:13:00Z</dcterms:modified>
</cp:coreProperties>
</file>